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1D9" w:rsidRPr="008D1D89" w:rsidRDefault="00210871">
      <w:pPr>
        <w:rPr>
          <w:snapToGrid w:val="0"/>
          <w:color w:val="000000"/>
          <w:highlight w:val="white"/>
        </w:rPr>
      </w:pPr>
      <w:r>
        <w:rPr>
          <w:noProof/>
          <w:color w:val="000000"/>
          <w:lang w:val="nb-NO" w:eastAsia="nb-NO"/>
        </w:rPr>
        <mc:AlternateContent>
          <mc:Choice Requires="wpg">
            <w:drawing>
              <wp:anchor distT="0" distB="0" distL="114300" distR="114300" simplePos="0" relativeHeight="251739648" behindDoc="0" locked="0" layoutInCell="1" allowOverlap="1">
                <wp:simplePos x="0" y="0"/>
                <wp:positionH relativeFrom="column">
                  <wp:posOffset>623621</wp:posOffset>
                </wp:positionH>
                <wp:positionV relativeFrom="paragraph">
                  <wp:posOffset>62306</wp:posOffset>
                </wp:positionV>
                <wp:extent cx="5888736" cy="1420368"/>
                <wp:effectExtent l="38100" t="0" r="0" b="889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8736" cy="1420368"/>
                          <a:chOff x="0" y="0"/>
                          <a:chExt cx="5888736" cy="1420368"/>
                        </a:xfrm>
                      </wpg:grpSpPr>
                      <wps:wsp>
                        <wps:cNvPr id="1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9901" y="0"/>
                            <a:ext cx="738835" cy="1420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3F53AD" w:rsidRDefault="00571762" w:rsidP="00210871">
                              <w:pPr>
                                <w:pStyle w:val="BodyText3"/>
                                <w:jc w:val="left"/>
                                <w:rPr>
                                  <w:lang w:val="en-GB"/>
                                </w:rPr>
                              </w:pPr>
                              <w:r w:rsidRPr="003F53AD">
                                <w:rPr>
                                  <w:lang w:val="en-GB"/>
                                </w:rPr>
                                <w:t>Amplicon size (bp)</w:t>
                              </w:r>
                            </w:p>
                            <w:p w:rsidR="00571762" w:rsidRPr="003F53AD" w:rsidRDefault="00571762" w:rsidP="00555CFA">
                              <w:pPr>
                                <w:pStyle w:val="BodyText3"/>
                                <w:jc w:val="left"/>
                                <w:rPr>
                                  <w:lang w:val="en-GB"/>
                                </w:rPr>
                              </w:pPr>
                            </w:p>
                            <w:p w:rsidR="00571762" w:rsidRPr="003F53AD" w:rsidRDefault="00210871" w:rsidP="00210871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227-224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900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323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220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215-212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521-518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523-520</w:t>
                              </w:r>
                            </w:p>
                            <w:p w:rsidR="00571762" w:rsidRPr="003F53AD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 </w:t>
                              </w:r>
                              <w:r w:rsidR="00571762" w:rsidRPr="003F53AD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526-523</w:t>
                              </w:r>
                            </w:p>
                            <w:p w:rsidR="00571762" w:rsidRPr="00210871" w:rsidRDefault="00210871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 w:rsidRPr="00210871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 xml:space="preserve"> </w:t>
                              </w:r>
                              <w:r w:rsidR="00571762" w:rsidRPr="00210871">
                                <w:rPr>
                                  <w:sz w:val="14"/>
                                  <w:szCs w:val="14"/>
                                  <w:lang w:val="nb-NO"/>
                                </w:rPr>
                                <w:t>523</w:t>
                              </w:r>
                            </w:p>
                            <w:p w:rsidR="00571762" w:rsidRPr="00CB029A" w:rsidRDefault="00571762" w:rsidP="00555CFA">
                              <w:pPr>
                                <w:rPr>
                                  <w:sz w:val="14"/>
                                  <w:szCs w:val="14"/>
                                  <w:lang w:val="nb-NO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7" name="Group 17"/>
                        <wpg:cNvGrpSpPr/>
                        <wpg:grpSpPr>
                          <a:xfrm>
                            <a:off x="0" y="460858"/>
                            <a:ext cx="4055988" cy="799574"/>
                            <a:chOff x="0" y="0"/>
                            <a:chExt cx="4055988" cy="799574"/>
                          </a:xfrm>
                        </wpg:grpSpPr>
                        <wps:wsp>
                          <wps:cNvPr id="130" name="Freeform 8"/>
                          <wps:cNvSpPr>
                            <a:spLocks/>
                          </wps:cNvSpPr>
                          <wps:spPr bwMode="auto">
                            <a:xfrm>
                              <a:off x="1930940" y="199417"/>
                              <a:ext cx="204470" cy="635"/>
                            </a:xfrm>
                            <a:custGeom>
                              <a:avLst/>
                              <a:gdLst>
                                <a:gd name="T0" fmla="*/ 0 w 322"/>
                                <a:gd name="T1" fmla="*/ 0 h 1"/>
                                <a:gd name="T2" fmla="*/ 322 w 322"/>
                                <a:gd name="T3" fmla="*/ 1 h 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2" h="1">
                                  <a:moveTo>
                                    <a:pt x="0" y="0"/>
                                  </a:moveTo>
                                  <a:lnTo>
                                    <a:pt x="322" y="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" name="Freeform 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8275" cy="1270"/>
                            </a:xfrm>
                            <a:custGeom>
                              <a:avLst/>
                              <a:gdLst>
                                <a:gd name="T0" fmla="*/ 0 w 265"/>
                                <a:gd name="T1" fmla="*/ 2 h 2"/>
                                <a:gd name="T2" fmla="*/ 265 w 265"/>
                                <a:gd name="T3" fmla="*/ 0 h 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265" h="2">
                                  <a:moveTo>
                                    <a:pt x="0" y="2"/>
                                  </a:moveTo>
                                  <a:lnTo>
                                    <a:pt x="265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26" name="Group 9"/>
                          <wpg:cNvGrpSpPr>
                            <a:grpSpLocks/>
                          </wpg:cNvGrpSpPr>
                          <wpg:grpSpPr bwMode="auto">
                            <a:xfrm>
                              <a:off x="3404681" y="301558"/>
                              <a:ext cx="232410" cy="75565"/>
                              <a:chOff x="7540" y="10672"/>
                              <a:chExt cx="366" cy="119"/>
                            </a:xfrm>
                          </wpg:grpSpPr>
                          <wps:wsp>
                            <wps:cNvPr id="127" name="Freeform 10"/>
                            <wps:cNvSpPr>
                              <a:spLocks/>
                            </wps:cNvSpPr>
                            <wps:spPr bwMode="auto">
                              <a:xfrm>
                                <a:off x="7540" y="10788"/>
                                <a:ext cx="366" cy="3"/>
                              </a:xfrm>
                              <a:custGeom>
                                <a:avLst/>
                                <a:gdLst>
                                  <a:gd name="T0" fmla="*/ 0 w 366"/>
                                  <a:gd name="T1" fmla="*/ 0 h 3"/>
                                  <a:gd name="T2" fmla="*/ 366 w 366"/>
                                  <a:gd name="T3" fmla="*/ 3 h 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366" h="3">
                                    <a:moveTo>
                                      <a:pt x="0" y="0"/>
                                    </a:moveTo>
                                    <a:lnTo>
                                      <a:pt x="366" y="3"/>
                                    </a:lnTo>
                                  </a:path>
                                </a:pathLst>
                              </a:cu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8" name="Freeform 11"/>
                            <wps:cNvSpPr>
                              <a:spLocks/>
                            </wps:cNvSpPr>
                            <wps:spPr bwMode="auto">
                              <a:xfrm>
                                <a:off x="7540" y="10672"/>
                                <a:ext cx="366" cy="3"/>
                              </a:xfrm>
                              <a:custGeom>
                                <a:avLst/>
                                <a:gdLst>
                                  <a:gd name="T0" fmla="*/ 0 w 366"/>
                                  <a:gd name="T1" fmla="*/ 0 h 3"/>
                                  <a:gd name="T2" fmla="*/ 366 w 366"/>
                                  <a:gd name="T3" fmla="*/ 3 h 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366" h="3">
                                    <a:moveTo>
                                      <a:pt x="0" y="0"/>
                                    </a:moveTo>
                                    <a:lnTo>
                                      <a:pt x="366" y="3"/>
                                    </a:lnTo>
                                  </a:path>
                                </a:pathLst>
                              </a:cu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31" name="Freeform 6"/>
                          <wps:cNvSpPr>
                            <a:spLocks/>
                          </wps:cNvSpPr>
                          <wps:spPr bwMode="auto">
                            <a:xfrm>
                              <a:off x="1250004" y="97277"/>
                              <a:ext cx="232410" cy="1905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" name="Freeform 7"/>
                          <wps:cNvSpPr>
                            <a:spLocks/>
                          </wps:cNvSpPr>
                          <wps:spPr bwMode="auto">
                            <a:xfrm>
                              <a:off x="1250004" y="194554"/>
                              <a:ext cx="232410" cy="1905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3" name="Freeform 20"/>
                          <wps:cNvSpPr>
                            <a:spLocks/>
                          </wps:cNvSpPr>
                          <wps:spPr bwMode="auto">
                            <a:xfrm>
                              <a:off x="1308370" y="496111"/>
                              <a:ext cx="232410" cy="2096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" name="Freeform 21"/>
                          <wps:cNvSpPr>
                            <a:spLocks/>
                          </wps:cNvSpPr>
                          <wps:spPr bwMode="auto">
                            <a:xfrm>
                              <a:off x="1313234" y="598252"/>
                              <a:ext cx="232410" cy="2096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0" name="Freeform 22"/>
                          <wps:cNvSpPr>
                            <a:spLocks/>
                          </wps:cNvSpPr>
                          <wps:spPr bwMode="auto">
                            <a:xfrm>
                              <a:off x="1250004" y="700392"/>
                              <a:ext cx="232410" cy="1905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" name="Freeform 23"/>
                          <wps:cNvSpPr>
                            <a:spLocks/>
                          </wps:cNvSpPr>
                          <wps:spPr bwMode="auto">
                            <a:xfrm>
                              <a:off x="1250004" y="797669"/>
                              <a:ext cx="232410" cy="1905"/>
                            </a:xfrm>
                            <a:custGeom>
                              <a:avLst/>
                              <a:gdLst>
                                <a:gd name="T0" fmla="*/ 0 w 366"/>
                                <a:gd name="T1" fmla="*/ 0 h 3"/>
                                <a:gd name="T2" fmla="*/ 366 w 366"/>
                                <a:gd name="T3" fmla="*/ 3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66" h="3">
                                  <a:moveTo>
                                    <a:pt x="0" y="0"/>
                                  </a:moveTo>
                                  <a:lnTo>
                                    <a:pt x="366" y="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" name="Freeform 13"/>
                          <wps:cNvSpPr>
                            <a:spLocks/>
                          </wps:cNvSpPr>
                          <wps:spPr bwMode="auto">
                            <a:xfrm>
                              <a:off x="3793787" y="301558"/>
                              <a:ext cx="206375" cy="5080"/>
                            </a:xfrm>
                            <a:custGeom>
                              <a:avLst/>
                              <a:gdLst>
                                <a:gd name="T0" fmla="*/ 0 w 325"/>
                                <a:gd name="T1" fmla="*/ 0 h 8"/>
                                <a:gd name="T2" fmla="*/ 325 w 325"/>
                                <a:gd name="T3" fmla="*/ 8 h 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5" h="8">
                                  <a:moveTo>
                                    <a:pt x="0" y="0"/>
                                  </a:moveTo>
                                  <a:lnTo>
                                    <a:pt x="325" y="8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" name="Freeform 14"/>
                          <wps:cNvSpPr>
                            <a:spLocks/>
                          </wps:cNvSpPr>
                          <wps:spPr bwMode="auto">
                            <a:xfrm>
                              <a:off x="3788923" y="398835"/>
                              <a:ext cx="203835" cy="4445"/>
                            </a:xfrm>
                            <a:custGeom>
                              <a:avLst/>
                              <a:gdLst>
                                <a:gd name="T0" fmla="*/ 0 w 321"/>
                                <a:gd name="T1" fmla="*/ 0 h 7"/>
                                <a:gd name="T2" fmla="*/ 321 w 321"/>
                                <a:gd name="T3" fmla="*/ 7 h 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1" h="7">
                                  <a:moveTo>
                                    <a:pt x="0" y="0"/>
                                  </a:moveTo>
                                  <a:lnTo>
                                    <a:pt x="321" y="7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4" name="Freeform 16"/>
                          <wps:cNvSpPr>
                            <a:spLocks/>
                          </wps:cNvSpPr>
                          <wps:spPr bwMode="auto">
                            <a:xfrm>
                              <a:off x="3788923" y="500975"/>
                              <a:ext cx="207645" cy="3175"/>
                            </a:xfrm>
                            <a:custGeom>
                              <a:avLst/>
                              <a:gdLst>
                                <a:gd name="T0" fmla="*/ 0 w 327"/>
                                <a:gd name="T1" fmla="*/ 0 h 5"/>
                                <a:gd name="T2" fmla="*/ 327 w 327"/>
                                <a:gd name="T3" fmla="*/ 5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7" h="5">
                                  <a:moveTo>
                                    <a:pt x="0" y="0"/>
                                  </a:moveTo>
                                  <a:lnTo>
                                    <a:pt x="327" y="5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9" name="Freeform 17"/>
                          <wps:cNvSpPr>
                            <a:spLocks/>
                          </wps:cNvSpPr>
                          <wps:spPr bwMode="auto">
                            <a:xfrm>
                              <a:off x="3793787" y="700392"/>
                              <a:ext cx="203835" cy="1270"/>
                            </a:xfrm>
                            <a:custGeom>
                              <a:avLst/>
                              <a:gdLst>
                                <a:gd name="T0" fmla="*/ 0 w 321"/>
                                <a:gd name="T1" fmla="*/ 0 h 2"/>
                                <a:gd name="T2" fmla="*/ 321 w 321"/>
                                <a:gd name="T3" fmla="*/ 2 h 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1" h="2">
                                  <a:moveTo>
                                    <a:pt x="0" y="0"/>
                                  </a:moveTo>
                                  <a:lnTo>
                                    <a:pt x="321" y="2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8" name="Freeform 18"/>
                          <wps:cNvSpPr>
                            <a:spLocks/>
                          </wps:cNvSpPr>
                          <wps:spPr bwMode="auto">
                            <a:xfrm>
                              <a:off x="3793787" y="797669"/>
                              <a:ext cx="200025" cy="1905"/>
                            </a:xfrm>
                            <a:custGeom>
                              <a:avLst/>
                              <a:gdLst>
                                <a:gd name="T0" fmla="*/ 0 w 315"/>
                                <a:gd name="T1" fmla="*/ 3 h 3"/>
                                <a:gd name="T2" fmla="*/ 315 w 315"/>
                                <a:gd name="T3" fmla="*/ 0 h 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15" h="3">
                                  <a:moveTo>
                                    <a:pt x="0" y="3"/>
                                  </a:moveTo>
                                  <a:lnTo>
                                    <a:pt x="315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Freeform 17"/>
                          <wps:cNvSpPr>
                            <a:spLocks/>
                          </wps:cNvSpPr>
                          <wps:spPr bwMode="auto">
                            <a:xfrm>
                              <a:off x="3852153" y="598252"/>
                              <a:ext cx="203835" cy="1270"/>
                            </a:xfrm>
                            <a:custGeom>
                              <a:avLst/>
                              <a:gdLst>
                                <a:gd name="T0" fmla="*/ 0 w 321"/>
                                <a:gd name="T1" fmla="*/ 0 h 2"/>
                                <a:gd name="T2" fmla="*/ 321 w 321"/>
                                <a:gd name="T3" fmla="*/ 2 h 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21" h="2">
                                  <a:moveTo>
                                    <a:pt x="0" y="0"/>
                                  </a:moveTo>
                                  <a:lnTo>
                                    <a:pt x="321" y="2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49.1pt;margin-top:4.9pt;width:463.7pt;height:111.85pt;z-index:251739648" coordsize="58887,14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oNi/AgAAPJaAAAOAAAAZHJzL2Uyb0RvYy54bWzsnNtu2zoWhu8HmHcQdDmAa50PRt2NNomL&#10;ATp7b2BnHkCx5QPGljSSErt7MO8+/1oUZdqym0xtp3XAXqSyRVPkIvmtn+Si3v+yWS2Np7SsFnk2&#10;NO13lmmk2TifLLLZ0Pzn/agXmUZVJ9kkWeZZOjS/ppX5y4e//uX9uhikTj7Pl5O0NJBJVg3WxdCc&#10;13Ux6Per8TxdJdW7vEgz3Jzm5Sqp8bGc9Sdlskbuq2Xfsaygv87LSVHm47Sq8O2tuGl+4Pyn03Rc&#10;/zadVmltLIcmylbz35L/PtDf/of3yWBWJsV8MW6KkXxHKVbJIsND26xukzoxHstFJ6vVYlzmVT6t&#10;343zVT+fThfjlOuA2tjWXm0+l/ljwXWZDdazojUTTLtnp+/Odvzr0++lsZig7UwjS1ZoIn6qYZNp&#10;1sVsgBSfy+KP4vey+WImPlFtN9NyRf+jHsaGjfq1NWq6qY0xvvSjKArdwDTGuGd7juUGkTD7eI62&#10;6fxuPL975pd9+eA+la8tzrpAF6q2VqpOs9If86RI2fgV2UBayfWkne6php/yjeEIU3EyspNRb/A1&#10;WZRsUxVf8vG/KiPLb+ZJNks/lmW+nqfJBOVjI6MW7U/J5BV+gkwe1v/IJ2iO5LHOOaM9Y/u2F8cW&#10;Wq1r8tCNItfvWLy1WzIoyqr+nOYrgy6GZolxws9Inr5UNdoZSWUSqkOWjxbLJY+VZbbzBRKKb2AM&#10;/JTukVm46/8ntuK76C7yep4T3PU86/a293F04/WCkR36t+7tzc2t/V96ru0N5ovJJM3oMXIY2t7L&#10;GrABghhA7UCs8uViQtlRkapy9nCzLI2nBBgY8T9qMxReSdbfLQbfRl32qmQ7nvXJiXujIAp73sjz&#10;e3FoRT3Ljj/FgeXF3u1ot0pfFll6epWM9dCMfccXXepo3Sz+161bMlgtaoB2uVgNzahNlAyoI95l&#10;E27aOlksxbViCir+1hSwmGxo7rbUU0WfrTcPG+RC3fchn3xFBy5z9CwwF94BF/O8/NM01iDt0Kz+&#10;/ZiUqWks/55hEMS25xGa+YPnhw4+lOqdB/VOko2R1dCsTUNc3tQC549FuZjN8SQx7LL8IwbOdMG9&#10;eVsqVIU+gBOCbkwPcakM8lCO8YaFoRjh3wFDL7Aiv+EdDQwiomf5fhzBMRIRwzj2Q4/yTwbPAfHI&#10;D9Eogg0/hIdoLeE3RmWakqM2uLpkZViUeMgjUFCQBt3OHfrwItzZsWvF1E/Ii8SxZ3ObCNqQUR3L&#10;80LcJpsGgB89SdoFln0UvKOiSMbBWU8aZM0mTR3ukcN0tYQE+FvfsIy14TpMd0orkwC5SpK58JRq&#10;AkdJgN8fzsVVEtlGkwtK3JYpmQsUo/CbrCknrtDr4f4t5kCRV+Q+qdCo9b3wJpyee9PhxCgdJXYb&#10;CyFLttT2IeQM9uVSaRqQSw+imxZJTWWjZ9AloYnMZMzl2FvlT+l9zvfrPf+OGm7vLjM1FedBrduU&#10;TNzFD+ghXMb2wfhSbdEd93QyKSG6GiA2cDTqrwUccV0uYPsluIUKr9IJ+JVC89IVj14Vn2/fKaIJ&#10;jniC68H/q+hFDPQ9PjLtdyjYqsTv56NgQDOhkZ7GDiInlELQAR7PREUnYMCq0FOp6IBnHWyqVMTv&#10;QcUDuahUtGQu6GrXSUWqIFHRYVpvuVcoVGQ7oYbbu7tU5DxARdl2moo/81ThLVCxmVJ3RLGDOby6&#10;QhATTXZXCMjls6LmKa+AmSqaFc39ghmu61leEIkZrmvZ/r6OdlzHsxvJF/q+ZFKrokNf6kUrCBse&#10;bVcX3ECuSdhcEzTdj1PRTjvjaFU0asb2Pa+MVmwSYgqCJ2wldGsRqQ3lioOqtf4/9Qwb8yOOq2d+&#10;lupIVD+BEpF67uai+gkXfkKW+Dr9BBsefsL9hp+Q/D/mJzgP+AlpiZ/GT3D7N9r4RUoaA/HNLym9&#10;BT/xGurZwSrJnnq2m5Xpi3Gx9RVSRfPQonUFObY0FztLEKA2DHTuVQVy0ZqLzQqD5uI1LCpv12BJ&#10;7L4GI10o5D1Gsuo69wqD7fjYOMD2FwZ6HDrh/gKsosbt2DrfCmxX/alrDbRKoDUkfJNmpbIaq1l5&#10;Dax8JT5Cm+zxsdnPO6+EVPlox57vN7t6UkaqyxUakBxGcGQ/S4tJDlQ4vpnf2aLSk+w2fIR3CjHm&#10;5P+8U8mbzttgBb1FpYY0Od0tKsRgoEudXUG6VuTSJj0UpBcHtpjKbxcgVUI6VswqFp5cT7f1dPtw&#10;KJcm5GmRbXoZci/i9kjQp9OdYuOrixDSdh0KMQUhESPm+M221SENqQmpNeQJAaFaQ74k9lcT8oWE&#10;hKrbm2SLyMmza0hlFTK0LDf+BiH1LFsTUhOSj0td7nSEJuTLCImA9Q4heePiooSMwyDg8KbDs2xN&#10;SE1ITUhNyGdPSr3GRrYTdwhpX4SQbhi7YQQeY5Z9MLDUClwZNu9bkQy9O30dEkONV+qPh0M2IZnb&#10;BDvhkA6FzbvdXNRwyAgb4pwLHPOVhkOighT2E50SDkl5oHmlJX6acMgXhUAmA32YSGw/6J2anZ0a&#10;dOq9WbZ9kdNEwGMU074QERJnVcWBSkVDWm57wtzzvPMF+4hlVTUefD/Ypwk7OkZImwnJi7NqLioh&#10;QxCSc7liQsIqIGR4EiGRB5pXWkITUh8sovMylztt/yoaEnsn+4S8SDSkSkjERcbQiyzt2p0aKwzA&#10;RT6P7uJ1F3QXvDmDhuwAcJ+QHZG5qyFDJmQnF5WQPggpS3ytGhLyHoQUL8zYHppRj15KXb+9KxiI&#10;E+d8QNOlU1kgpLSEJqQm5PUTEqcdO4RkGJx7HVKdZR/cqVE0pH3Gw+nu8xqy2TM6QUM6ICTncvUa&#10;8luH058npNCQ0hKakJqQb4CQBw4d8jrSRQl5aKcG8W20jsVvzjvnkRq7IxFVDdkeqFYn0Dsa0uZ1&#10;yG4uqoZsD+ZcLyFRweeOH8ojoUc1JOUBDSlJqgmpCXn9hGzfBLJ9W8VlJGTkO7YvliEPhkNqCflj&#10;3/oGt4FJtpaQ9AJN+Dn93oqf/qWf6vlsvsaLlbntmpdA05ub1c+4Vl9V/eF/AAAA//8DAFBLAwQU&#10;AAYACAAAACEAAXErZt8AAAAJAQAADwAAAGRycy9kb3ducmV2LnhtbEyPzWrDMBCE74W+g9hCb438&#10;g0PqWA4htD2FQpNCyW1jb2wTa2UsxXbevvKpPQ3LDDPfZptJt2Kg3jaGFYSLAARxYcqGKwXfx/eX&#10;FQjrkEtsDZOCO1nY5I8PGaalGfmLhoOrhC9hm6KC2rkuldIWNWm0C9MRe+9ieo3On30lyx5HX65b&#10;GQXBUmps2C/U2NGupuJ6uGkFHyOO2zh8G/bXy+5+OiafP/uQlHp+mrZrEI4m9xeGGd+jQ+6ZzubG&#10;pRWtgtdV5JOzgpjtIEqWIM4KojhOQOaZ/P9B/gsAAP//AwBQSwECLQAUAAYACAAAACEAtoM4kv4A&#10;AADhAQAAEwAAAAAAAAAAAAAAAAAAAAAAW0NvbnRlbnRfVHlwZXNdLnhtbFBLAQItABQABgAIAAAA&#10;IQA4/SH/1gAAAJQBAAALAAAAAAAAAAAAAAAAAC8BAABfcmVscy8ucmVsc1BLAQItABQABgAIAAAA&#10;IQDLCoNi/AgAAPJaAAAOAAAAAAAAAAAAAAAAAC4CAABkcnMvZTJvRG9jLnhtbFBLAQItABQABgAI&#10;AAAAIQABcStm3wAAAAkBAAAPAAAAAAAAAAAAAAAAAFYLAABkcnMvZG93bnJldi54bWxQSwUGAAAA&#10;AAQABADzAAAAYg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1499;width:7388;height:14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9Ne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aMx3J+JF8j5DQAA//8DAFBLAQItABQABgAIAAAAIQDb4fbL7gAAAIUBAAATAAAAAAAAAAAAAAAA&#10;AAAAAABbQ29udGVudF9UeXBlc10ueG1sUEsBAi0AFAAGAAgAAAAhAFr0LFu/AAAAFQEAAAsAAAAA&#10;AAAAAAAAAAAAHwEAAF9yZWxzLy5yZWxzUEsBAi0AFAAGAAgAAAAhAF0H017BAAAA3AAAAA8AAAAA&#10;AAAAAAAAAAAABwIAAGRycy9kb3ducmV2LnhtbFBLBQYAAAAAAwADALcAAAD1AgAAAAA=&#10;" filled="f" stroked="f">
                  <v:textbox>
                    <w:txbxContent>
                      <w:p w:rsidR="00571762" w:rsidRPr="003F53AD" w:rsidRDefault="00571762" w:rsidP="00210871">
                        <w:pPr>
                          <w:pStyle w:val="BodyText3"/>
                          <w:jc w:val="left"/>
                          <w:rPr>
                            <w:lang w:val="en-GB"/>
                          </w:rPr>
                        </w:pPr>
                        <w:r w:rsidRPr="003F53AD">
                          <w:rPr>
                            <w:lang w:val="en-GB"/>
                          </w:rPr>
                          <w:t>Amplicon size (bp)</w:t>
                        </w:r>
                      </w:p>
                      <w:p w:rsidR="00571762" w:rsidRPr="003F53AD" w:rsidRDefault="00571762" w:rsidP="00555CFA">
                        <w:pPr>
                          <w:pStyle w:val="BodyText3"/>
                          <w:jc w:val="left"/>
                          <w:rPr>
                            <w:lang w:val="en-GB"/>
                          </w:rPr>
                        </w:pPr>
                      </w:p>
                      <w:p w:rsidR="00571762" w:rsidRPr="003F53AD" w:rsidRDefault="00210871" w:rsidP="00210871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227-224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900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323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220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215-212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521-518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523-520</w:t>
                        </w:r>
                      </w:p>
                      <w:p w:rsidR="00571762" w:rsidRPr="003F53AD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 </w:t>
                        </w:r>
                        <w:r w:rsidR="00571762" w:rsidRPr="003F53AD">
                          <w:rPr>
                            <w:sz w:val="14"/>
                            <w:szCs w:val="14"/>
                            <w:lang w:val="nb-NO"/>
                          </w:rPr>
                          <w:t>526-523</w:t>
                        </w:r>
                      </w:p>
                      <w:p w:rsidR="00571762" w:rsidRPr="00210871" w:rsidRDefault="00210871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  <w:r w:rsidRPr="00210871">
                          <w:rPr>
                            <w:sz w:val="14"/>
                            <w:szCs w:val="14"/>
                            <w:lang w:val="nb-NO"/>
                          </w:rPr>
                          <w:t xml:space="preserve"> </w:t>
                        </w:r>
                        <w:r>
                          <w:rPr>
                            <w:sz w:val="14"/>
                            <w:szCs w:val="14"/>
                            <w:lang w:val="nb-NO"/>
                          </w:rPr>
                          <w:t xml:space="preserve"> </w:t>
                        </w:r>
                        <w:r w:rsidR="00571762" w:rsidRPr="00210871">
                          <w:rPr>
                            <w:sz w:val="14"/>
                            <w:szCs w:val="14"/>
                            <w:lang w:val="nb-NO"/>
                          </w:rPr>
                          <w:t>523</w:t>
                        </w:r>
                      </w:p>
                      <w:p w:rsidR="00571762" w:rsidRPr="00CB029A" w:rsidRDefault="00571762" w:rsidP="00555CFA">
                        <w:pPr>
                          <w:rPr>
                            <w:sz w:val="14"/>
                            <w:szCs w:val="14"/>
                            <w:lang w:val="nb-NO"/>
                          </w:rPr>
                        </w:pPr>
                      </w:p>
                    </w:txbxContent>
                  </v:textbox>
                </v:shape>
                <v:group id="Group 17" o:spid="_x0000_s1028" style="position:absolute;top:4608;width:40559;height:7996" coordsize="40559,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Freeform 8" o:spid="_x0000_s1029" style="position:absolute;left:19309;top:1994;width:2045;height:6;visibility:visible;mso-wrap-style:square;v-text-anchor:top" coordsize="32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rEGyAAAANwAAAAPAAAAZHJzL2Rvd25yZXYueG1sRI9Ba8JA&#10;EIXvBf/DMoK3umuFtkRXsdIWC6VQqwdvQ3ZMYrOzaXZr4r93DoXeZnhv3vtmvux9rc7UxiqwhcnY&#10;gCLOg6u4sLD7erl9BBUTssM6MFm4UITlYnAzx8yFjj/pvE2FkhCOGVooU2oyrWNeksc4Dg2xaMfQ&#10;ekyytoV2LXYS7mt9Z8y99lixNJTY0Lqk/Hv76y3k4fj2+nw6vD+ZzcePeegm69V+b+1o2K9moBL1&#10;6d/8d71xgj8VfHlGJtCLKwAAAP//AwBQSwECLQAUAAYACAAAACEA2+H2y+4AAACFAQAAEwAAAAAA&#10;AAAAAAAAAAAAAAAAW0NvbnRlbnRfVHlwZXNdLnhtbFBLAQItABQABgAIAAAAIQBa9CxbvwAAABUB&#10;AAALAAAAAAAAAAAAAAAAAB8BAABfcmVscy8ucmVsc1BLAQItABQABgAIAAAAIQBc9rEGyAAAANwA&#10;AAAPAAAAAAAAAAAAAAAAAAcCAABkcnMvZG93bnJldi54bWxQSwUGAAAAAAMAAwC3AAAA/AIAAAAA&#10;" path="m,l322,1e" filled="f">
                    <v:stroke startarrow="block"/>
                    <v:path arrowok="t" o:connecttype="custom" o:connectlocs="0,0;204470,635" o:connectangles="0,0"/>
                  </v:shape>
                  <v:shape id="Freeform 4" o:spid="_x0000_s1030" style="position:absolute;width:1682;height:12;visibility:visible;mso-wrap-style:square;v-text-anchor:top" coordsize="26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l33wAAAANwAAAAPAAAAZHJzL2Rvd25yZXYueG1sRE/NagIx&#10;EL4XfIcwBW81axdUVqMUxZ9DL1UfYNhMN6GbyZKk6/r2Rij0Nh/f76w2g2tFTyFazwqmkwIEce21&#10;5UbB9bJ/W4CICVlj65kU3CnCZj16WWGl/Y2/qD+nRuQQjhUqMCl1lZSxNuQwTnxHnLlvHxymDEMj&#10;dcBbDnetfC+KmXRoOTcY7GhrqP45/zoFx/KwM8M23D/5Oi+i7u3UzK1S49fhYwki0ZD+xX/uk87z&#10;yxKez+QL5PoBAAD//wMAUEsBAi0AFAAGAAgAAAAhANvh9svuAAAAhQEAABMAAAAAAAAAAAAAAAAA&#10;AAAAAFtDb250ZW50X1R5cGVzXS54bWxQSwECLQAUAAYACAAAACEAWvQsW78AAAAVAQAACwAAAAAA&#10;AAAAAAAAAAAfAQAAX3JlbHMvLnJlbHNQSwECLQAUAAYACAAAACEA5+Zd98AAAADcAAAADwAAAAAA&#10;AAAAAAAAAAAHAgAAZHJzL2Rvd25yZXYueG1sUEsFBgAAAAADAAMAtwAAAPQCAAAAAA==&#10;" path="m,2l265,e" filled="f">
                    <v:stroke startarrow="block"/>
                    <v:path arrowok="t" o:connecttype="custom" o:connectlocs="0,1270;168275,0" o:connectangles="0,0"/>
                  </v:shape>
                  <v:group id="Group 9" o:spid="_x0000_s1031" style="position:absolute;left:34046;top:3015;width:2324;height:756" coordorigin="7540,10672" coordsize="366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<v:shape id="Freeform 10" o:spid="_x0000_s1032" style="position:absolute;left:7540;top:10788;width:366;height:3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O1RwwAAANwAAAAPAAAAZHJzL2Rvd25yZXYueG1sRE/bagIx&#10;EH0v+A9hBF+KZvWhldUoIhZsoRQvHzBsxs1qMtndpLr7902h0Lc5nOss152z4k5tqDwrmE4yEMSF&#10;1xWXCs6nt/EcRIjIGq1nUtBTgPVq8LTEXPsHH+h+jKVIIRxyVGBirHMpQ2HIYZj4mjhxF986jAm2&#10;pdQtPlK4s3KWZS/SYcWpwWBNW0PF7fjtFFw/vj6b5mp2/a43vqmf7XvRWaVGw26zABGpi//iP/de&#10;p/mzV/h9Jl0gVz8AAAD//wMAUEsBAi0AFAAGAAgAAAAhANvh9svuAAAAhQEAABMAAAAAAAAAAAAA&#10;AAAAAAAAAFtDb250ZW50X1R5cGVzXS54bWxQSwECLQAUAAYACAAAACEAWvQsW78AAAAVAQAACwAA&#10;AAAAAAAAAAAAAAAfAQAAX3JlbHMvLnJlbHNQSwECLQAUAAYACAAAACEAEXTtUcMAAADcAAAADwAA&#10;AAAAAAAAAAAAAAAHAgAAZHJzL2Rvd25yZXYueG1sUEsFBgAAAAADAAMAtwAAAPcCAAAAAA==&#10;" path="m,l366,3e" filled="f">
                      <v:stroke endarrow="block"/>
                      <v:path arrowok="t" o:connecttype="custom" o:connectlocs="0,0;366,3" o:connectangles="0,0"/>
                    </v:shape>
                    <v:shape id="Freeform 11" o:spid="_x0000_s1033" style="position:absolute;left:7540;top:10672;width:366;height:3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3kjxgAAANwAAAAPAAAAZHJzL2Rvd25yZXYueG1sRI9Ba8Mw&#10;DIXvg/4Ho0EvY3XWQxlZ3TJGC1thlLX7ASLW4nS2nMRem/z76VDoTeI9vfdpuR6CV2fqUxPZwNOs&#10;AEVcRdtwbeD7uH18BpUyskUfmQyMlGC9mtwtsbTxwl90PuRaSQinEg24nNtS61Q5CphmsSUW7Sf2&#10;AbOsfa1tjxcJD17Pi2KhAzYsDQ5benNU/R7+goHTbv/ZdSe3GTeji1374D+qwRszvR9eX0BlGvLN&#10;fL1+t4I/F1p5RibQq38AAAD//wMAUEsBAi0AFAAGAAgAAAAhANvh9svuAAAAhQEAABMAAAAAAAAA&#10;AAAAAAAAAAAAAFtDb250ZW50X1R5cGVzXS54bWxQSwECLQAUAAYACAAAACEAWvQsW78AAAAVAQAA&#10;CwAAAAAAAAAAAAAAAAAfAQAAX3JlbHMvLnJlbHNQSwECLQAUAAYACAAAACEAYOt5I8YAAADcAAAA&#10;DwAAAAAAAAAAAAAAAAAHAgAAZHJzL2Rvd25yZXYueG1sUEsFBgAAAAADAAMAtwAAAPoCAAAAAA==&#10;" path="m,l366,3e" filled="f">
                      <v:stroke endarrow="block"/>
                      <v:path arrowok="t" o:connecttype="custom" o:connectlocs="0,0;366,3" o:connectangles="0,0"/>
                    </v:shape>
                  </v:group>
                  <v:shape id="Freeform 6" o:spid="_x0000_s1034" style="position:absolute;left:12500;top:972;width:2324;height:19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EZjwwAAANwAAAAPAAAAZHJzL2Rvd25yZXYueG1sRE/bagIx&#10;EH0v+A9hhL4UzdpCkdUoIgq2UIqXDxg242Y1mexuou7+fVMo9G0O5zrzZeesuFMbKs8KJuMMBHHh&#10;dcWlgtNxO5qCCBFZo/VMCnoKsFwMnuaYa//gPd0PsRQphEOOCkyMdS5lKAw5DGNfEyfu7FuHMcG2&#10;lLrFRwp3Vr5m2bt0WHFqMFjT2lBxPdycgsvn91fTXMym3/TGN/WL/Sg6q9TzsFvNQETq4r/4z73T&#10;af7bBH6fSRfIxQ8AAAD//wMAUEsBAi0AFAAGAAgAAAAhANvh9svuAAAAhQEAABMAAAAAAAAAAAAA&#10;AAAAAAAAAFtDb250ZW50X1R5cGVzXS54bWxQSwECLQAUAAYACAAAACEAWvQsW78AAAAVAQAACwAA&#10;AAAAAAAAAAAAAAAfAQAAX3JlbHMvLnJlbHNQSwECLQAUAAYACAAAACEAdAhGY8MAAADcAAAADwAA&#10;AAAAAAAAAAAAAAAHAgAAZHJzL2Rvd25yZXYueG1sUEsFBgAAAAADAAMAtwAAAPcCAAAAAA==&#10;" path="m,l366,3e" filled="f">
                    <v:stroke endarrow="block"/>
                    <v:path arrowok="t" o:connecttype="custom" o:connectlocs="0,0;232410,1905" o:connectangles="0,0"/>
                  </v:shape>
                  <v:shape id="Freeform 7" o:spid="_x0000_s1035" style="position:absolute;left:12500;top:1945;width:2324;height:19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tgUwwAAANwAAAAPAAAAZHJzL2Rvd25yZXYueG1sRE/bagIx&#10;EH0v+A9hBF+KZrVQZDWKiAVbKMXLBwybcbOaTHY3qe7+fVMo9G0O5zrLdeesuFMbKs8KppMMBHHh&#10;dcWlgvPpbTwHESKyRuuZFPQUYL0aPC0x1/7BB7ofYylSCIccFZgY61zKUBhyGCa+Jk7cxbcOY4Jt&#10;KXWLjxTurJxl2at0WHFqMFjT1lBxO347BdePr8+muZpdv+uNb+pn+150VqnRsNssQETq4r/4z73X&#10;af7LDH6fSRfI1Q8AAAD//wMAUEsBAi0AFAAGAAgAAAAhANvh9svuAAAAhQEAABMAAAAAAAAAAAAA&#10;AAAAAAAAAFtDb250ZW50X1R5cGVzXS54bWxQSwECLQAUAAYACAAAACEAWvQsW78AAAAVAQAACwAA&#10;AAAAAAAAAAAAAAAfAQAAX3JlbHMvLnJlbHNQSwECLQAUAAYACAAAACEAhNrYFMMAAADcAAAADwAA&#10;AAAAAAAAAAAAAAAHAgAAZHJzL2Rvd25yZXYueG1sUEsFBgAAAAADAAMAtwAAAPcCAAAAAA==&#10;" path="m,l366,3e" filled="f">
                    <v:stroke endarrow="block"/>
                    <v:path arrowok="t" o:connecttype="custom" o:connectlocs="0,0;232410,1905" o:connectangles="0,0"/>
                  </v:shape>
                  <v:shape id="Freeform 20" o:spid="_x0000_s1036" style="position:absolute;left:13083;top:4961;width:2324;height:21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+tSwwAAANwAAAAPAAAAZHJzL2Rvd25yZXYueG1sRE/bagIx&#10;EH0v+A9hBF+KZrVQZDWKiAVbKMXLBwybcbOaTHY3qe7+fVMo9G0O5zrLdeesuFMbKs8KppMMBHHh&#10;dcWlgvPpbTwHESKyRuuZFPQUYL0aPC0x1/7BB7ofYylSCIccFZgY61zKUBhyGCa+Jk7cxbcOY4Jt&#10;KXWLjxTurJxl2at0WHFqMFjT1lBxO347BdePr8+muZpdv+uNb+pn+150VqnRsNssQETq4r/4z73X&#10;af7sBX6fSRfI1Q8AAAD//wMAUEsBAi0AFAAGAAgAAAAhANvh9svuAAAAhQEAABMAAAAAAAAAAAAA&#10;AAAAAAAAAFtDb250ZW50X1R5cGVzXS54bWxQSwECLQAUAAYACAAAACEAWvQsW78AAAAVAQAACwAA&#10;AAAAAAAAAAAAAAAfAQAAX3JlbHMvLnJlbHNQSwECLQAUAAYACAAAACEAbk/rUsMAAADcAAAADwAA&#10;AAAAAAAAAAAAAAAHAgAAZHJzL2Rvd25yZXYueG1sUEsFBgAAAAADAAMAtwAAAPcCAAAAAA==&#10;" path="m,l366,3e" filled="f">
                    <v:stroke endarrow="block"/>
                    <v:path arrowok="t" o:connecttype="custom" o:connectlocs="0,0;232410,2096" o:connectangles="0,0"/>
                  </v:shape>
                  <v:shape id="Freeform 21" o:spid="_x0000_s1037" style="position:absolute;left:13132;top:5982;width:2324;height:21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dC+wgAAANwAAAAPAAAAZHJzL2Rvd25yZXYueG1sRE/NagIx&#10;EL4XfIcwgpeiWT2UshpFRKEKpVR9gGEzblaTye4m1d23N4VCb/Px/c5i1Tkr7tSGyrOC6SQDQVx4&#10;XXGp4Hzajd9BhIis0XomBT0FWC0HLwvMtX/wN92PsRQphEOOCkyMdS5lKAw5DBNfEyfu4luHMcG2&#10;lLrFRwp3Vs6y7E06rDg1GKxpY6i4HX+cguvh67Nprmbbb3vjm/rV7ovOKjUadus5iEhd/Bf/uT90&#10;mj+bwu8z6QK5fAIAAP//AwBQSwECLQAUAAYACAAAACEA2+H2y+4AAACFAQAAEwAAAAAAAAAAAAAA&#10;AAAAAAAAW0NvbnRlbnRfVHlwZXNdLnhtbFBLAQItABQABgAIAAAAIQBa9CxbvwAAABUBAAALAAAA&#10;AAAAAAAAAAAAAB8BAABfcmVscy8ucmVsc1BLAQItABQABgAIAAAAIQDx0dC+wgAAANwAAAAPAAAA&#10;AAAAAAAAAAAAAAcCAABkcnMvZG93bnJldi54bWxQSwUGAAAAAAMAAwC3AAAA9gIAAAAA&#10;" path="m,l366,3e" filled="f">
                    <v:stroke endarrow="block"/>
                    <v:path arrowok="t" o:connecttype="custom" o:connectlocs="0,0;232410,2096" o:connectangles="0,0"/>
                  </v:shape>
                  <v:shape id="Freeform 22" o:spid="_x0000_s1038" style="position:absolute;left:12500;top:7003;width:2324;height:19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XUlxgAAANwAAAAPAAAAZHJzL2Rvd25yZXYueG1sRI9Ba8Mw&#10;DIXvg/4Ho0EvY3XWQxlZ3TJGC1thlLX7ASLW4nS2nMRem/z76VDoTeI9vfdpuR6CV2fqUxPZwNOs&#10;AEVcRdtwbeD7uH18BpUyskUfmQyMlGC9mtwtsbTxwl90PuRaSQinEg24nNtS61Q5CphmsSUW7Sf2&#10;AbOsfa1tjxcJD17Pi2KhAzYsDQ5benNU/R7+goHTbv/ZdSe3GTeji1374D+qwRszvR9eX0BlGvLN&#10;fL1+t4I/F3x5RibQq38AAAD//wMAUEsBAi0AFAAGAAgAAAAhANvh9svuAAAAhQEAABMAAAAAAAAA&#10;AAAAAAAAAAAAAFtDb250ZW50X1R5cGVzXS54bWxQSwECLQAUAAYACAAAACEAWvQsW78AAAAVAQAA&#10;CwAAAAAAAAAAAAAAAAAfAQAAX3JlbHMvLnJlbHNQSwECLQAUAAYACAAAACEAnp11JcYAAADcAAAA&#10;DwAAAAAAAAAAAAAAAAAHAgAAZHJzL2Rvd25yZXYueG1sUEsFBgAAAAADAAMAtwAAAPoCAAAAAA==&#10;" path="m,l366,3e" filled="f">
                    <v:stroke endarrow="block"/>
                    <v:path arrowok="t" o:connecttype="custom" o:connectlocs="0,0;232410,1905" o:connectangles="0,0"/>
                  </v:shape>
                  <v:shape id="Freeform 23" o:spid="_x0000_s1039" style="position:absolute;left:12500;top:7976;width:2324;height:19;visibility:visible;mso-wrap-style:square;v-text-anchor:top" coordsize="366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CfswwAAANwAAAAPAAAAZHJzL2Rvd25yZXYueG1sRE/bagIx&#10;EH0v+A9hhL4UzdqHVlajiCjYQilePmDYjJvVZLK7ibr7902h0Lc5nOvMl52z4k5tqDwrmIwzEMSF&#10;1xWXCk7H7WgKIkRkjdYzKegpwHIxeJpjrv2D93Q/xFKkEA45KjAx1rmUoTDkMIx9TZy4s28dxgTb&#10;UuoWHyncWfmaZW/SYcWpwWBNa0PF9XBzCi6f319NczGbftMb39Qv9qPorFLPw241AxGpi//iP/dO&#10;p/mTd/h9Jl0gFz8AAAD//wMAUEsBAi0AFAAGAAgAAAAhANvh9svuAAAAhQEAABMAAAAAAAAAAAAA&#10;AAAAAAAAAFtDb250ZW50X1R5cGVzXS54bWxQSwECLQAUAAYACAAAACEAWvQsW78AAAAVAQAACwAA&#10;AAAAAAAAAAAAAAAfAQAAX3JlbHMvLnJlbHNQSwECLQAUAAYACAAAACEA3xgn7MMAAADcAAAADwAA&#10;AAAAAAAAAAAAAAAHAgAAZHJzL2Rvd25yZXYueG1sUEsFBgAAAAADAAMAtwAAAPcCAAAAAA==&#10;" path="m,l366,3e" filled="f">
                    <v:stroke endarrow="block"/>
                    <v:path arrowok="t" o:connecttype="custom" o:connectlocs="0,0;232410,1905" o:connectangles="0,0"/>
                  </v:shape>
                  <v:shape id="Freeform 13" o:spid="_x0000_s1040" style="position:absolute;left:37937;top:3015;width:2064;height:51;visibility:visible;mso-wrap-style:square;v-text-anchor:top" coordsize="325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474wwAAANwAAAAPAAAAZHJzL2Rvd25yZXYueG1sRE9Na8JA&#10;EL0X/A/LCN50owfbRlcRRWghFRr1PmbHJJidDbtbk/bXdwtCb/N4n7Nc96YRd3K+tqxgOklAEBdW&#10;11wqOB334xcQPiBrbCyTgm/ysF4NnpaYatvxJ93zUIoYwj5FBVUIbSqlLyoy6Ce2JY7c1TqDIUJX&#10;Su2wi+GmkbMkmUuDNceGClvaVlTc8i+j4PKT7Q+ueO8Oz+ed/cg32TWfZkqNhv1mASJQH/7FD/eb&#10;jvNnr/D3TLxArn4BAAD//wMAUEsBAi0AFAAGAAgAAAAhANvh9svuAAAAhQEAABMAAAAAAAAAAAAA&#10;AAAAAAAAAFtDb250ZW50X1R5cGVzXS54bWxQSwECLQAUAAYACAAAACEAWvQsW78AAAAVAQAACwAA&#10;AAAAAAAAAAAAAAAfAQAAX3JlbHMvLnJlbHNQSwECLQAUAAYACAAAACEAIu+O+MMAAADcAAAADwAA&#10;AAAAAAAAAAAAAAAHAgAAZHJzL2Rvd25yZXYueG1sUEsFBgAAAAADAAMAtwAAAPcCAAAAAA==&#10;" path="m,l325,8e" filled="f">
                    <v:stroke startarrow="block"/>
                    <v:path arrowok="t" o:connecttype="custom" o:connectlocs="0,0;206375,5080" o:connectangles="0,0"/>
                  </v:shape>
                  <v:shape id="Freeform 14" o:spid="_x0000_s1041" style="position:absolute;left:37889;top:3988;width:2038;height:44;visibility:visible;mso-wrap-style:square;v-text-anchor:top" coordsize="321,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g0CxAAAANwAAAAPAAAAZHJzL2Rvd25yZXYueG1sRE9NawIx&#10;EL0L/ocwBW+araDI1iilKghSiraH9jZuppttN5M1ibr6601B6G0e73Om89bW4kQ+VI4VPA4yEMSF&#10;0xWXCj7eV/0JiBCRNdaOScGFAsxn3c4Uc+3OvKXTLpYihXDIUYGJscmlDIUhi2HgGuLEfTtvMSbo&#10;S6k9nlO4reUwy8bSYsWpwWBDL4aK393RKhgvF2+Hn09zqWi/8Xvf6uvX9lWp3kP7/AQiUhv/xXf3&#10;Wqf5wxH8PZMukLMbAAAA//8DAFBLAQItABQABgAIAAAAIQDb4fbL7gAAAIUBAAATAAAAAAAAAAAA&#10;AAAAAAAAAABbQ29udGVudF9UeXBlc10ueG1sUEsBAi0AFAAGAAgAAAAhAFr0LFu/AAAAFQEAAAsA&#10;AAAAAAAAAAAAAAAAHwEAAF9yZWxzLy5yZWxzUEsBAi0AFAAGAAgAAAAhACK2DQLEAAAA3AAAAA8A&#10;AAAAAAAAAAAAAAAABwIAAGRycy9kb3ducmV2LnhtbFBLBQYAAAAAAwADALcAAAD4AgAAAAA=&#10;" path="m,l321,7e" filled="f">
                    <v:stroke startarrow="block"/>
                    <v:path arrowok="t" o:connecttype="custom" o:connectlocs="0,0;203835,4445" o:connectangles="0,0"/>
                  </v:shape>
                  <v:shape id="Freeform 16" o:spid="_x0000_s1042" style="position:absolute;left:37889;top:5009;width:2076;height:32;visibility:visible;mso-wrap-style:square;v-text-anchor:top" coordsize="327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pN6wwAAANwAAAAPAAAAZHJzL2Rvd25yZXYueG1sRI9Bi8Iw&#10;EIXvgv8hjOBFNFVEpBqlCIp42+pBb0Mz25ZtJrWJtf77jSB4m+G9782b9bYzlWipcaVlBdNJBII4&#10;s7rkXMHlvB8vQTiPrLGyTApe5GC76ffWGGv75B9qU5+LEMIuRgWF93UspcsKMugmtiYO2q9tDPqw&#10;NrnUDT5DuKnkLIoW0mDJ4UKBNe0Kyv7Shwk1EiMv7eF6wOl1dNunycnWr7tSw0GXrEB46vzX/KGP&#10;OnCzObyfCRPIzT8AAAD//wMAUEsBAi0AFAAGAAgAAAAhANvh9svuAAAAhQEAABMAAAAAAAAAAAAA&#10;AAAAAAAAAFtDb250ZW50X1R5cGVzXS54bWxQSwECLQAUAAYACAAAACEAWvQsW78AAAAVAQAACwAA&#10;AAAAAAAAAAAAAAAfAQAAX3JlbHMvLnJlbHNQSwECLQAUAAYACAAAACEAkh6TesMAAADcAAAADwAA&#10;AAAAAAAAAAAAAAAHAgAAZHJzL2Rvd25yZXYueG1sUEsFBgAAAAADAAMAtwAAAPcCAAAAAA==&#10;" path="m,l327,5e" filled="f">
                    <v:stroke startarrow="block"/>
                    <v:path arrowok="t" o:connecttype="custom" o:connectlocs="0,0;207645,3175" o:connectangles="0,0"/>
                  </v:shape>
                  <v:shape id="Freeform 17" o:spid="_x0000_s1043" style="position:absolute;left:37937;top:7003;width:2039;height:13;visibility:visible;mso-wrap-style:square;v-text-anchor:top" coordsize="32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O7xxAAAANwAAAAPAAAAZHJzL2Rvd25yZXYueG1sRE9La8JA&#10;EL4X+h+WEXopuokHa6IbaQNC8dL6KL0O2ckDs7Mhu43x33cFwdt8fM9Zb0bTioF611hWEM8iEMSF&#10;1Q1XCk7H7XQJwnlkja1lUnAlB5vs+WmNqbYX3tNw8JUIIexSVFB736VSuqImg25mO+LAlbY36APs&#10;K6l7vIRw08p5FC2kwYZDQ40d5TUV58OfUTC8/bxWyW+yLPf6Y/edf512eXxW6mUyvq9AeBr9Q3x3&#10;f+owP07g9ky4QGb/AAAA//8DAFBLAQItABQABgAIAAAAIQDb4fbL7gAAAIUBAAATAAAAAAAAAAAA&#10;AAAAAAAAAABbQ29udGVudF9UeXBlc10ueG1sUEsBAi0AFAAGAAgAAAAhAFr0LFu/AAAAFQEAAAsA&#10;AAAAAAAAAAAAAAAAHwEAAF9yZWxzLy5yZWxzUEsBAi0AFAAGAAgAAAAhAHPE7vHEAAAA3AAAAA8A&#10;AAAAAAAAAAAAAAAABwIAAGRycy9kb3ducmV2LnhtbFBLBQYAAAAAAwADALcAAAD4AgAAAAA=&#10;" path="m,l321,2e" filled="f">
                    <v:stroke startarrow="block"/>
                    <v:path arrowok="t" o:connecttype="custom" o:connectlocs="0,0;203835,1270" o:connectangles="0,0"/>
                  </v:shape>
                  <v:shape id="Freeform 18" o:spid="_x0000_s1044" style="position:absolute;left:37937;top:7976;width:2001;height:19;visibility:visible;mso-wrap-style:square;v-text-anchor:top" coordsize="315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U+ewwAAANwAAAAPAAAAZHJzL2Rvd25yZXYueG1sRI9Pb8Iw&#10;DMXvSPsOkZF2gzQc0OgICKEh7Yb4t7PXeG1F41RJBuXbzwek3Wy95/d+Xq4H36kbxdQGtmCmBSji&#10;KriWawvn027yBiplZIddYLLwoATr1ctoiaULdz7Q7ZhrJSGcSrTQ5NyXWqeqIY9pGnpi0X5C9Jhl&#10;jbV2Ee8S7js9K4q59tiyNDTY07ah6nr89RZ4/4WLYdPPH9HszPbjbPbfs4u1r+Nh8w4q05D/zc/r&#10;Tyf4RmjlGZlAr/4AAAD//wMAUEsBAi0AFAAGAAgAAAAhANvh9svuAAAAhQEAABMAAAAAAAAAAAAA&#10;AAAAAAAAAFtDb250ZW50X1R5cGVzXS54bWxQSwECLQAUAAYACAAAACEAWvQsW78AAAAVAQAACwAA&#10;AAAAAAAAAAAAAAAfAQAAX3JlbHMvLnJlbHNQSwECLQAUAAYACAAAACEAGlFPnsMAAADcAAAADwAA&#10;AAAAAAAAAAAAAAAHAgAAZHJzL2Rvd25yZXYueG1sUEsFBgAAAAADAAMAtwAAAPcCAAAAAA==&#10;" path="m,3l315,e" filled="f">
                    <v:stroke startarrow="block"/>
                    <v:path arrowok="t" o:connecttype="custom" o:connectlocs="0,1905;200025,0" o:connectangles="0,0"/>
                  </v:shape>
                  <v:shape id="Freeform 17" o:spid="_x0000_s1045" style="position:absolute;left:38521;top:5982;width:2038;height:13;visibility:visible;mso-wrap-style:square;v-text-anchor:top" coordsize="32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J8GwwAAANsAAAAPAAAAZHJzL2Rvd25yZXYueG1sRE9Na8JA&#10;EL0X/A/LCF6KbvRgTXQVDRRKLq2p4nXIjkkwOxuy2yT9991Cobd5vM/ZHUbTiJ46V1tWsFxEIIgL&#10;q2suFVw+X+cbEM4ja2wsk4JvcnDYT552mGg78Jn63JcihLBLUEHlfZtI6YqKDLqFbYkDd7edQR9g&#10;V0rd4RDCTSNXUbSWBmsODRW2lFZUPPIvo6B/uT6X8S3e3M/6lH2k75csXT6Umk3H4xaEp9H/i//c&#10;bzrMX8PvL+EAuf8BAAD//wMAUEsBAi0AFAAGAAgAAAAhANvh9svuAAAAhQEAABMAAAAAAAAAAAAA&#10;AAAAAAAAAFtDb250ZW50X1R5cGVzXS54bWxQSwECLQAUAAYACAAAACEAWvQsW78AAAAVAQAACwAA&#10;AAAAAAAAAAAAAAAfAQAAX3JlbHMvLnJlbHNQSwECLQAUAAYACAAAACEAjZSfBsMAAADbAAAADwAA&#10;AAAAAAAAAAAAAAAHAgAAZHJzL2Rvd25yZXYueG1sUEsFBgAAAAADAAMAtwAAAPcCAAAAAA==&#10;" path="m,l321,2e" filled="f">
                    <v:stroke startarrow="block"/>
                    <v:path arrowok="t" o:connecttype="custom" o:connectlocs="0,0;203835,1270" o:connectangles="0,0"/>
                  </v:shape>
                </v:group>
              </v:group>
            </w:pict>
          </mc:Fallback>
        </mc:AlternateContent>
      </w:r>
    </w:p>
    <w:p w:rsidR="007441D9" w:rsidRPr="008D1D89" w:rsidRDefault="007441D9">
      <w:pPr>
        <w:rPr>
          <w:snapToGrid w:val="0"/>
          <w:color w:val="000000"/>
          <w:highlight w:val="white"/>
        </w:rPr>
      </w:pPr>
    </w:p>
    <w:p w:rsidR="007441D9" w:rsidRPr="008D1D89" w:rsidRDefault="007441D9">
      <w:pPr>
        <w:rPr>
          <w:snapToGrid w:val="0"/>
          <w:color w:val="000000"/>
          <w:sz w:val="12"/>
        </w:rPr>
      </w:pPr>
      <w:r w:rsidRPr="008D1D89">
        <w:rPr>
          <w:snapToGrid w:val="0"/>
          <w:color w:val="000000"/>
          <w:sz w:val="12"/>
          <w:highlight w:val="white"/>
        </w:rPr>
        <w:br/>
      </w:r>
    </w:p>
    <w:p w:rsidR="007441D9" w:rsidRPr="00E51F18" w:rsidRDefault="007A697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LYXJjaDwvQXV0aG9yPjxZZWFyPjE5ODk8L1llYXI+PFJl
Y051bT41NDM3PC9SZWNOdW0+PERpc3BsYXlUZXh0PlsxXTwvRGlzcGxheVRleHQ+PHJlY29yZD48
cmVjLW51bWJlcj41NDM3PC9yZWMtbnVtYmVyPjxmb3JlaWduLWtleXM+PGtleSBhcHA9IkVOIiBk
Yi1pZD0iMHZhcjlkcHdmcDllc2ZlcmRlcHZhMmVvMmY1enB4NTB0ZDlzIiB0aW1lc3RhbXA9IjE0
NjIxODEyNTMiPjU0Mzc8L2tleT48L2ZvcmVpZ24ta2V5cz48cmVmLXR5cGUgbmFtZT0iSm91cm5h
bCBBcnRpY2xlIj4xNzwvcmVmLXR5cGU+PGNvbnRyaWJ1dG9ycz48YXV0aG9ycz48YXV0aG9yPkth
cmNoLEguPC9hdXRob3I+PGF1dGhvcj5NZXllcixULjwvYXV0aG9yPjwvYXV0aG9ycz48L2NvbnRy
aWJ1dG9ycz48YXV0aC1hZGRyZXNzPkluc3RpdHV0IGZ1ciBNZWRpemluaXNjaGUgTWlrcm9iaW9s
b2dpZSB1bmQgSW1tdW5vbG9naWUsIFVuaXZlcnNpdGF0c2tyYW5rZW5oYXVzIEVwcGVuZG9yZiwg
VW5pdmVyc2l0YXQgSGFtYnVyZywgRmVkZXJhbCBSZXB1YmxpYyBvZiBHZXJtYW55PC9hdXRoLWFk
ZHJlc3M+PHRpdGxlcz48dGl0bGU+U2luZ2xlIHByaW1lciBwYWlyIGZvciBhbXBsaWZ5aW5nIHNl
Z21lbnRzIG9mIGRpc3RpbmN0IFNoaWdhLWxpa2UtdG94aW4gZ2VuZXMgYnkgcG9seW1lcmFzZSBj
aGFpbiByZWFjdGlvbjwvdGl0bGU+PHNlY29uZGFyeS10aXRsZT5Kb3VybmFsIG9mIENsaW5pY2Fs
IE1pY3JvYmlvbG9neTwvc2Vjb25kYXJ5LXRpdGxlPjxhbHQtdGl0bGU+SiBDbGluIE1pY3JvYmlv
bDwvYWx0LXRpdGxlPjwvdGl0bGVzPjxwZXJpb2RpY2FsPjxmdWxsLXRpdGxlPkogQ2xpbiBNaWNy
b2Jpb2w8L2Z1bGwtdGl0bGU+PGFiYnItMT5Kb3VybmFsIG9mIGNsaW5pY2FsIG1pY3JvYmlvbG9n
eTwvYWJici0xPjwvcGVyaW9kaWNhbD48YWx0LXBlcmlvZGljYWw+PGZ1bGwtdGl0bGU+SiBDbGlu
IE1pY3JvYmlvbDwvZnVsbC10aXRsZT48YWJici0xPkpvdXJuYWwgb2YgY2xpbmljYWwgbWljcm9i
aW9sb2d5PC9hYmJyLTE+PC9hbHQtcGVyaW9kaWNhbD48cGFnZXM+Mjc1MS0yNzU3PC9wYWdlcz48
dm9sdW1lPjI3PC92b2x1bWU+PG51bWJlcj4xMjwvbnVtYmVyPjxyZXByaW50LWVkaXRpb24+Tm90
IGluIEZpbGU8L3JlcHJpbnQtZWRpdGlvbj48a2V5d29yZHM+PGtleXdvcmQ+QW5pbWFsPC9rZXl3
b3JkPjxrZXl3b3JkPkJhY3RlcmlhbCBUb3hpbnMvZ2UgW0dlbmV0aWNzXTwva2V5d29yZD48a2V5
d29yZD5CYXNlIFNlcXVlbmNlPC9rZXl3b3JkPjxrZXl3b3JkPkJsb3R0aW5nPC9rZXl3b3JkPjxr
ZXl3b3JkPlNvdXRoZXJuPC9rZXl3b3JkPjxrZXl3b3JkPmRuYTwva2V5d29yZD48a2V5d29yZD5C
YWN0ZXJpYWwvZ2UgW0dlbmV0aWNzXTwva2V5d29yZD48a2V5d29yZD5FbGVjdHJvcGhvcmVzaXM8
L2tleXdvcmQ+PGtleXdvcmQ+QWdhciBHZWw8L2tleXdvcmQ+PGtleXdvcmQ+RW50ZXJvdG94aW5z
L2dlIFtHZW5ldGljc108L2tleXdvcmQ+PGtleXdvcmQ+RXNjaGVyaWNoaWEgY29saS9nZSBbR2Vu
ZXRpY3NdPC9rZXl3b3JkPjxrZXl3b3JkPkdlbmUgQW1wbGlmaWNhdGlvbjwva2V5d29yZD48a2V5
d29yZD5IdW1hbjwva2V5d29yZD48a2V5d29yZD5Nb2xlY3VsYXIgU2VxdWVuY2UgRGF0YTwva2V5
d29yZD48a2V5d29yZD5OdWNsZWljIEFjaWQgSHlicmlkaXphdGlvbjwva2V5d29yZD48a2V5d29y
ZD5PbGlnb251Y2xlb3RpZGUgUHJvYmVzPC9rZXl3b3JkPjxrZXl3b3JkPlBvbHltZXJhc2UgQ2hh
aW4gUmVhY3Rpb248L2tleXdvcmQ+PGtleXdvcmQ+U3VwcG9ydDwva2V5d29yZD48a2V5d29yZD5O
b24tVS5TLkdvdiZhcG9zO3Q8L2tleXdvcmQ+PGtleXdvcmQ+c2hpZ2EtbGlrZS10b3hpbjwva2V5
d29yZD48a2V5d29yZD5TaGlnYSBMaWtlIFRveGluPC9rZXl3b3JkPjxrZXl3b3JkPmdlbmVzPC9r
ZXl3b3JkPjxrZXl3b3JkPmdlbmU8L2tleXdvcmQ+PGtleXdvcmQ+cG9seW1lcmFzZTwva2V5d29y
ZD48a2V5d29yZD5Qb2x5bWVyYXNlIENoYWluPC9rZXl3b3JkPjxrZXl3b3JkPmNoYWluLXJlYWN0
aW9uPC9rZXl3b3JkPjxrZXl3b3JkPlJlYWN0aW9uPC9rZXl3b3JkPjxrZXl3b3JkPkJhY3Rlcmlh
bDwva2V5d29yZD48a2V5d29yZD5CYWN0ZXJpYWwgVG94aW5zPC9rZXl3b3JkPjxrZXl3b3JkPkJh
Y3RlcmlhbCBUb3hpbjwva2V5d29yZD48a2V5d29yZD5Ub3hpbnM8L2tleXdvcmQ+PGtleXdvcmQ+
dG94aW48L2tleXdvcmQ+PGtleXdvcmQ+MDwva2V5d29yZD48a2V5d29yZD5FbnRlcm90b3hpbnM8
L2tleXdvcmQ+PGtleXdvcmQ+RW50ZXJvdG94aW48L2tleXdvcmQ+PGtleXdvcmQ+T2xpZ29udWNs
ZW90aWRlPC9rZXl3b3JkPjxrZXl3b3JkPk9saWdvbnVjbGVvdGlkZSBQcm9iZTwva2V5d29yZD48
a2V5d29yZD5wcm9iZXM8L2tleXdvcmQ+PGtleXdvcmQ+cHJvYmU8L2tleXdvcmQ+PGtleXdvcmQ+
c2hpZ2EtbGlrZSB0b3hpbjwva2V5d29yZD48a2V5d29yZD5TaGlnYSBMaWtlIFRveGluIEk8L2tl
eXdvcmQ+PGtleXdvcmQ+dG94aW4taTwva2V5d29yZD48a2V5d29yZD5TeW50aGV0aWM8L2tleXdv
cmQ+PGtleXdvcmQ+U3BlY2lmaWM8L2tleXdvcmQ+PGtleXdvcmQ+Q2xpbmljYWw8L2tleXdvcmQ+
PGtleXdvcmQ+RXNjaGVyaWNoaWE8L2tleXdvcmQ+PGtleXdvcmQ+RXNjaGVyaWNoaWEgY29saTwv
a2V5d29yZD48a2V5d29yZD5lc2NoZXJpY2hpYS1jb2xpPC9rZXl3b3JkPjxrZXl3b3JkPnByb2R1
Y2U8L2tleXdvcmQ+PGtleXdvcmQ+c3RyYWluczwva2V5d29yZD48a2V5d29yZD5zdHJhaW48L2tl
eXdvcmQ+PGtleXdvcmQ+UHJpbWVyczwva2V5d29yZD48a2V5d29yZD5zZXF1ZW5jZTwva2V5d29y
ZD48a2V5d29yZD5EaXJlY3Q8L2tleXdvcmQ+PGtleXdvcmQ+R2VsPC9rZXl3b3JkPjxrZXl3b3Jk
Pkh5YnJpZGl6YXRpb248L2tleXdvcmQ+PGtleXdvcmQ+RE5BIFNlcXVlbmNlPC9rZXl3b3JkPjxr
ZXl3b3JkPmRuYS1zZXF1ZW5jZXM8L2tleXdvcmQ+PGtleXdvcmQ+c2VxdWVuY2VzPC9rZXl3b3Jk
PjxrZXl3b3JkPkdlbCBFbGVjdHJvcGhvcmVzaXM8L2tleXdvcmQ+PGtleXdvcmQ+Z2VsLWVsZWN0
cm9waG9yZXNpczwva2V5d29yZD48a2V5d29yZD5FdGhpZGl1bTwva2V5d29yZD48a2V5d29yZD5F
dGhpZGl1bSBCcm9taWRlPC9rZXl3b3JkPjxrZXl3b3JkPkJyb21pZGU8L2tleXdvcmQ+PGtleXdv
cmQ+U3RhaW5pbmc8L2tleXdvcmQ+PGtleXdvcmQ+aWRlbnRpZmljYXRpb248L2tleXdvcmQ+PGtl
eXdvcmQ+YW1wbGlmaWNhdGlvbjwva2V5d29yZD48a2V5d29yZD5Db21wbGVtZW50YXJ5PC9rZXl3
b3JkPjxrZXl3b3JkPkhvbW9sb2d5PC9rZXl3b3JkPjxrZXl3b3JkPlNsdCBJaSBHZW5lPC9rZXl3
b3JkPjxrZXl3b3JkPnBjcjwva2V5d29yZD48a2V5d29yZD5zeXN0ZW08L2tleXdvcmQ+PGtleXdv
cmQ+VGVjaG5pcXVlPC9rZXl3b3JkPjxrZXl3b3JkPnBhdGhvZ2Vuczwva2V5d29yZD48a2V5d29y
ZD5wYXRob2dlbjwva2V5d29yZD48a2V5d29yZD5GZWRlcmFsPC9rZXl3b3JkPjxrZXl3b3JkPkdl
cm1hbnk8L2tleXdvcmQ+PC9rZXl3b3Jkcz48ZGF0ZXM+PHllYXI+MTk4OTwveWVhcj48cHViLWRh
dGVzPjxkYXRlPjEyLzE5ODk8L2RhdGU+PC9wdWItZGF0ZXM+PC9kYXRlcz48bGFiZWw+NTE2PC9s
YWJlbD48dXJscz48cmVsYXRlZC11cmxzPjx1cmw+aHR0cDovL2pjbS5hc20ub3JnL2NvbnRlbnQv
MjcvMTIvMjc1MTwvdXJsPjwvcmVsYXRlZC11cmxzPjwvdXJscz48L3JlY29yZD48L0NpdGU+PC9F
bmROb3RlPgB=
</w:fldData>
        </w:fldChar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LYXJjaDwvQXV0aG9yPjxZZWFyPjE5ODk8L1llYXI+PFJl
Y051bT41NDM3PC9SZWNOdW0+PERpc3BsYXlUZXh0PlsxXTwvRGlzcGxheVRleHQ+PHJlY29yZD48
cmVjLW51bWJlcj41NDM3PC9yZWMtbnVtYmVyPjxmb3JlaWduLWtleXM+PGtleSBhcHA9IkVOIiBk
Yi1pZD0iMHZhcjlkcHdmcDllc2ZlcmRlcHZhMmVvMmY1enB4NTB0ZDlzIiB0aW1lc3RhbXA9IjE0
NjIxODEyNTMiPjU0Mzc8L2tleT48L2ZvcmVpZ24ta2V5cz48cmVmLXR5cGUgbmFtZT0iSm91cm5h
bCBBcnRpY2xlIj4xNzwvcmVmLXR5cGU+PGNvbnRyaWJ1dG9ycz48YXV0aG9ycz48YXV0aG9yPkth
cmNoLEguPC9hdXRob3I+PGF1dGhvcj5NZXllcixULjwvYXV0aG9yPjwvYXV0aG9ycz48L2NvbnRy
aWJ1dG9ycz48YXV0aC1hZGRyZXNzPkluc3RpdHV0IGZ1ciBNZWRpemluaXNjaGUgTWlrcm9iaW9s
b2dpZSB1bmQgSW1tdW5vbG9naWUsIFVuaXZlcnNpdGF0c2tyYW5rZW5oYXVzIEVwcGVuZG9yZiwg
VW5pdmVyc2l0YXQgSGFtYnVyZywgRmVkZXJhbCBSZXB1YmxpYyBvZiBHZXJtYW55PC9hdXRoLWFk
ZHJlc3M+PHRpdGxlcz48dGl0bGU+U2luZ2xlIHByaW1lciBwYWlyIGZvciBhbXBsaWZ5aW5nIHNl
Z21lbnRzIG9mIGRpc3RpbmN0IFNoaWdhLWxpa2UtdG94aW4gZ2VuZXMgYnkgcG9seW1lcmFzZSBj
aGFpbiByZWFjdGlvbjwvdGl0bGU+PHNlY29uZGFyeS10aXRsZT5Kb3VybmFsIG9mIENsaW5pY2Fs
IE1pY3JvYmlvbG9neTwvc2Vjb25kYXJ5LXRpdGxlPjxhbHQtdGl0bGU+SiBDbGluIE1pY3JvYmlv
bDwvYWx0LXRpdGxlPjwvdGl0bGVzPjxwZXJpb2RpY2FsPjxmdWxsLXRpdGxlPkogQ2xpbiBNaWNy
b2Jpb2w8L2Z1bGwtdGl0bGU+PGFiYnItMT5Kb3VybmFsIG9mIGNsaW5pY2FsIG1pY3JvYmlvbG9n
eTwvYWJici0xPjwvcGVyaW9kaWNhbD48YWx0LXBlcmlvZGljYWw+PGZ1bGwtdGl0bGU+SiBDbGlu
IE1pY3JvYmlvbDwvZnVsbC10aXRsZT48YWJici0xPkpvdXJuYWwgb2YgY2xpbmljYWwgbWljcm9i
aW9sb2d5PC9hYmJyLTE+PC9hbHQtcGVyaW9kaWNhbD48cGFnZXM+Mjc1MS0yNzU3PC9wYWdlcz48
dm9sdW1lPjI3PC92b2x1bWU+PG51bWJlcj4xMjwvbnVtYmVyPjxyZXByaW50LWVkaXRpb24+Tm90
IGluIEZpbGU8L3JlcHJpbnQtZWRpdGlvbj48a2V5d29yZHM+PGtleXdvcmQ+QW5pbWFsPC9rZXl3
b3JkPjxrZXl3b3JkPkJhY3RlcmlhbCBUb3hpbnMvZ2UgW0dlbmV0aWNzXTwva2V5d29yZD48a2V5
d29yZD5CYXNlIFNlcXVlbmNlPC9rZXl3b3JkPjxrZXl3b3JkPkJsb3R0aW5nPC9rZXl3b3JkPjxr
ZXl3b3JkPlNvdXRoZXJuPC9rZXl3b3JkPjxrZXl3b3JkPmRuYTwva2V5d29yZD48a2V5d29yZD5C
YWN0ZXJpYWwvZ2UgW0dlbmV0aWNzXTwva2V5d29yZD48a2V5d29yZD5FbGVjdHJvcGhvcmVzaXM8
L2tleXdvcmQ+PGtleXdvcmQ+QWdhciBHZWw8L2tleXdvcmQ+PGtleXdvcmQ+RW50ZXJvdG94aW5z
L2dlIFtHZW5ldGljc108L2tleXdvcmQ+PGtleXdvcmQ+RXNjaGVyaWNoaWEgY29saS9nZSBbR2Vu
ZXRpY3NdPC9rZXl3b3JkPjxrZXl3b3JkPkdlbmUgQW1wbGlmaWNhdGlvbjwva2V5d29yZD48a2V5
d29yZD5IdW1hbjwva2V5d29yZD48a2V5d29yZD5Nb2xlY3VsYXIgU2VxdWVuY2UgRGF0YTwva2V5
d29yZD48a2V5d29yZD5OdWNsZWljIEFjaWQgSHlicmlkaXphdGlvbjwva2V5d29yZD48a2V5d29y
ZD5PbGlnb251Y2xlb3RpZGUgUHJvYmVzPC9rZXl3b3JkPjxrZXl3b3JkPlBvbHltZXJhc2UgQ2hh
aW4gUmVhY3Rpb248L2tleXdvcmQ+PGtleXdvcmQ+U3VwcG9ydDwva2V5d29yZD48a2V5d29yZD5O
b24tVS5TLkdvdiZhcG9zO3Q8L2tleXdvcmQ+PGtleXdvcmQ+c2hpZ2EtbGlrZS10b3hpbjwva2V5
d29yZD48a2V5d29yZD5TaGlnYSBMaWtlIFRveGluPC9rZXl3b3JkPjxrZXl3b3JkPmdlbmVzPC9r
ZXl3b3JkPjxrZXl3b3JkPmdlbmU8L2tleXdvcmQ+PGtleXdvcmQ+cG9seW1lcmFzZTwva2V5d29y
ZD48a2V5d29yZD5Qb2x5bWVyYXNlIENoYWluPC9rZXl3b3JkPjxrZXl3b3JkPmNoYWluLXJlYWN0
aW9uPC9rZXl3b3JkPjxrZXl3b3JkPlJlYWN0aW9uPC9rZXl3b3JkPjxrZXl3b3JkPkJhY3Rlcmlh
bDwva2V5d29yZD48a2V5d29yZD5CYWN0ZXJpYWwgVG94aW5zPC9rZXl3b3JkPjxrZXl3b3JkPkJh
Y3RlcmlhbCBUb3hpbjwva2V5d29yZD48a2V5d29yZD5Ub3hpbnM8L2tleXdvcmQ+PGtleXdvcmQ+
dG94aW48L2tleXdvcmQ+PGtleXdvcmQ+MDwva2V5d29yZD48a2V5d29yZD5FbnRlcm90b3hpbnM8
L2tleXdvcmQ+PGtleXdvcmQ+RW50ZXJvdG94aW48L2tleXdvcmQ+PGtleXdvcmQ+T2xpZ29udWNs
ZW90aWRlPC9rZXl3b3JkPjxrZXl3b3JkPk9saWdvbnVjbGVvdGlkZSBQcm9iZTwva2V5d29yZD48
a2V5d29yZD5wcm9iZXM8L2tleXdvcmQ+PGtleXdvcmQ+cHJvYmU8L2tleXdvcmQ+PGtleXdvcmQ+
c2hpZ2EtbGlrZSB0b3hpbjwva2V5d29yZD48a2V5d29yZD5TaGlnYSBMaWtlIFRveGluIEk8L2tl
eXdvcmQ+PGtleXdvcmQ+dG94aW4taTwva2V5d29yZD48a2V5d29yZD5TeW50aGV0aWM8L2tleXdv
cmQ+PGtleXdvcmQ+U3BlY2lmaWM8L2tleXdvcmQ+PGtleXdvcmQ+Q2xpbmljYWw8L2tleXdvcmQ+
PGtleXdvcmQ+RXNjaGVyaWNoaWE8L2tleXdvcmQ+PGtleXdvcmQ+RXNjaGVyaWNoaWEgY29saTwv
a2V5d29yZD48a2V5d29yZD5lc2NoZXJpY2hpYS1jb2xpPC9rZXl3b3JkPjxrZXl3b3JkPnByb2R1
Y2U8L2tleXdvcmQ+PGtleXdvcmQ+c3RyYWluczwva2V5d29yZD48a2V5d29yZD5zdHJhaW48L2tl
eXdvcmQ+PGtleXdvcmQ+UHJpbWVyczwva2V5d29yZD48a2V5d29yZD5zZXF1ZW5jZTwva2V5d29y
ZD48a2V5d29yZD5EaXJlY3Q8L2tleXdvcmQ+PGtleXdvcmQ+R2VsPC9rZXl3b3JkPjxrZXl3b3Jk
Pkh5YnJpZGl6YXRpb248L2tleXdvcmQ+PGtleXdvcmQ+RE5BIFNlcXVlbmNlPC9rZXl3b3JkPjxr
ZXl3b3JkPmRuYS1zZXF1ZW5jZXM8L2tleXdvcmQ+PGtleXdvcmQ+c2VxdWVuY2VzPC9rZXl3b3Jk
PjxrZXl3b3JkPkdlbCBFbGVjdHJvcGhvcmVzaXM8L2tleXdvcmQ+PGtleXdvcmQ+Z2VsLWVsZWN0
cm9waG9yZXNpczwva2V5d29yZD48a2V5d29yZD5FdGhpZGl1bTwva2V5d29yZD48a2V5d29yZD5F
dGhpZGl1bSBCcm9taWRlPC9rZXl3b3JkPjxrZXl3b3JkPkJyb21pZGU8L2tleXdvcmQ+PGtleXdv
cmQ+U3RhaW5pbmc8L2tleXdvcmQ+PGtleXdvcmQ+aWRlbnRpZmljYXRpb248L2tleXdvcmQ+PGtl
eXdvcmQ+YW1wbGlmaWNhdGlvbjwva2V5d29yZD48a2V5d29yZD5Db21wbGVtZW50YXJ5PC9rZXl3
b3JkPjxrZXl3b3JkPkhvbW9sb2d5PC9rZXl3b3JkPjxrZXl3b3JkPlNsdCBJaSBHZW5lPC9rZXl3
b3JkPjxrZXl3b3JkPnBjcjwva2V5d29yZD48a2V5d29yZD5zeXN0ZW08L2tleXdvcmQ+PGtleXdv
cmQ+VGVjaG5pcXVlPC9rZXl3b3JkPjxrZXl3b3JkPnBhdGhvZ2Vuczwva2V5d29yZD48a2V5d29y
ZD5wYXRob2dlbjwva2V5d29yZD48a2V5d29yZD5GZWRlcmFsPC9rZXl3b3JkPjxrZXl3b3JkPkdl
cm1hbnk8L2tleXdvcmQ+PC9rZXl3b3Jkcz48ZGF0ZXM+PHllYXI+MTk4OTwveWVhcj48cHViLWRh
dGVzPjxkYXRlPjEyLzE5ODk8L2RhdGU+PC9wdWItZGF0ZXM+PC9kYXRlcz48bGFiZWw+NTE2PC9s
YWJlbD48dXJscz48cmVsYXRlZC11cmxzPjx1cmw+aHR0cDovL2pjbS5hc20ub3JnL2NvbnRlbnQv
MjcvMTIvMjc1MTwvdXJsPjwvcmVsYXRlZC11cmxzPjwvdXJscz48L3JlY29yZD48L0NpdGU+PC9F
bmROb3RlPgB=
</w:fldData>
        </w:fldChar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 w:rsidRPr="00E51F18"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1]</w: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E51F18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------//------------------------------------------------------------------</w:t>
      </w:r>
    </w:p>
    <w:p w:rsidR="007441D9" w:rsidRPr="00E51F18" w:rsidRDefault="00DF4CA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MaW48L0F1dGhvcj48WWVhcj4xOTkzPC9ZZWFyPjxSZWNO
dW0+NTQ0NzwvUmVjTnVtPjxEaXNwbGF5VGV4dD5bMl08L0Rpc3BsYXlUZXh0PjxyZWNvcmQ+PHJl
Yy1udW1iZXI+NTQ0NzwvcmVjLW51bWJlcj48Zm9yZWlnbi1rZXlzPjxrZXkgYXBwPSJFTiIgZGIt
aWQ9IjB2YXI5ZHB3ZnA5ZXNmZXJkZXB2YTJlbzJmNXpweDUwdGQ5cyIgdGltZXN0YW1wPSIxNDYy
MTgxMjU2Ij41NDQ3PC9rZXk+PC9mb3JlaWduLWtleXM+PHJlZi10eXBlIG5hbWU9IkpvdXJuYWwg
QXJ0aWNsZSI+MTc8L3JlZi10eXBlPjxjb250cmlidXRvcnM+PGF1dGhvcnM+PGF1dGhvcj5MaW4s
Wi48L2F1dGhvcj48YXV0aG9yPkt1cmF6b25vLEguPC9hdXRob3I+PGF1dGhvcj5ZYW1hc2FraSxT
LjwvYXV0aG9yPjxhdXRob3I+VGFrZWRhLFkuPC9hdXRob3I+PC9hdXRob3JzPjwvY29udHJpYnV0
b3JzPjx0aXRsZXM+PHRpdGxlPjxzdHlsZSBmYWNlPSJub3JtYWwiIGZvbnQ9ImRlZmF1bHQiIHNp
emU9IjEwMCUiPkRldGVjdGlvbiBvZiBWYXJpb3VzIFZhcmlhbnQgVmVyb3RveGluIEdlbmVzIGlu
IDwvc3R5bGU+PHN0eWxlIGZhY2U9Iml0YWxpYyIgZm9udD0iZGVmYXVsdCIgc2l6ZT0iMTAwJSI+
RXNjaGVyaWNoaWEgY29saTwvc3R5bGU+PHN0eWxlIGZhY2U9Im5vcm1hbCIgZm9udD0iZGVmYXVs
dCIgc2l6ZT0iMTAwJSI+IGJ5IFBvbHltZXJhc2UgQ2hhaW4gUmVhY3Rpb248L3N0eWxlPjwvdGl0
bGU+PHNlY29uZGFyeS10aXRsZT5NaWNyb2Jpb2xvZ3kgYW5kIEltbXVub2xvZ3k8L3NlY29uZGFy
eS10aXRsZT48L3RpdGxlcz48cGVyaW9kaWNhbD48ZnVsbC10aXRsZT5NaWNyb2Jpb2xvZ3kgYW5k
IEltbXVub2xvZ3k8L2Z1bGwtdGl0bGU+PGFiYnItMT5NaWNyb2Jpb2wgSW1tdW5vbDwvYWJici0x
PjwvcGVyaW9kaWNhbD48cGFnZXM+NTQzLTU0ODwvcGFnZXM+PHZvbHVtZT4zNzwvdm9sdW1lPjxu
dW1iZXI+NzwvbnVtYmVyPjxyZXByaW50LWVkaXRpb24+SW4gRmlsZTwvcmVwcmludC1lZGl0aW9u
PjxrZXl3b3Jkcz48a2V5d29yZD52ZXJvdG94aW4gZ2VuZTwva2V5d29yZD48a2V5d29yZD5wb2x5
bWVyYXNlIGNoYWluIHJlYWN0aW9uIChwY3IpPC9rZXl3b3JkPjxrZXl3b3JkPm51Y2xlb3RpZGUt
c2VxdWVuY2UgYW5hbHlzaXM8L2tleXdvcmQ+PGtleXdvcmQ+bGlua2VkIGltbXVub3NvcmJlbnQt
YXNzYXk8L2tleXdvcmQ+PGtleXdvcmQ+dG94aW4taWk8L2tleXdvcmQ+PGtleXdvcmQ+ZWRlbWEg
ZGlzZWFzZTwva2V5d29yZD48a2V5d29yZD5zZXJvdHlwZSBvMTU3LWg3PC9rZXl3b3JkPjxrZXl3
b3JkPnN0cnVjdHVyYWwgZ2VuZXM8L2tleXdvcmQ+PGtleXdvcmQ+RE5BIFByb2Jlczwva2V5d29y
ZD48a2V5d29yZD5DbG9uaW5nPC9rZXl3b3JkPjxrZXl3b3JkPnZlcm9jeXRvdG94aW48L2tleXdv
cmQ+PGtleXdvcmQ+QmFjdGVyaW9waGFnZXM8L2tleXdvcmQ+PGtleXdvcmQ+dmFyaWFudDwva2V5
d29yZD48a2V5d29yZD52ZXJvdG94aW48L2tleXdvcmQ+PGtleXdvcmQ+Z2VuZXM8L2tleXdvcmQ+
PGtleXdvcmQ+Z2VuZTwva2V5d29yZD48a2V5d29yZD5lc2NoZXJpY2hpYS1jb2xpPC9rZXl3b3Jk
PjxrZXl3b3JkPkVzY2hlcmljaGlhIGNvbGk8L2tleXdvcmQ+PGtleXdvcmQ+cG9seW1lcmFzZSBj
aGFpbi1yZWFjdGlvbjwva2V5d29yZD48a2V5d29yZD52dDE8L2tleXdvcmQ+PGtleXdvcmQ+dnQy
PC9rZXl3b3JkPjxrZXl3b3JkPnNsdC1paXZhPC9rZXl3b3JkPjxrZXl3b3JkPnN0cmFpbnM8L2tl
eXdvcmQ+PGtleXdvcmQ+bWVhdHM8L2tleXdvcmQ+PGtleXdvcmQ+aWRlbnRpZmljYXRpb248L2tl
eXdvcmQ+PGtleXdvcmQ+aW5mZWN0aW9uPC9rZXl3b3JkPjwva2V5d29yZHM+PGRhdGVzPjx5ZWFy
PjE5OTM8L3llYXI+PHB1Yi1kYXRlcz48ZGF0ZT4xOTkzPC9kYXRlPjwvcHViLWRhdGVzPjwvZGF0
ZXM+PGxhYmVsPjUzMTwvbGFiZWw+PHVybHM+PHJlbGF0ZWQtdXJscz48dXJsPmh0dHA6Ly93d3cu
aW5nZW50YWNvbm5lY3QuY29tL2NvbnRlbnQvYnBsL21pbS8xOTkzLzAwMDAwMDM3LzAwMDAwMDA3
L2FydDAwMDA1P3Rva2VuPTAwNTYxNzdkZDljZWFkMjM5NDEyZjQxNWQ3Njc4MjU1ZjdiNmU3YjJm
N2E1YTZhNGQyNTMwNDgyOTZhN2MyODQ5MjY2ZDY1NmM4YzgyZGNjNDY0NjAwPC91cmw+PHVybD5o
dHRwOi8vb25saW5lbGlicmFyeS53aWxleS5jb20vc3RvcmUvMTAuMTExMS9qLjEzNDgtMDQyMS4x
OTkzLnRiMDE2NzUueC9hc3NldC9taW0wMTY3NS5wZGY/dj0xJmFtcDt0PWltaG5oMWJyJmFtcDtz
PTZkYjM5OWY5MmFiMTVhYTQ3NzM0Y2M2ODU5Mzg3MTY5MGQzOTAyMGE8L3VybD48L3JlbGF0ZWQt
dXJscz48L3VybHM+PGVsZWN0cm9uaWMtcmVzb3VyY2UtbnVtPjEwLjExMTEvai4xMzQ4LTA0MjEu
MTk5My50YjAxNjc1Lng8L2VsZWN0cm9uaWMtcmVzb3VyY2UtbnVtPjwvcmVjb3JkPjwvQ2l0ZT48
L0VuZE5vdGU+
</w:fldData>
        </w:fldCha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MaW48L0F1dGhvcj48WWVhcj4xOTkzPC9ZZWFyPjxSZWNO
dW0+NTQ0NzwvUmVjTnVtPjxEaXNwbGF5VGV4dD5bMl08L0Rpc3BsYXlUZXh0PjxyZWNvcmQ+PHJl
Yy1udW1iZXI+NTQ0NzwvcmVjLW51bWJlcj48Zm9yZWlnbi1rZXlzPjxrZXkgYXBwPSJFTiIgZGIt
aWQ9IjB2YXI5ZHB3ZnA5ZXNmZXJkZXB2YTJlbzJmNXpweDUwdGQ5cyIgdGltZXN0YW1wPSIxNDYy
MTgxMjU2Ij41NDQ3PC9rZXk+PC9mb3JlaWduLWtleXM+PHJlZi10eXBlIG5hbWU9IkpvdXJuYWwg
QXJ0aWNsZSI+MTc8L3JlZi10eXBlPjxjb250cmlidXRvcnM+PGF1dGhvcnM+PGF1dGhvcj5MaW4s
Wi48L2F1dGhvcj48YXV0aG9yPkt1cmF6b25vLEguPC9hdXRob3I+PGF1dGhvcj5ZYW1hc2FraSxT
LjwvYXV0aG9yPjxhdXRob3I+VGFrZWRhLFkuPC9hdXRob3I+PC9hdXRob3JzPjwvY29udHJpYnV0
b3JzPjx0aXRsZXM+PHRpdGxlPjxzdHlsZSBmYWNlPSJub3JtYWwiIGZvbnQ9ImRlZmF1bHQiIHNp
emU9IjEwMCUiPkRldGVjdGlvbiBvZiBWYXJpb3VzIFZhcmlhbnQgVmVyb3RveGluIEdlbmVzIGlu
IDwvc3R5bGU+PHN0eWxlIGZhY2U9Iml0YWxpYyIgZm9udD0iZGVmYXVsdCIgc2l6ZT0iMTAwJSI+
RXNjaGVyaWNoaWEgY29saTwvc3R5bGU+PHN0eWxlIGZhY2U9Im5vcm1hbCIgZm9udD0iZGVmYXVs
dCIgc2l6ZT0iMTAwJSI+IGJ5IFBvbHltZXJhc2UgQ2hhaW4gUmVhY3Rpb248L3N0eWxlPjwvdGl0
bGU+PHNlY29uZGFyeS10aXRsZT5NaWNyb2Jpb2xvZ3kgYW5kIEltbXVub2xvZ3k8L3NlY29uZGFy
eS10aXRsZT48L3RpdGxlcz48cGVyaW9kaWNhbD48ZnVsbC10aXRsZT5NaWNyb2Jpb2xvZ3kgYW5k
IEltbXVub2xvZ3k8L2Z1bGwtdGl0bGU+PGFiYnItMT5NaWNyb2Jpb2wgSW1tdW5vbDwvYWJici0x
PjwvcGVyaW9kaWNhbD48cGFnZXM+NTQzLTU0ODwvcGFnZXM+PHZvbHVtZT4zNzwvdm9sdW1lPjxu
dW1iZXI+NzwvbnVtYmVyPjxyZXByaW50LWVkaXRpb24+SW4gRmlsZTwvcmVwcmludC1lZGl0aW9u
PjxrZXl3b3Jkcz48a2V5d29yZD52ZXJvdG94aW4gZ2VuZTwva2V5d29yZD48a2V5d29yZD5wb2x5
bWVyYXNlIGNoYWluIHJlYWN0aW9uIChwY3IpPC9rZXl3b3JkPjxrZXl3b3JkPm51Y2xlb3RpZGUt
c2VxdWVuY2UgYW5hbHlzaXM8L2tleXdvcmQ+PGtleXdvcmQ+bGlua2VkIGltbXVub3NvcmJlbnQt
YXNzYXk8L2tleXdvcmQ+PGtleXdvcmQ+dG94aW4taWk8L2tleXdvcmQ+PGtleXdvcmQ+ZWRlbWEg
ZGlzZWFzZTwva2V5d29yZD48a2V5d29yZD5zZXJvdHlwZSBvMTU3LWg3PC9rZXl3b3JkPjxrZXl3
b3JkPnN0cnVjdHVyYWwgZ2VuZXM8L2tleXdvcmQ+PGtleXdvcmQ+RE5BIFByb2Jlczwva2V5d29y
ZD48a2V5d29yZD5DbG9uaW5nPC9rZXl3b3JkPjxrZXl3b3JkPnZlcm9jeXRvdG94aW48L2tleXdv
cmQ+PGtleXdvcmQ+QmFjdGVyaW9waGFnZXM8L2tleXdvcmQ+PGtleXdvcmQ+dmFyaWFudDwva2V5
d29yZD48a2V5d29yZD52ZXJvdG94aW48L2tleXdvcmQ+PGtleXdvcmQ+Z2VuZXM8L2tleXdvcmQ+
PGtleXdvcmQ+Z2VuZTwva2V5d29yZD48a2V5d29yZD5lc2NoZXJpY2hpYS1jb2xpPC9rZXl3b3Jk
PjxrZXl3b3JkPkVzY2hlcmljaGlhIGNvbGk8L2tleXdvcmQ+PGtleXdvcmQ+cG9seW1lcmFzZSBj
aGFpbi1yZWFjdGlvbjwva2V5d29yZD48a2V5d29yZD52dDE8L2tleXdvcmQ+PGtleXdvcmQ+dnQy
PC9rZXl3b3JkPjxrZXl3b3JkPnNsdC1paXZhPC9rZXl3b3JkPjxrZXl3b3JkPnN0cmFpbnM8L2tl
eXdvcmQ+PGtleXdvcmQ+bWVhdHM8L2tleXdvcmQ+PGtleXdvcmQ+aWRlbnRpZmljYXRpb248L2tl
eXdvcmQ+PGtleXdvcmQ+aW5mZWN0aW9uPC9rZXl3b3JkPjwva2V5d29yZHM+PGRhdGVzPjx5ZWFy
PjE5OTM8L3llYXI+PHB1Yi1kYXRlcz48ZGF0ZT4xOTkzPC9kYXRlPjwvcHViLWRhdGVzPjwvZGF0
ZXM+PGxhYmVsPjUzMTwvbGFiZWw+PHVybHM+PHJlbGF0ZWQtdXJscz48dXJsPmh0dHA6Ly93d3cu
aW5nZW50YWNvbm5lY3QuY29tL2NvbnRlbnQvYnBsL21pbS8xOTkzLzAwMDAwMDM3LzAwMDAwMDA3
L2FydDAwMDA1P3Rva2VuPTAwNTYxNzdkZDljZWFkMjM5NDEyZjQxNWQ3Njc4MjU1ZjdiNmU3YjJm
N2E1YTZhNGQyNTMwNDgyOTZhN2MyODQ5MjY2ZDY1NmM4YzgyZGNjNDY0NjAwPC91cmw+PHVybD5o
dHRwOi8vb25saW5lbGlicmFyeS53aWxleS5jb20vc3RvcmUvMTAuMTExMS9qLjEzNDgtMDQyMS4x
OTkzLnRiMDE2NzUueC9hc3NldC9taW0wMTY3NS5wZGY/dj0xJmFtcDt0PWltaG5oMWJyJmFtcDtz
PTZkYjM5OWY5MmFiMTVhYTQ3NzM0Y2M2ODU5Mzg3MTY5MGQzOTAyMGE8L3VybD48L3JlbGF0ZWQt
dXJscz48L3VybHM+PGVsZWN0cm9uaWMtcmVzb3VyY2UtbnVtPjEwLjExMTEvai4xMzQ4LTA0MjEu
MTk5My50YjAxNjc1Lng8L2VsZWN0cm9uaWMtcmVzb3VyY2UtbnVtPjwvcmVjb3JkPjwvQ2l0ZT48
L0VuZE5vdGU+
</w:fldData>
        </w:fldCha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2]</w: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2B0781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-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//------------------------------------------------------------------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br/>
      </w:r>
      <w:r w:rsidR="007A6978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SZWFkPC9BdXRob3I+PFllYXI+MTk5MjwvWWVhcj48UmVj
TnVtPjU0NzE8L1JlY051bT48RGlzcGxheVRleHQ+WzNdPC9EaXNwbGF5VGV4dD48cmVjb3JkPjxy
ZWMtbnVtYmVyPjU0NzE8L3JlYy1udW1iZXI+PGZvcmVpZ24ta2V5cz48a2V5IGFwcD0iRU4iIGRi
LWlkPSIwdmFyOWRwd2ZwOWVzZmVyZGVwdmEyZW8yZjV6cHg1MHRkOXMiIHRpbWVzdGFtcD0iMTQ2
MjE4MTI2NSI+NTQ3MTwva2V5PjwvZm9yZWlnbi1rZXlzPjxyZWYtdHlwZSBuYW1lPSJKb3VybmFs
IEFydGljbGUiPjE3PC9yZWYtdHlwZT48Y29udHJpYnV0b3JzPjxhdXRob3JzPjxhdXRob3I+UmVh
ZCxTLkMuPC9hdXRob3I+PGF1dGhvcj5DbGFya2UsUi5DLjwvYXV0aG9yPjxhdXRob3I+TWFydGlu
LEEuPC9hdXRob3I+PGF1dGhvcj5EZSBHcmFuZGlzLFMuQS48L2F1dGhvcj48YXV0aG9yPkhpaSxK
LjwvYXV0aG9yPjxhdXRob3I+TWNFd2VuLFMuPC9hdXRob3I+PGF1dGhvcj5HeWxlcyxDLkwuPC9h
dXRob3I+PC9hdXRob3JzPjwvY29udHJpYnV0b3JzPjx0aXRsZXM+PHRpdGxlPlBvbHltZXJhc2Ug
Y2hhaW4gcmVhY3Rpb24gZm9yIGRldGVjdGlvbiBvZiB2ZXJvY3l0b3RveGlnZW5pYyBFc2NoZXJp
Y2hpYSBjb2xpIGlzb2xhdGVkIGZyb20gYW5pbWFsIGFuZCBmb29kIHNvdXJjZXM8L3RpdGxlPjxz
ZWNvbmRhcnktdGl0bGU+TW9sZWN1bGFyIGFuZCBDZWxsdWxhciBQcm9iZXM8L3NlY29uZGFyeS10
aXRsZT48YWx0LXRpdGxlPk1vbCBDZWxsIFByb2JlczwvYWx0LXRpdGxlPjwvdGl0bGVzPjxwZXJp
b2RpY2FsPjxmdWxsLXRpdGxlPk1vbGVjdWxhciBhbmQgQ2VsbHVsYXIgUHJvYmVzPC9mdWxsLXRp
dGxlPjwvcGVyaW9kaWNhbD48YWx0LXBlcmlvZGljYWw+PGZ1bGwtdGl0bGU+TW9sIENlbGwgUHJv
YmVzPC9mdWxsLXRpdGxlPjwvYWx0LXBlcmlvZGljYWw+PHBhZ2VzPjE1My0xNjE8L3BhZ2VzPjx2
b2x1bWU+Njwvdm9sdW1lPjxudW1iZXI+MjwvbnVtYmVyPjxyZXByaW50LWVkaXRpb24+SW4gRmls
ZTwvcmVwcmludC1lZGl0aW9uPjxrZXl3b3Jkcz48a2V5d29yZD5CYW5nbGFkZXNoPC9rZXl3b3Jk
PjxrZXl3b3JkPkJhc2UgU2VxdWVuY2U8L2tleXdvcmQ+PGtleXdvcmQ+RGlhcnJoZWEsSW5mYW50
aWxlPC9rZXl3b3JkPjxrZXl3b3JkPmRpIFtEaWFnbm9zaXNdPC9rZXl3b3JkPjxrZXl3b3JkPm1p
IFtNaWNyb2Jpb2xvZ3ldPC9rZXl3b3JkPjxrZXl3b3JkPkROQSBQcm9iZXM8L2tleXdvcmQ+PGtl
eXdvcmQ+RXNjaGVyaWNoaWEgY29saTwva2V5d29yZD48a2V5d29yZD5jbCBbQ2xhc3NpZmljYXRp
b25dPC9rZXl3b3JkPjxrZXl3b3JkPmdlIFtHZW5ldGljc108L2tleXdvcmQ+PGtleXdvcmQ+aXAg
W0lzb2xhdGlvbiAmYW1wOyBQdXJpZmljYXRpb25dPC9rZXl3b3JkPjxrZXl3b3JkPkZlY2VzPC9r
ZXl3b3JkPjxrZXl3b3JkPkZlbWFsZTwva2V5d29yZD48a2V5d29yZD5IdW1hbjwva2V5d29yZD48
a2V5d29yZD5JbmZhbnQ8L2tleXdvcmQ+PGtleXdvcmQ+SW5mYW50LE5ld2Jvcm48L2tleXdvcmQ+
PGtleXdvcmQ+TWFsZTwva2V5d29yZD48a2V5d29yZD5Nb2xlY3VsYXIgU2VxdWVuY2UgRGF0YTwv
a2V5d29yZD48a2V5d29yZD5OdWNsZWljIEFjaWQgSHlicmlkaXphdGlvbjwva2V5d29yZD48a2V5
d29yZD5TZXJvdHlwaW5nPC9rZXl3b3JkPjxrZXl3b3JkPlNwZWNpbWVuIEhhbmRsaW5nPC9rZXl3
b3JkPjxrZXl3b3JkPlN1cHBvcnQsTm9uLVUuUy5Hb3YmYXBvczt0PC9rZXl3b3JkPjxrZXl3b3Jk
PlBvbHltZXJhc2UgQ2hhaW4gUmVhY3Rpb248L2tleXdvcmQ+PGtleXdvcmQ+RXNjaGVyaWNoaWE8
L2tleXdvcmQ+PGtleXdvcmQ+QW5pbWFsPC9rZXl3b3JkPjxrZXl3b3JkPkNhc2UtQ29udHJvbCBT
dHVkaWVzPC9rZXl3b3JkPjwva2V5d29yZHM+PGRhdGVzPjx5ZWFyPjE5OTI8L3llYXI+PHB1Yi1k
YXRlcz48ZGF0ZT4xOTkyPC9kYXRlPjwvcHViLWRhdGVzPjwvZGF0ZXM+PGxhYmVsPjEwNDc8L2xh
YmVsPjx1cmxzPjxyZWxhdGVkLXVybHM+PHVybD5odHRwOi8vd3d3LnNjaWVuY2VkaXJlY3QuY29t
L3NjaWVuY2UvYXJ0aWNsZS9waWkvMDg5MDg1MDg5MjkwMDYwQjwvdXJsPjwvcmVsYXRlZC11cmxz
PjwvdXJscz48ZWxlY3Ryb25pYy1yZXNvdXJjZS1udW0+MTAuMTAxNi8wODkwLTg1MDgoOTIpOTAw
NjAtQjwvZWxlY3Ryb25pYy1yZXNvdXJjZS1udW0+PC9yZWNvcmQ+PC9DaXRlPjwvRW5kTm90ZT5=
</w:fldData>
        </w:fldCha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SZWFkPC9BdXRob3I+PFllYXI+MTk5MjwvWWVhcj48UmVj
TnVtPjU0NzE8L1JlY051bT48RGlzcGxheVRleHQ+WzNdPC9EaXNwbGF5VGV4dD48cmVjb3JkPjxy
ZWMtbnVtYmVyPjU0NzE8L3JlYy1udW1iZXI+PGZvcmVpZ24ta2V5cz48a2V5IGFwcD0iRU4iIGRi
LWlkPSIwdmFyOWRwd2ZwOWVzZmVyZGVwdmEyZW8yZjV6cHg1MHRkOXMiIHRpbWVzdGFtcD0iMTQ2
MjE4MTI2NSI+NTQ3MTwva2V5PjwvZm9yZWlnbi1rZXlzPjxyZWYtdHlwZSBuYW1lPSJKb3VybmFs
IEFydGljbGUiPjE3PC9yZWYtdHlwZT48Y29udHJpYnV0b3JzPjxhdXRob3JzPjxhdXRob3I+UmVh
ZCxTLkMuPC9hdXRob3I+PGF1dGhvcj5DbGFya2UsUi5DLjwvYXV0aG9yPjxhdXRob3I+TWFydGlu
LEEuPC9hdXRob3I+PGF1dGhvcj5EZSBHcmFuZGlzLFMuQS48L2F1dGhvcj48YXV0aG9yPkhpaSxK
LjwvYXV0aG9yPjxhdXRob3I+TWNFd2VuLFMuPC9hdXRob3I+PGF1dGhvcj5HeWxlcyxDLkwuPC9h
dXRob3I+PC9hdXRob3JzPjwvY29udHJpYnV0b3JzPjx0aXRsZXM+PHRpdGxlPlBvbHltZXJhc2Ug
Y2hhaW4gcmVhY3Rpb24gZm9yIGRldGVjdGlvbiBvZiB2ZXJvY3l0b3RveGlnZW5pYyBFc2NoZXJp
Y2hpYSBjb2xpIGlzb2xhdGVkIGZyb20gYW5pbWFsIGFuZCBmb29kIHNvdXJjZXM8L3RpdGxlPjxz
ZWNvbmRhcnktdGl0bGU+TW9sZWN1bGFyIGFuZCBDZWxsdWxhciBQcm9iZXM8L3NlY29uZGFyeS10
aXRsZT48YWx0LXRpdGxlPk1vbCBDZWxsIFByb2JlczwvYWx0LXRpdGxlPjwvdGl0bGVzPjxwZXJp
b2RpY2FsPjxmdWxsLXRpdGxlPk1vbGVjdWxhciBhbmQgQ2VsbHVsYXIgUHJvYmVzPC9mdWxsLXRp
dGxlPjwvcGVyaW9kaWNhbD48YWx0LXBlcmlvZGljYWw+PGZ1bGwtdGl0bGU+TW9sIENlbGwgUHJv
YmVzPC9mdWxsLXRpdGxlPjwvYWx0LXBlcmlvZGljYWw+PHBhZ2VzPjE1My0xNjE8L3BhZ2VzPjx2
b2x1bWU+Njwvdm9sdW1lPjxudW1iZXI+MjwvbnVtYmVyPjxyZXByaW50LWVkaXRpb24+SW4gRmls
ZTwvcmVwcmludC1lZGl0aW9uPjxrZXl3b3Jkcz48a2V5d29yZD5CYW5nbGFkZXNoPC9rZXl3b3Jk
PjxrZXl3b3JkPkJhc2UgU2VxdWVuY2U8L2tleXdvcmQ+PGtleXdvcmQ+RGlhcnJoZWEsSW5mYW50
aWxlPC9rZXl3b3JkPjxrZXl3b3JkPmRpIFtEaWFnbm9zaXNdPC9rZXl3b3JkPjxrZXl3b3JkPm1p
IFtNaWNyb2Jpb2xvZ3ldPC9rZXl3b3JkPjxrZXl3b3JkPkROQSBQcm9iZXM8L2tleXdvcmQ+PGtl
eXdvcmQ+RXNjaGVyaWNoaWEgY29saTwva2V5d29yZD48a2V5d29yZD5jbCBbQ2xhc3NpZmljYXRp
b25dPC9rZXl3b3JkPjxrZXl3b3JkPmdlIFtHZW5ldGljc108L2tleXdvcmQ+PGtleXdvcmQ+aXAg
W0lzb2xhdGlvbiAmYW1wOyBQdXJpZmljYXRpb25dPC9rZXl3b3JkPjxrZXl3b3JkPkZlY2VzPC9r
ZXl3b3JkPjxrZXl3b3JkPkZlbWFsZTwva2V5d29yZD48a2V5d29yZD5IdW1hbjwva2V5d29yZD48
a2V5d29yZD5JbmZhbnQ8L2tleXdvcmQ+PGtleXdvcmQ+SW5mYW50LE5ld2Jvcm48L2tleXdvcmQ+
PGtleXdvcmQ+TWFsZTwva2V5d29yZD48a2V5d29yZD5Nb2xlY3VsYXIgU2VxdWVuY2UgRGF0YTwv
a2V5d29yZD48a2V5d29yZD5OdWNsZWljIEFjaWQgSHlicmlkaXphdGlvbjwva2V5d29yZD48a2V5
d29yZD5TZXJvdHlwaW5nPC9rZXl3b3JkPjxrZXl3b3JkPlNwZWNpbWVuIEhhbmRsaW5nPC9rZXl3
b3JkPjxrZXl3b3JkPlN1cHBvcnQsTm9uLVUuUy5Hb3YmYXBvczt0PC9rZXl3b3JkPjxrZXl3b3Jk
PlBvbHltZXJhc2UgQ2hhaW4gUmVhY3Rpb248L2tleXdvcmQ+PGtleXdvcmQ+RXNjaGVyaWNoaWE8
L2tleXdvcmQ+PGtleXdvcmQ+QW5pbWFsPC9rZXl3b3JkPjxrZXl3b3JkPkNhc2UtQ29udHJvbCBT
dHVkaWVzPC9rZXl3b3JkPjwva2V5d29yZHM+PGRhdGVzPjx5ZWFyPjE5OTI8L3llYXI+PHB1Yi1k
YXRlcz48ZGF0ZT4xOTkyPC9kYXRlPjwvcHViLWRhdGVzPjwvZGF0ZXM+PGxhYmVsPjEwNDc8L2xh
YmVsPjx1cmxzPjxyZWxhdGVkLXVybHM+PHVybD5odHRwOi8vd3d3LnNjaWVuY2VkaXJlY3QuY29t
L3NjaWVuY2UvYXJ0aWNsZS9waWkvMDg5MDg1MDg5MjkwMDYwQjwvdXJsPjwvcmVsYXRlZC11cmxz
PjwvdXJscz48ZWxlY3Ryb25pYy1yZXNvdXJjZS1udW0+MTAuMTAxNi8wODkwLTg1MDgoOTIpOTAw
NjAtQjwvZWxlY3Ryb25pYy1yZXNvdXJjZS1udW0+PC9yZWNvcmQ+PC9DaXRlPjwvRW5kTm90ZT5=
</w:fldData>
        </w:fldCha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A6978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3]</w:t>
      </w:r>
      <w:r w:rsidR="007A6978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---//---</w:t>
      </w:r>
      <w:r w:rsidR="002B0781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G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ACAGA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TTC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--------------------------------</w:t>
      </w:r>
    </w:p>
    <w:p w:rsidR="007441D9" w:rsidRPr="00E51F18" w:rsidRDefault="007A697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HZTwvQXV0aG9yPjxZZWFyPjIwMDI8L1llYXI+PFJlY051
bT41NDI3PC9SZWNOdW0+PERpc3BsYXlUZXh0Pls0XTwvRGlzcGxheVRleHQ+PHJlY29yZD48cmVj
LW51bWJlcj41NDI3PC9yZWMtbnVtYmVyPjxmb3JlaWduLWtleXM+PGtleSBhcHA9IkVOIiBkYi1p
ZD0iMHZhcjlkcHdmcDllc2ZlcmRlcHZhMmVvMmY1enB4NTB0ZDlzIiB0aW1lc3RhbXA9IjE0NjIx
ODEyNDkiPjU0Mjc8L2tleT48L2ZvcmVpZ24ta2V5cz48cmVmLXR5cGUgbmFtZT0iSm91cm5hbCBB
cnRpY2xlIj4xNzwvcmVmLXR5cGU+PGNvbnRyaWJ1dG9ycz48YXV0aG9ycz48YXV0aG9yPkdlLEIu
PC9hdXRob3I+PGF1dGhvcj5aaGFvLFMuPC9hdXRob3I+PGF1dGhvcj5IYWxsLFIuPC9hdXRob3I+
PGF1dGhvcj5NZW5nLEouPC9hdXRob3I+PC9hdXRob3JzPjwvY29udHJpYnV0b3JzPjxhdXRoLWFk
ZHJlc3M+RGVwYXJ0bWVudCBvZiBOdXRyaXRpb24gYW5kIEZvb2QgU2NpZW5jZSwgVW5pdmVyc2l0
eSBvZiBNYXJ5bGFuZCwgQ29sbGVnZSBQYXJrLCBNRCAyMDc0MiwgVVNBPC9hdXRoLWFkZHJlc3M+
PHRpdGxlcz48dGl0bGU+QSBQQ1ItRUxJU0EgZm9yIGRldGVjdGluZyBTaGlnYSB0b3hpbi1wcm9k
dWNpbmcgRXNjaGVyaWNoaWEgY29saTwvdGl0bGU+PHNlY29uZGFyeS10aXRsZT5NaWNyb2JlcyBh
bmQgSW5mZWN0aW9uczwvc2Vjb25kYXJ5LXRpdGxlPjxhbHQtdGl0bGU+TWljcm9iZXMuIEluZmVj
dDwvYWx0LXRpdGxlPjwvdGl0bGVzPjxwZXJpb2RpY2FsPjxmdWxsLXRpdGxlPk1pY3JvYmVzIGFu
ZCBJbmZlY3Rpb25zPC9mdWxsLXRpdGxlPjxhYmJyLTE+TWljcm9iZXMuIEluZmVjdDwvYWJici0x
PjwvcGVyaW9kaWNhbD48YWx0LXBlcmlvZGljYWw+PGZ1bGwtdGl0bGU+TWljcm9iZXMgYW5kIElu
ZmVjdGlvbnM8L2Z1bGwtdGl0bGU+PGFiYnItMT5NaWNyb2Jlcy4gSW5mZWN0PC9hYmJyLTE+PC9h
bHQtcGVyaW9kaWNhbD48cGFnZXM+Mjg1LTI5MDwvcGFnZXM+PHZvbHVtZT40PC92b2x1bWU+PG51
bWJlcj4zPC9udW1iZXI+PHJlcHJpbnQtZWRpdGlvbj5Ob3QgaW4gRmlsZTwvcmVwcmludC1lZGl0
aW9uPjxrZXl3b3Jkcz48a2V5d29yZD5BPC9rZXl3b3JkPjxrZXl3b3JkPmFtcGxpZmljYXRpb248
L2tleXdvcmQ+PGtleXdvcmQ+QXJ0aWNsZTwva2V5d29yZD48a2V5d29yZD5hc3NheTwva2V5d29y
ZD48a2V5d29yZD5BdXRvbWF0aW9uPC9rZXl3b3JkPjxrZXl3b3JkPkJhY3RlcmlhbDwva2V5d29y
ZD48a2V5d29yZD5CZWVmPC9rZXl3b3JkPjxrZXl3b3JkPmN1bHR1cmU8L2tleXdvcmQ+PGtleXdv
cmQ+ZGV0ZWN0aW9uPC9rZXl3b3JkPjxrZXl3b3JkPmRuYTwva2V5d29yZD48a2V5d29yZD5FPC9r
ZXl3b3JkPjxrZXl3b3JkPkVsZWN0cm9waG9yZXNpczwva2V5d29yZD48a2V5d29yZD5FbGlzYTwv
a2V5d29yZD48a2V5d29yZD5lbnJpY2htZW50PC9rZXl3b3JkPjxrZXl3b3JkPkVzY2hlcmljaGlh
PC9rZXl3b3JkPjxrZXl3b3JkPkVzY2hlcmljaGlhIGNvbGk8L2tleXdvcmQ+PGtleXdvcmQ+ZXNj
aGVyaWNoaWEgY29saSBvMTU3Omg3PC9rZXl3b3JkPjxrZXl3b3JkPmVzY2hlcmljaGlhLWNvbGk8
L2tleXdvcmQ+PGtleXdvcmQ+RXh0cmFjdGlvbjwva2V5d29yZD48a2V5d29yZD5mb29kPC9rZXl3
b3JkPjxrZXl3b3JkPkZyYW5jZTwva2V5d29yZD48a2V5d29yZD5HZWw8L2tleXdvcmQ+PGtleXdv
cmQ+R2VsIEVsZWN0cm9waG9yZXNpczwva2V5d29yZD48a2V5d29yZD5nZWwtZWxlY3Ryb3Bob3Jl
c2lzPC9rZXl3b3JkPjxrZXl3b3JkPmdlbmU8L2tleXdvcmQ+PGtleXdvcmQ+Z2VuZXM8L2tleXdv
cmQ+PGtleXdvcmQ+R2Vub3R5cGU8L2tleXdvcmQ+PGtleXdvcmQ+R2Vub3R5cGVzPC9rZXl3b3Jk
PjxrZXl3b3JkPmdyb3VuZCBiZWVmPC9rZXl3b3JkPjxrZXl3b3JkPmdyb3VuZC1iZWVmPC9rZXl3
b3JkPjxrZXl3b3JkPmluY3JlYXNlPC9rZXl3b3JkPjxrZXl3b3JkPkpvdXJuYWwgQXJ0aWNsZTwv
a2V5d29yZD48a2V5d29yZD5NYXJ5bGFuZDwva2V5d29yZD48a2V5d29yZD5OdXRyaXRpb248L2tl
eXdvcmQ+PGtleXdvcmQ+bzE1NzpoNzwva2V5d29yZD48a2V5d29yZD5vcmdhbmlzbXM8L2tleXdv
cmQ+PGtleXdvcmQ+cGNyPC9rZXl3b3JkPjxrZXl3b3JkPnBjciBhbXBsaWZpY2F0aW9uPC9rZXl3
b3JkPjxrZXl3b3JkPnByb2R1Y3RzPC9rZXl3b3JkPjxrZXl3b3JkPnNhbG1vbmVsbGE8L2tleXdv
cmQ+PGtleXdvcmQ+U2NpZW5jZTwva2V5d29yZD48a2V5d29yZD5TY3JlZW5pbmc8L2tleXdvcmQ+
PGtleXdvcmQ+U2Vuc2l0aXZlPC9rZXl3b3JkPjxrZXl3b3JkPlNlbnNpdGl2aXR5PC9rZXl3b3Jk
PjxrZXl3b3JkPnNlcm90eXBlPC9rZXl3b3JkPjxrZXl3b3JkPnNlcm90eXBlczwva2V5d29yZD48
a2V5d29yZD5zaGlnYTwva2V5d29yZD48a2V5d29yZD5TaGlnYSBUb3hpbjwva2V5d29yZD48a2V5
d29yZD5zaGlnYSB0b3hpbi1wcm9kdWNpbmcgZXNjaGVyaWNoaWEgY29saTwva2V5d29yZD48a2V5
d29yZD5TaGlnYSBUb3hpbnM8L2tleXdvcmQ+PGtleXdvcmQ+U3BlY2lmaWM8L2tleXdvcmQ+PGtl
eXdvcmQ+U3BlY2lmaWNpdHk8L2tleXdvcmQ+PGtleXdvcmQ+c3RlYzwva2V5d29yZD48a2V5d29y
ZD5zdHJhaW48L2tleXdvcmQ+PGtleXdvcmQ+c3RyYWluczwva2V5d29yZD48a2V5d29yZD5TdHJl
cHRhdmlkaW48L2tleXdvcmQ+PGtleXdvcmQ+c3lzdGVtPC9rZXl3b3JkPjxrZXl3b3JkPnRveGlu
PC9rZXl3b3JkPjxrZXl3b3JkPlRveGluIEdlbmU8L2tleXdvcmQ+PGtleXdvcmQ+dG94aW4gZ2Vu
ZXM8L2tleXdvcmQ+PGtleXdvcmQ+VG94aW5zPC9rZXl3b3JkPjxrZXl3b3JkPlVuaXZlcnNpdGll
czwva2V5d29yZD48a2V5d29yZD5Vbml2ZXJzaXR5PC9rZXl3b3JkPjxrZXl3b3JkPlVzYTwva2V5
d29yZD48L2tleXdvcmRzPjxkYXRlcz48eWVhcj4yMDAyPC95ZWFyPjxwdWItZGF0ZXM+PGRhdGU+
My8yMDAyPC9kYXRlPjwvcHViLWRhdGVzPjwvZGF0ZXM+PGxhYmVsPjI4OTc8L2xhYmVsPjx1cmxz
PjxyZWxhdGVkLXVybHM+PHVybD5odHRwOi8vd3d3Lm5jYmkubmxtLm5paC5nb3YvcHVibWVkLzEx
OTA5NzM4PC91cmw+PHVybD5odHRwOi8vYWMuZWxzLWNkbi5jb20vUzEyODY0NTc5MDIwMTU0MFgv
MS1zMi4wLVMxMjg2NDU3OTAyMDE1NDBYLW1haW4ucGRmP190aWQ9ZjgxNTk1NWMtZDY4NS0xMWUz
LTgzM2YtMDAwMDBhYWNiMzVkJmFtcDthY2RuYXQ9MTM5OTUzNTg0M18wM2MzYWMzMWI0MTAwYjY5
NTUzYjNlN2VhYmVkMDk0ZDwvdXJsPjwvcmVsYXRlZC11cmxzPjwvdXJscz48ZWxlY3Ryb25pYy1y
ZXNvdXJjZS1udW0+MTAuMTAxNi9TMTI4Ni00NTc5KDAyKTAxNTQwLVg8L2VsZWN0cm9uaWMtcmVz
b3VyY2UtbnVtPjwvcmVjb3JkPjwvQ2l0ZT48L0VuZE5vdGU+AG==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HZTwvQXV0aG9yPjxZZWFyPjIwMDI8L1llYXI+PFJlY051
bT41NDI3PC9SZWNOdW0+PERpc3BsYXlUZXh0Pls0XTwvRGlzcGxheVRleHQ+PHJlY29yZD48cmVj
LW51bWJlcj41NDI3PC9yZWMtbnVtYmVyPjxmb3JlaWduLWtleXM+PGtleSBhcHA9IkVOIiBkYi1p
ZD0iMHZhcjlkcHdmcDllc2ZlcmRlcHZhMmVvMmY1enB4NTB0ZDlzIiB0aW1lc3RhbXA9IjE0NjIx
ODEyNDkiPjU0Mjc8L2tleT48L2ZvcmVpZ24ta2V5cz48cmVmLXR5cGUgbmFtZT0iSm91cm5hbCBB
cnRpY2xlIj4xNzwvcmVmLXR5cGU+PGNvbnRyaWJ1dG9ycz48YXV0aG9ycz48YXV0aG9yPkdlLEIu
PC9hdXRob3I+PGF1dGhvcj5aaGFvLFMuPC9hdXRob3I+PGF1dGhvcj5IYWxsLFIuPC9hdXRob3I+
PGF1dGhvcj5NZW5nLEouPC9hdXRob3I+PC9hdXRob3JzPjwvY29udHJpYnV0b3JzPjxhdXRoLWFk
ZHJlc3M+RGVwYXJ0bWVudCBvZiBOdXRyaXRpb24gYW5kIEZvb2QgU2NpZW5jZSwgVW5pdmVyc2l0
eSBvZiBNYXJ5bGFuZCwgQ29sbGVnZSBQYXJrLCBNRCAyMDc0MiwgVVNBPC9hdXRoLWFkZHJlc3M+
PHRpdGxlcz48dGl0bGU+QSBQQ1ItRUxJU0EgZm9yIGRldGVjdGluZyBTaGlnYSB0b3hpbi1wcm9k
dWNpbmcgRXNjaGVyaWNoaWEgY29saTwvdGl0bGU+PHNlY29uZGFyeS10aXRsZT5NaWNyb2JlcyBh
bmQgSW5mZWN0aW9uczwvc2Vjb25kYXJ5LXRpdGxlPjxhbHQtdGl0bGU+TWljcm9iZXMuIEluZmVj
dDwvYWx0LXRpdGxlPjwvdGl0bGVzPjxwZXJpb2RpY2FsPjxmdWxsLXRpdGxlPk1pY3JvYmVzIGFu
ZCBJbmZlY3Rpb25zPC9mdWxsLXRpdGxlPjxhYmJyLTE+TWljcm9iZXMuIEluZmVjdDwvYWJici0x
PjwvcGVyaW9kaWNhbD48YWx0LXBlcmlvZGljYWw+PGZ1bGwtdGl0bGU+TWljcm9iZXMgYW5kIElu
ZmVjdGlvbnM8L2Z1bGwtdGl0bGU+PGFiYnItMT5NaWNyb2Jlcy4gSW5mZWN0PC9hYmJyLTE+PC9h
bHQtcGVyaW9kaWNhbD48cGFnZXM+Mjg1LTI5MDwvcGFnZXM+PHZvbHVtZT40PC92b2x1bWU+PG51
bWJlcj4zPC9udW1iZXI+PHJlcHJpbnQtZWRpdGlvbj5Ob3QgaW4gRmlsZTwvcmVwcmludC1lZGl0
aW9uPjxrZXl3b3Jkcz48a2V5d29yZD5BPC9rZXl3b3JkPjxrZXl3b3JkPmFtcGxpZmljYXRpb248
L2tleXdvcmQ+PGtleXdvcmQ+QXJ0aWNsZTwva2V5d29yZD48a2V5d29yZD5hc3NheTwva2V5d29y
ZD48a2V5d29yZD5BdXRvbWF0aW9uPC9rZXl3b3JkPjxrZXl3b3JkPkJhY3RlcmlhbDwva2V5d29y
ZD48a2V5d29yZD5CZWVmPC9rZXl3b3JkPjxrZXl3b3JkPmN1bHR1cmU8L2tleXdvcmQ+PGtleXdv
cmQ+ZGV0ZWN0aW9uPC9rZXl3b3JkPjxrZXl3b3JkPmRuYTwva2V5d29yZD48a2V5d29yZD5FPC9r
ZXl3b3JkPjxrZXl3b3JkPkVsZWN0cm9waG9yZXNpczwva2V5d29yZD48a2V5d29yZD5FbGlzYTwv
a2V5d29yZD48a2V5d29yZD5lbnJpY2htZW50PC9rZXl3b3JkPjxrZXl3b3JkPkVzY2hlcmljaGlh
PC9rZXl3b3JkPjxrZXl3b3JkPkVzY2hlcmljaGlhIGNvbGk8L2tleXdvcmQ+PGtleXdvcmQ+ZXNj
aGVyaWNoaWEgY29saSBvMTU3Omg3PC9rZXl3b3JkPjxrZXl3b3JkPmVzY2hlcmljaGlhLWNvbGk8
L2tleXdvcmQ+PGtleXdvcmQ+RXh0cmFjdGlvbjwva2V5d29yZD48a2V5d29yZD5mb29kPC9rZXl3
b3JkPjxrZXl3b3JkPkZyYW5jZTwva2V5d29yZD48a2V5d29yZD5HZWw8L2tleXdvcmQ+PGtleXdv
cmQ+R2VsIEVsZWN0cm9waG9yZXNpczwva2V5d29yZD48a2V5d29yZD5nZWwtZWxlY3Ryb3Bob3Jl
c2lzPC9rZXl3b3JkPjxrZXl3b3JkPmdlbmU8L2tleXdvcmQ+PGtleXdvcmQ+Z2VuZXM8L2tleXdv
cmQ+PGtleXdvcmQ+R2Vub3R5cGU8L2tleXdvcmQ+PGtleXdvcmQ+R2Vub3R5cGVzPC9rZXl3b3Jk
PjxrZXl3b3JkPmdyb3VuZCBiZWVmPC9rZXl3b3JkPjxrZXl3b3JkPmdyb3VuZC1iZWVmPC9rZXl3
b3JkPjxrZXl3b3JkPmluY3JlYXNlPC9rZXl3b3JkPjxrZXl3b3JkPkpvdXJuYWwgQXJ0aWNsZTwv
a2V5d29yZD48a2V5d29yZD5NYXJ5bGFuZDwva2V5d29yZD48a2V5d29yZD5OdXRyaXRpb248L2tl
eXdvcmQ+PGtleXdvcmQ+bzE1NzpoNzwva2V5d29yZD48a2V5d29yZD5vcmdhbmlzbXM8L2tleXdv
cmQ+PGtleXdvcmQ+cGNyPC9rZXl3b3JkPjxrZXl3b3JkPnBjciBhbXBsaWZpY2F0aW9uPC9rZXl3
b3JkPjxrZXl3b3JkPnByb2R1Y3RzPC9rZXl3b3JkPjxrZXl3b3JkPnNhbG1vbmVsbGE8L2tleXdv
cmQ+PGtleXdvcmQ+U2NpZW5jZTwva2V5d29yZD48a2V5d29yZD5TY3JlZW5pbmc8L2tleXdvcmQ+
PGtleXdvcmQ+U2Vuc2l0aXZlPC9rZXl3b3JkPjxrZXl3b3JkPlNlbnNpdGl2aXR5PC9rZXl3b3Jk
PjxrZXl3b3JkPnNlcm90eXBlPC9rZXl3b3JkPjxrZXl3b3JkPnNlcm90eXBlczwva2V5d29yZD48
a2V5d29yZD5zaGlnYTwva2V5d29yZD48a2V5d29yZD5TaGlnYSBUb3hpbjwva2V5d29yZD48a2V5
d29yZD5zaGlnYSB0b3hpbi1wcm9kdWNpbmcgZXNjaGVyaWNoaWEgY29saTwva2V5d29yZD48a2V5
d29yZD5TaGlnYSBUb3hpbnM8L2tleXdvcmQ+PGtleXdvcmQ+U3BlY2lmaWM8L2tleXdvcmQ+PGtl
eXdvcmQ+U3BlY2lmaWNpdHk8L2tleXdvcmQ+PGtleXdvcmQ+c3RlYzwva2V5d29yZD48a2V5d29y
ZD5zdHJhaW48L2tleXdvcmQ+PGtleXdvcmQ+c3RyYWluczwva2V5d29yZD48a2V5d29yZD5TdHJl
cHRhdmlkaW48L2tleXdvcmQ+PGtleXdvcmQ+c3lzdGVtPC9rZXl3b3JkPjxrZXl3b3JkPnRveGlu
PC9rZXl3b3JkPjxrZXl3b3JkPlRveGluIEdlbmU8L2tleXdvcmQ+PGtleXdvcmQ+dG94aW4gZ2Vu
ZXM8L2tleXdvcmQ+PGtleXdvcmQ+VG94aW5zPC9rZXl3b3JkPjxrZXl3b3JkPlVuaXZlcnNpdGll
czwva2V5d29yZD48a2V5d29yZD5Vbml2ZXJzaXR5PC9rZXl3b3JkPjxrZXl3b3JkPlVzYTwva2V5
d29yZD48L2tleXdvcmRzPjxkYXRlcz48eWVhcj4yMDAyPC95ZWFyPjxwdWItZGF0ZXM+PGRhdGU+
My8yMDAyPC9kYXRlPjwvcHViLWRhdGVzPjwvZGF0ZXM+PGxhYmVsPjI4OTc8L2xhYmVsPjx1cmxz
PjxyZWxhdGVkLXVybHM+PHVybD5odHRwOi8vd3d3Lm5jYmkubmxtLm5paC5nb3YvcHVibWVkLzEx
OTA5NzM4PC91cmw+PHVybD5odHRwOi8vYWMuZWxzLWNkbi5jb20vUzEyODY0NTc5MDIwMTU0MFgv
MS1zMi4wLVMxMjg2NDU3OTAyMDE1NDBYLW1haW4ucGRmP190aWQ9ZjgxNTk1NWMtZDY4NS0xMWUz
LTgzM2YtMDAwMDBhYWNiMzVkJmFtcDthY2RuYXQ9MTM5OTUzNTg0M18wM2MzYWMzMWI0MTAwYjY5
NTUzYjNlN2VhYmVkMDk0ZDwvdXJsPjwvcmVsYXRlZC11cmxzPjwvdXJscz48ZWxlY3Ryb25pYy1y
ZXNvdXJjZS1udW0+MTAuMTAxNi9TMTI4Ni00NTc5KDAyKTAxNTQwLVg8L2VsZWN0cm9uaWMtcmVz
b3VyY2UtbnVtPjwvcmVjb3JkPjwvQ2l0ZT48L0VuZE5vdGU+AG==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 w:rsidR="00DF4CA8"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4]</w: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----------------------------------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ACAGA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TTC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//--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9D7342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-</w:t>
      </w:r>
    </w:p>
    <w:p w:rsidR="007441D9" w:rsidRPr="00E51F18" w:rsidRDefault="007A697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QYXRvbjwvQXV0aG9yPjxZZWFyPjE5OTM8L1llYXI+PFJl
Y051bT41NDY1PC9SZWNOdW0+PERpc3BsYXlUZXh0Pls1XTwvRGlzcGxheVRleHQ+PHJlY29yZD48
cmVjLW51bWJlcj41NDY1PC9yZWMtbnVtYmVyPjxmb3JlaWduLWtleXM+PGtleSBhcHA9IkVOIiBk
Yi1pZD0iMHZhcjlkcHdmcDllc2ZlcmRlcHZhMmVvMmY1enB4NTB0ZDlzIiB0aW1lc3RhbXA9IjE0
NjIxODEyNjMiPjU0NjU8L2tleT48L2ZvcmVpZ24ta2V5cz48cmVmLXR5cGUgbmFtZT0iSm91cm5h
bCBBcnRpY2xlIj4xNzwvcmVmLXR5cGU+PGNvbnRyaWJ1dG9ycz48YXV0aG9ycz48YXV0aG9yPlBh
dG9uLEEuVy48L2F1dGhvcj48YXV0aG9yPlBhdG9uLEouQy48L2F1dGhvcj48YXV0aG9yPkdvbGR3
YXRlcixQLk4uPC9hdXRob3I+PGF1dGhvcj5NYW5uaW5nLFAuQS48L2F1dGhvcj48L2F1dGhvcnM+
PC9jb250cmlidXRvcnM+PGF1dGgtYWRkcmVzcz5EZXBhcnRtZW50IG9mIE1pY3JvYmlvbG9neSwg
QWRlbGFpZGUgQ2hpbGRyZW4mYXBvcztzIEhvc3BpdGFsLCBTb3V0aCBBdXN0cmFsaWE8L2F1dGgt
YWRkcmVzcz48dGl0bGVzPjx0aXRsZT5EaXJlY3QgZGV0ZWN0aW9uIG9mIEVzY2hlcmljaGlhIGNv
bGkgU2hpZ2EtbGlrZSB0b3hpbiBnZW5lcyBpbiBwcmltYXJ5IGZlY2FsIGN1bHR1cmVzIGJ5IHBv
bHltZXJhc2UgY2hhaW4gcmVhY3Rpb248L3RpdGxlPjxzZWNvbmRhcnktdGl0bGU+Sm91cm5hbCBv
ZiBDbGluaWNhbCBNaWNyb2Jpb2xvZ3k8L3NlY29uZGFyeS10aXRsZT48YWx0LXRpdGxlPkogQ2xp
biBNaWNyb2Jpb2w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MwNjMtMzA2
NzwvcGFnZXM+PHZvbHVtZT4zMTwvdm9sdW1lPjxudW1iZXI+MTE8L251bWJlcj48cmVwcmludC1l
ZGl0aW9uPk5vdCBpbiBGaWxlPC9yZXByaW50LWVkaXRpb24+PGtleXdvcmRzPjxrZXl3b3JkPkJh
Y3RlcmlhbCBUb3hpbnMvZ2UgW0dlbmV0aWNzXTwva2V5d29yZD48a2V5d29yZD5CYXNlIFNlcXVl
bmNlPC9rZXl3b3JkPjxrZXl3b3JkPkVzY2hlcmljaGlhIGNvbGkvZ2UgW0dlbmV0aWNzXTwva2V5
d29yZD48a2V5d29yZD5GZWNlcy9taSBbTWljcm9iaW9sb2d5XTwva2V5d29yZD48a2V5d29yZD5n
ZW5lczwva2V5d29yZD48a2V5d29yZD5CYWN0ZXJpYWw8L2tleXdvcmQ+PGtleXdvcmQ+SHVtYW48
L2tleXdvcmQ+PGtleXdvcmQ+TW9sZWN1bGFyIFNlcXVlbmNlIERhdGE8L2tleXdvcmQ+PGtleXdv
cmQ+UG9seW1lcmFzZSBDaGFpbiBSZWFjdGlvbjwva2V5d29yZD48a2V5d29yZD5EaXJlY3Q8L2tl
eXdvcmQ+PGtleXdvcmQ+ZGV0ZWN0aW9uPC9rZXl3b3JkPjxrZXl3b3JkPkVzY2hlcmljaGlhPC9r
ZXl3b3JkPjxrZXl3b3JkPkVzY2hlcmljaGlhIGNvbGk8L2tleXdvcmQ+PGtleXdvcmQ+ZXNjaGVy
aWNoaWEtY29saTwva2V5d29yZD48a2V5d29yZD5zaGlnYS1saWtlIHRveGluPC9rZXl3b3JkPjxr
ZXl3b3JkPlNoaWdhIExpa2UgVG94aW48L2tleXdvcmQ+PGtleXdvcmQ+c2hpZ2EtbGlrZS10b3hp
bjwva2V5d29yZD48a2V5d29yZD50b3hpbjwva2V5d29yZD48a2V5d29yZD50b3hpbiBnZW5lczwv
a2V5d29yZD48a2V5d29yZD5Ub3hpbiBHZW5lPC9rZXl3b3JkPjxrZXl3b3JkPmdlbmU8L2tleXdv
cmQ+PGtleXdvcmQ+RmVjYWw8L2tleXdvcmQ+PGtleXdvcmQ+RmVjYWwgQ3VsdHVyZTwva2V5d29y
ZD48a2V5d29yZD5jdWx0dXJlczwva2V5d29yZD48a2V5d29yZD5jdWx0dXJlPC9rZXl3b3JkPjxr
ZXl3b3JkPnBvbHltZXJhc2U8L2tleXdvcmQ+PGtleXdvcmQ+UG9seW1lcmFzZSBDaGFpbjwva2V5
d29yZD48a2V5d29yZD5SZWFjdGlvbjwva2V5d29yZD48a2V5d29yZD5CYWN0ZXJpYWwgVG94aW5z
PC9rZXl3b3JkPjxrZXl3b3JkPkJhY3RlcmlhbCBUb3hpbjwva2V5d29yZD48a2V5d29yZD5Ub3hp
bnM8L2tleXdvcmQ+PGtleXdvcmQ+U2hpZ2EgTGlrZSBUb3hpbiBJPC9rZXl3b3JkPjxrZXl3b3Jk
PnRveGluLWk8L2tleXdvcmQ+PGtleXdvcmQ+T2xpZ29udWNsZW90aWRlPC9rZXl3b3JkPjxrZXl3
b3JkPlByaW1lcnM8L2tleXdvcmQ+PGtleXdvcmQ+YW1wbGlmaWNhdGlvbjwva2V5d29yZD48a2V5
d29yZD5FeHRyYWN0PC9rZXl3b3JkPjxrZXl3b3JkPkh5YnJpZGl6YXRpb248L2tleXdvcmQ+PGtl
eXdvcmQ+cHJvZHVjdHM8L2tleXdvcmQ+PGtleXdvcmQ+T2xpZ29udWNsZW90aWRlIFByb2Jlczwv
a2V5d29yZD48a2V5d29yZD5PbGlnb251Y2xlb3RpZGUgUHJvYmU8L2tleXdvcmQ+PGtleXdvcmQ+
cHJvYmVzPC9rZXl3b3JkPjxrZXl3b3JkPnByb2JlPC9rZXl3b3JkPjxrZXl3b3JkPnJhcGlkPC9r
ZXl3b3JkPjxrZXl3b3JkPlNlbnNpdGl2ZTwva2V5d29yZD48a2V5d29yZD5TY3JlZW5pbmc8L2tl
eXdvcmQ+PGtleXdvcmQ+c3RyYWluczwva2V5d29yZD48a2V5d29yZD5zdHJhaW48L2tleXdvcmQ+
PGtleXdvcmQ+RmVjZXM8L2tleXdvcmQ+PGtleXdvcmQ+UGF0aWVudDwva2V5d29yZD48a2V5d29y
ZD5JbmZhbnQ8L2tleXdvcmQ+PGtleXdvcmQ+c2FtcGxlczwva2V5d29yZD48a2V5d29yZD5TYW1w
bGU8L2tleXdvcmQ+PGtleXdvcmQ+c2VxdWVuY2VzPC9rZXl3b3JkPjxrZXl3b3JkPnNlcXVlbmNl
PC9rZXl3b3JkPjxrZXl3b3JkPk1pY3JvYmlvbG9neTwva2V5d29yZD48a2V5d29yZD5BZGVsYWlk
ZTwva2V5d29yZD48a2V5d29yZD5Ib3NwaXRhbDwva2V5d29yZD48a2V5d29yZD5Tb3V0aCBBdXN0
cmFsaWE8L2tleXdvcmQ+PGtleXdvcmQ+QXVzdHJhbGlhPC9rZXl3b3JkPjwva2V5d29yZHM+PGRh
dGVzPjx5ZWFyPjE5OTM8L3llYXI+PHB1Yi1kYXRlcz48ZGF0ZT4xMS8xOTkzPC9kYXRlPjwvcHVi
LWRhdGVzPjwvZGF0ZXM+PGxhYmVsPjQxODwvbGFiZWw+PHVybHM+PHJlbGF0ZWQtdXJscz48dXJs
Pmh0dHA6Ly9qY20uYXNtLm9yZy9jb250ZW50LzMxLzExLzMwNjM8L3VybD48L3JlbGF0ZWQtdXJs
cz48L3VybHM+PC9yZWNvcmQ+PC9DaXRlPjwvRW5kTm90ZT4A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QYXRvbjwvQXV0aG9yPjxZZWFyPjE5OTM8L1llYXI+PFJl
Y051bT41NDY1PC9SZWNOdW0+PERpc3BsYXlUZXh0Pls1XTwvRGlzcGxheVRleHQ+PHJlY29yZD48
cmVjLW51bWJlcj41NDY1PC9yZWMtbnVtYmVyPjxmb3JlaWduLWtleXM+PGtleSBhcHA9IkVOIiBk
Yi1pZD0iMHZhcjlkcHdmcDllc2ZlcmRlcHZhMmVvMmY1enB4NTB0ZDlzIiB0aW1lc3RhbXA9IjE0
NjIxODEyNjMiPjU0NjU8L2tleT48L2ZvcmVpZ24ta2V5cz48cmVmLXR5cGUgbmFtZT0iSm91cm5h
bCBBcnRpY2xlIj4xNzwvcmVmLXR5cGU+PGNvbnRyaWJ1dG9ycz48YXV0aG9ycz48YXV0aG9yPlBh
dG9uLEEuVy48L2F1dGhvcj48YXV0aG9yPlBhdG9uLEouQy48L2F1dGhvcj48YXV0aG9yPkdvbGR3
YXRlcixQLk4uPC9hdXRob3I+PGF1dGhvcj5NYW5uaW5nLFAuQS48L2F1dGhvcj48L2F1dGhvcnM+
PC9jb250cmlidXRvcnM+PGF1dGgtYWRkcmVzcz5EZXBhcnRtZW50IG9mIE1pY3JvYmlvbG9neSwg
QWRlbGFpZGUgQ2hpbGRyZW4mYXBvcztzIEhvc3BpdGFsLCBTb3V0aCBBdXN0cmFsaWE8L2F1dGgt
YWRkcmVzcz48dGl0bGVzPjx0aXRsZT5EaXJlY3QgZGV0ZWN0aW9uIG9mIEVzY2hlcmljaGlhIGNv
bGkgU2hpZ2EtbGlrZSB0b3hpbiBnZW5lcyBpbiBwcmltYXJ5IGZlY2FsIGN1bHR1cmVzIGJ5IHBv
bHltZXJhc2UgY2hhaW4gcmVhY3Rpb248L3RpdGxlPjxzZWNvbmRhcnktdGl0bGU+Sm91cm5hbCBv
ZiBDbGluaWNhbCBNaWNyb2Jpb2xvZ3k8L3NlY29uZGFyeS10aXRsZT48YWx0LXRpdGxlPkogQ2xp
biBNaWNyb2Jpb2w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MwNjMtMzA2
NzwvcGFnZXM+PHZvbHVtZT4zMTwvdm9sdW1lPjxudW1iZXI+MTE8L251bWJlcj48cmVwcmludC1l
ZGl0aW9uPk5vdCBpbiBGaWxlPC9yZXByaW50LWVkaXRpb24+PGtleXdvcmRzPjxrZXl3b3JkPkJh
Y3RlcmlhbCBUb3hpbnMvZ2UgW0dlbmV0aWNzXTwva2V5d29yZD48a2V5d29yZD5CYXNlIFNlcXVl
bmNlPC9rZXl3b3JkPjxrZXl3b3JkPkVzY2hlcmljaGlhIGNvbGkvZ2UgW0dlbmV0aWNzXTwva2V5
d29yZD48a2V5d29yZD5GZWNlcy9taSBbTWljcm9iaW9sb2d5XTwva2V5d29yZD48a2V5d29yZD5n
ZW5lczwva2V5d29yZD48a2V5d29yZD5CYWN0ZXJpYWw8L2tleXdvcmQ+PGtleXdvcmQ+SHVtYW48
L2tleXdvcmQ+PGtleXdvcmQ+TW9sZWN1bGFyIFNlcXVlbmNlIERhdGE8L2tleXdvcmQ+PGtleXdv
cmQ+UG9seW1lcmFzZSBDaGFpbiBSZWFjdGlvbjwva2V5d29yZD48a2V5d29yZD5EaXJlY3Q8L2tl
eXdvcmQ+PGtleXdvcmQ+ZGV0ZWN0aW9uPC9rZXl3b3JkPjxrZXl3b3JkPkVzY2hlcmljaGlhPC9r
ZXl3b3JkPjxrZXl3b3JkPkVzY2hlcmljaGlhIGNvbGk8L2tleXdvcmQ+PGtleXdvcmQ+ZXNjaGVy
aWNoaWEtY29saTwva2V5d29yZD48a2V5d29yZD5zaGlnYS1saWtlIHRveGluPC9rZXl3b3JkPjxr
ZXl3b3JkPlNoaWdhIExpa2UgVG94aW48L2tleXdvcmQ+PGtleXdvcmQ+c2hpZ2EtbGlrZS10b3hp
bjwva2V5d29yZD48a2V5d29yZD50b3hpbjwva2V5d29yZD48a2V5d29yZD50b3hpbiBnZW5lczwv
a2V5d29yZD48a2V5d29yZD5Ub3hpbiBHZW5lPC9rZXl3b3JkPjxrZXl3b3JkPmdlbmU8L2tleXdv
cmQ+PGtleXdvcmQ+RmVjYWw8L2tleXdvcmQ+PGtleXdvcmQ+RmVjYWwgQ3VsdHVyZTwva2V5d29y
ZD48a2V5d29yZD5jdWx0dXJlczwva2V5d29yZD48a2V5d29yZD5jdWx0dXJlPC9rZXl3b3JkPjxr
ZXl3b3JkPnBvbHltZXJhc2U8L2tleXdvcmQ+PGtleXdvcmQ+UG9seW1lcmFzZSBDaGFpbjwva2V5
d29yZD48a2V5d29yZD5SZWFjdGlvbjwva2V5d29yZD48a2V5d29yZD5CYWN0ZXJpYWwgVG94aW5z
PC9rZXl3b3JkPjxrZXl3b3JkPkJhY3RlcmlhbCBUb3hpbjwva2V5d29yZD48a2V5d29yZD5Ub3hp
bnM8L2tleXdvcmQ+PGtleXdvcmQ+U2hpZ2EgTGlrZSBUb3hpbiBJPC9rZXl3b3JkPjxrZXl3b3Jk
PnRveGluLWk8L2tleXdvcmQ+PGtleXdvcmQ+T2xpZ29udWNsZW90aWRlPC9rZXl3b3JkPjxrZXl3
b3JkPlByaW1lcnM8L2tleXdvcmQ+PGtleXdvcmQ+YW1wbGlmaWNhdGlvbjwva2V5d29yZD48a2V5
d29yZD5FeHRyYWN0PC9rZXl3b3JkPjxrZXl3b3JkPkh5YnJpZGl6YXRpb248L2tleXdvcmQ+PGtl
eXdvcmQ+cHJvZHVjdHM8L2tleXdvcmQ+PGtleXdvcmQ+T2xpZ29udWNsZW90aWRlIFByb2Jlczwv
a2V5d29yZD48a2V5d29yZD5PbGlnb251Y2xlb3RpZGUgUHJvYmU8L2tleXdvcmQ+PGtleXdvcmQ+
cHJvYmVzPC9rZXl3b3JkPjxrZXl3b3JkPnByb2JlPC9rZXl3b3JkPjxrZXl3b3JkPnJhcGlkPC9r
ZXl3b3JkPjxrZXl3b3JkPlNlbnNpdGl2ZTwva2V5d29yZD48a2V5d29yZD5TY3JlZW5pbmc8L2tl
eXdvcmQ+PGtleXdvcmQ+c3RyYWluczwva2V5d29yZD48a2V5d29yZD5zdHJhaW48L2tleXdvcmQ+
PGtleXdvcmQ+RmVjZXM8L2tleXdvcmQ+PGtleXdvcmQ+UGF0aWVudDwva2V5d29yZD48a2V5d29y
ZD5JbmZhbnQ8L2tleXdvcmQ+PGtleXdvcmQ+c2FtcGxlczwva2V5d29yZD48a2V5d29yZD5TYW1w
bGU8L2tleXdvcmQ+PGtleXdvcmQ+c2VxdWVuY2VzPC9rZXl3b3JkPjxrZXl3b3JkPnNlcXVlbmNl
PC9rZXl3b3JkPjxrZXl3b3JkPk1pY3JvYmlvbG9neTwva2V5d29yZD48a2V5d29yZD5BZGVsYWlk
ZTwva2V5d29yZD48a2V5d29yZD5Ib3NwaXRhbDwva2V5d29yZD48a2V5d29yZD5Tb3V0aCBBdXN0
cmFsaWE8L2tleXdvcmQ+PGtleXdvcmQ+QXVzdHJhbGlhPC9rZXl3b3JkPjwva2V5d29yZHM+PGRh
dGVzPjx5ZWFyPjE5OTM8L3llYXI+PHB1Yi1kYXRlcz48ZGF0ZT4xMS8xOTkzPC9kYXRlPjwvcHVi
LWRhdGVzPjwvZGF0ZXM+PGxhYmVsPjQxODwvbGFiZWw+PHVybHM+PHJlbGF0ZWQtdXJscz48dXJs
Pmh0dHA6Ly9qY20uYXNtLm9yZy9jb250ZW50LzMxLzExLzMwNjM8L3VybD48L3JlbGF0ZWQtdXJs
cz48L3VybHM+PC9yZWNvcmQ+PC9DaXRlPjwvRW5kTm90ZT4A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 w:rsidR="00DF4CA8"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5]</w: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--------------------------------------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ACAGA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R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R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TTC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//--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Y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9D7342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</w:t>
      </w:r>
    </w:p>
    <w:p w:rsidR="007441D9" w:rsidRPr="00E51F18" w:rsidRDefault="007A697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ZYW1hc2FraTwvQXV0aG9yPjxZZWFyPjE5OTY8L1llYXI+
PFJlY051bT41NDkyPC9SZWNOdW0+PERpc3BsYXlUZXh0Pls2XTwvRGlzcGxheVRleHQ+PHJlY29y
ZD48cmVjLW51bWJlcj41NDkyPC9yZWMtbnVtYmVyPjxmb3JlaWduLWtleXM+PGtleSBhcHA9IkVO
IiBkYi1pZD0iMHZhcjlkcHdmcDllc2ZlcmRlcHZhMmVvMmY1enB4NTB0ZDlzIiB0aW1lc3RhbXA9
IjE0NjIxODEyNzIiPjU0OTI8L2tleT48L2ZvcmVpZ24ta2V5cz48cmVmLXR5cGUgbmFtZT0iSm91
cm5hbCBBcnRpY2xlIj4xNzwvcmVmLXR5cGU+PGNvbnRyaWJ1dG9ycz48YXV0aG9ycz48YXV0aG9y
PllhbWFzYWtpLFMuPC9hdXRob3I+PGF1dGhvcj5MaW4sWi48L2F1dGhvcj48YXV0aG9yPlNoaXJh
aSxILjwvYXV0aG9yPjxhdXRob3I+VGVyYWksQS48L2F1dGhvcj48YXV0aG9yPk9rdSxZLjwvYXV0
aG9yPjxhdXRob3I+SXRvLEguPC9hdXRob3I+PGF1dGhvcj5PaG11cmEsTS48L2F1dGhvcj48YXV0
aG9yPkthcmFzYXdhLFQuPC9hdXRob3I+PGF1dGhvcj5Uc3VrYW1vdG8sVC48L2F1dGhvcj48YXV0
aG9yPkt1cmF6b25vLEguPC9hdXRob3I+PGF1dGhvcj5UYWtlZGEsWS48L2F1dGhvcj48L2F1dGhv
cnM+PC9jb250cmlidXRvcnM+PGF1dGgtYWRkcmVzcz5EZXBhcnRtZW50IG9mIE1pY3JvYmlvbG9n
eSwgRmFjdWx0eSBvZiBNZWRpY2luZSwgS3lvdG8gVW5pdmVyc2l0eSwgSmFwYW48L2F1dGgtYWRk
cmVzcz48dGl0bGVzPjx0aXRsZT5UeXBpbmcgb2YgdmVyb3RveGlucyBieSBETkEgY29sb255IGh5
YnJpZGl6YXRpb24gd2l0aCBwb2x5LSBhbmQgb2xpZ29udWNsZW90aWRlIHByb2JlcywgYSBiZWFk
LWVuenltZS1saW5rZWQgaW1tdW5vc29yYmVudCBhc3NheSwgYW5kIHBvbHltZXJhc2UgY2hhaW4g
cmVhY3Rpb248L3RpdGxlPjxzZWNvbmRhcnktdGl0bGU+TWljcm9iaW9sb2d5IGFuZCBJbW11bm9s
b2d5PC9zZWNvbmRhcnktdGl0bGU+PGFsdC10aXRsZT5NaWNyb2Jpb2wuIEltbXVub2wuPC9hbHQt
dGl0bGU+PC90aXRsZXM+PHBlcmlvZGljYWw+PGZ1bGwtdGl0bGU+TWljcm9iaW9sb2d5IGFuZCBJ
bW11bm9sb2d5PC9mdWxsLXRpdGxlPjxhYmJyLTE+TWljcm9iaW9sIEltbXVub2w8L2FiYnItMT48
L3BlcmlvZGljYWw+PHBhZ2VzPjM0NS0zNTI8L3BhZ2VzPjx2b2x1bWU+NDA8L3ZvbHVtZT48bnVt
YmVyPjU8L251bWJlcj48cmVwcmludC1lZGl0aW9uPk5vdCBpbiBGaWxlPC9yZXByaW50LWVkaXRp
b24+PGtleXdvcmRzPjxrZXl3b3JkPjA8L2tleXdvcmQ+PGtleXdvcmQ+MTE8L2tleXdvcmQ+PGtl
eXdvcmQ+QTwva2V5d29yZD48a2V5d29yZD5BbmFseXNpczwva2V5d29yZD48a2V5d29yZD5Bbmlt
YWw8L2tleXdvcmQ+PGtleXdvcmQ+QXJ0aWNsZTwva2V5d29yZD48a2V5d29yZD5hc3NheTwva2V5
d29yZD48a2V5d29yZD5hc3NheXM8L2tleXdvcmQ+PGtleXdvcmQ+QmFjdGVyaWFsPC9rZXl3b3Jk
PjxrZXl3b3JkPkJhY3RlcmlhbCBUb3hpbjwva2V5d29yZD48a2V5d29yZD5CYWN0ZXJpYWwgVG94
aW5zPC9rZXl3b3JkPjxrZXl3b3JkPkJpb3N5bnRoZXNpczwva2V5d29yZD48a2V5d29yZD5jaGFp
bi1yZWFjdGlvbjwva2V5d29yZD48a2V5d29yZD5jbGFzc2lmaWNhdGlvbjwva2V5d29yZD48a2V5
d29yZD5DbGluaWNhbDwva2V5d29yZD48a2V5d29yZD5jb2xvbnkgaHlicmlkaXphdGlvbjwva2V5
d29yZD48a2V5d29yZD5kbmE8L2tleXdvcmQ+PGtleXdvcmQ+RE5BLEJhY3RlcmlhbDwva2V5d29y
ZD48a2V5d29yZD5FbnRlcm90b3hpbjwva2V5d29yZD48a2V5d29yZD5FbnRlcm90b3hpbnM8L2tl
eXdvcmQ+PGtleXdvcmQ+RW56eW1lLUxpbmtlZCBJbW11bm9zb3JiZW50IEFzc2F5PC9rZXl3b3Jk
PjxrZXl3b3JkPkVzY2hlcmljaGlhPC9rZXl3b3JkPjxrZXl3b3JkPkVzY2hlcmljaGlhIGNvbGk8
L2tleXdvcmQ+PGtleXdvcmQ+ZXNjaGVyaWNoaWEtY29saTwva2V5d29yZD48a2V5d29yZD5IdW1h
bjwva2V5d29yZD48a2V5d29yZD5IeWJyaWRpemF0aW9uPC9rZXl3b3JkPjxrZXl3b3JkPmlkZW50
aWZpY2F0aW9uPC9rZXl3b3JkPjxrZXl3b3JkPkltbXVub3NvcmJlbnRzPC9rZXl3b3JkPjxrZXl3
b3JkPmluZmVjdGlvbjwva2V5d29yZD48a2V5d29yZD5KYXBhbjwva2V5d29yZD48a2V5d29yZD5K
b3VybmFsIEFydGljbGU8L2tleXdvcmQ+PGtleXdvcmQ+TWVkaWNpbmU8L2tleXdvcmQ+PGtleXdv
cmQ+bWV0YWJvbGlzbTwva2V5d29yZD48a2V5d29yZD5NZXRob2Q8L2tleXdvcmQ+PGtleXdvcmQ+
bWV0aG9kczwva2V5d29yZD48a2V5d29yZD5NaWNyb2Jpb2xvZ3k8L2tleXdvcmQ+PGtleXdvcmQ+
TnVjbGVpYyBBY2lkIEh5YnJpZGl6YXRpb248L2tleXdvcmQ+PGtleXdvcmQ+T2xpZ29udWNsZW90
aWRlPC9rZXl3b3JkPjxrZXl3b3JkPk9saWdvbnVjbGVvdGlkZSBQcm9iZTwva2V5d29yZD48a2V5
d29yZD5PbGlnb251Y2xlb3RpZGUgUHJvYmVzPC9rZXl3b3JkPjxrZXl3b3JkPnBvbHltZXJhc2U8
L2tleXdvcmQ+PGtleXdvcmQ+UG9seW1lcmFzZSBDaGFpbjwva2V5d29yZD48a2V5d29yZD5Qb2x5
bWVyYXNlIENoYWluIFJlYWN0aW9uPC9rZXl3b3JkPjxrZXl3b3JkPlBvbHludWNsZW90aWRlczwv
a2V5d29yZD48a2V5d29yZD5QcmltZXJzPC9rZXl3b3JkPjxrZXl3b3JkPnByb2JlPC9rZXl3b3Jk
PjxrZXl3b3JkPnByb2Jlczwva2V5d29yZD48a2V5d29yZD5SZWFjdGlvbjwva2V5d29yZD48a2V5
d29yZD5TZW5zaXRpdmU8L2tleXdvcmQ+PGtleXdvcmQ+U2Vyb3R5cGluZzwva2V5d29yZD48a2V5
d29yZD5TaGlnYSBMaWtlIFRveGluPC9rZXl3b3JkPjxrZXl3b3JkPlNoaWdhIExpa2UgVG94aW4g
STwva2V5d29yZD48a2V5d29yZD5zaGlnYS1saWtlIHRveGluPC9rZXl3b3JkPjxrZXl3b3JkPlNo
aWdhLUxpa2UgVG94aW4gSTwva2V5d29yZD48a2V5d29yZD5zaGlnYS1saWtlLXRveGluPC9rZXl3
b3JkPjxrZXl3b3JkPlNwZWNpZmljPC9rZXl3b3JkPjxrZXl3b3JkPnN0cmFpbjwva2V5d29yZD48
a2V5d29yZD5zdHJhaW5zPC9rZXl3b3JkPjxrZXl3b3JkPlN1cHBvcnQsTm9uLVUuUy5Hb3YmYXBv
czt0PC9rZXl3b3JkPjxrZXl3b3JkPnRvb2w8L2tleXdvcmQ+PGtleXdvcmQ+dG94aW48L2tleXdv
cmQ+PGtleXdvcmQ+dG94aW4taTwva2V5d29yZD48a2V5d29yZD5Ub3hpbnM8L2tleXdvcmQ+PGtl
eXdvcmQ+dHlwaW5nPC9rZXl3b3JkPjxrZXl3b3JkPlVuaXZlcnNpdGllczwva2V5d29yZD48a2V5
d29yZD5Vbml2ZXJzaXR5PC9rZXl3b3JkPjxrZXl3b3JkPnZhcmlhbnQ8L2tleXdvcmQ+PGtleXdv
cmQ+dmFyaWFudHM8L2tleXdvcmQ+PGtleXdvcmQ+dmVyb2N5dG90b3hpbjwva2V5d29yZD48a2V5
d29yZD5WZXJvY3l0b3RveGluIFByb2R1Y2luZzwva2V5d29yZD48a2V5d29yZD5WZXJvY3l0b3Rv
eGluIFByb2R1Y2luZyBFc2NoZXJpY2hpYSBDb2xpPC9rZXl3b3JkPjxrZXl3b3JkPnZlcm90b3hp
bjwva2V5d29yZD48a2V5d29yZD5WZXJvdG94aW5zPC9rZXl3b3JkPjxrZXl3b3JkPnZ0MTwva2V5
d29yZD48a2V5d29yZD52dDI8L2tleXdvcmQ+PGtleXdvcmQ+dnRlYzwva2V5d29yZD48L2tleXdv
cmRzPjxkYXRlcz48eWVhcj4xOTk2PC95ZWFyPjxwdWItZGF0ZXM+PGRhdGU+MTk5NjwvZGF0ZT48
L3B1Yi1kYXRlcz48L2RhdGVzPjxsYWJlbD4yNzUwPC9sYWJlbD48dXJscz48cmVsYXRlZC11cmxz
Pjx1cmw+aHR0cDovL3d3dy5uY2JpLm5sbS5uaWguZ292L3B1Ym1lZC84OTk5Mjg3PC91cmw+PHVy
bD5odHRwOi8vd3d3LmluZ2VudGFjb25uZWN0LmNvbS9jb250ZW50L2JwbC9taW0vMTk5Ni8wMDAw
MDA0MC8wMDAwMDAwNS9hcnQwMDAwND90b2tlbj0wMDU1MWJhODBlMmMxZTM4NmQ1NTczZDI1NzAy
NTcwNTAyMzc2MmY3ODQwNDQ2ZjM1M2E2NTdjNGU3NTQ3N2U0MzI0NTc2YjY0MjczODc2MjcyZTgy
PC91cmw+PHVybD5odHRwOi8vb25saW5lbGlicmFyeS53aWxleS5jb20vc3RvcmUvMTAuMTExMS9q
LjEzNDgtMDQyMS4xOTk2LnRiMDEwNzgueC9hc3NldC9taW0wMTA3OC5wZGY/dj0xJmFtcDt0PWlt
aGt3a2gyJmFtcDtzPTAzNzcxNzkwODdkYzhlZmNkMWVhYmZlNTc0NjgxYTI3NDI4ODE2ZWU8L3Vy
bD48L3JlbGF0ZWQtdXJscz48L3VybHM+PGVsZWN0cm9uaWMtcmVzb3VyY2UtbnVtPjEwLjExMTEv
ai4xMzQ4LTA0MjEuMTk5Ni50YjAxMDc4Lng8L2VsZWN0cm9uaWMtcmVzb3VyY2UtbnVtPjwvcmVj
b3JkPjwvQ2l0ZT48L0VuZE5vdGU+AG==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ZYW1hc2FraTwvQXV0aG9yPjxZZWFyPjE5OTY8L1llYXI+
PFJlY051bT41NDkyPC9SZWNOdW0+PERpc3BsYXlUZXh0Pls2XTwvRGlzcGxheVRleHQ+PHJlY29y
ZD48cmVjLW51bWJlcj41NDkyPC9yZWMtbnVtYmVyPjxmb3JlaWduLWtleXM+PGtleSBhcHA9IkVO
IiBkYi1pZD0iMHZhcjlkcHdmcDllc2ZlcmRlcHZhMmVvMmY1enB4NTB0ZDlzIiB0aW1lc3RhbXA9
IjE0NjIxODEyNzIiPjU0OTI8L2tleT48L2ZvcmVpZ24ta2V5cz48cmVmLXR5cGUgbmFtZT0iSm91
cm5hbCBBcnRpY2xlIj4xNzwvcmVmLXR5cGU+PGNvbnRyaWJ1dG9ycz48YXV0aG9ycz48YXV0aG9y
PllhbWFzYWtpLFMuPC9hdXRob3I+PGF1dGhvcj5MaW4sWi48L2F1dGhvcj48YXV0aG9yPlNoaXJh
aSxILjwvYXV0aG9yPjxhdXRob3I+VGVyYWksQS48L2F1dGhvcj48YXV0aG9yPk9rdSxZLjwvYXV0
aG9yPjxhdXRob3I+SXRvLEguPC9hdXRob3I+PGF1dGhvcj5PaG11cmEsTS48L2F1dGhvcj48YXV0
aG9yPkthcmFzYXdhLFQuPC9hdXRob3I+PGF1dGhvcj5Uc3VrYW1vdG8sVC48L2F1dGhvcj48YXV0
aG9yPkt1cmF6b25vLEguPC9hdXRob3I+PGF1dGhvcj5UYWtlZGEsWS48L2F1dGhvcj48L2F1dGhv
cnM+PC9jb250cmlidXRvcnM+PGF1dGgtYWRkcmVzcz5EZXBhcnRtZW50IG9mIE1pY3JvYmlvbG9n
eSwgRmFjdWx0eSBvZiBNZWRpY2luZSwgS3lvdG8gVW5pdmVyc2l0eSwgSmFwYW48L2F1dGgtYWRk
cmVzcz48dGl0bGVzPjx0aXRsZT5UeXBpbmcgb2YgdmVyb3RveGlucyBieSBETkEgY29sb255IGh5
YnJpZGl6YXRpb24gd2l0aCBwb2x5LSBhbmQgb2xpZ29udWNsZW90aWRlIHByb2JlcywgYSBiZWFk
LWVuenltZS1saW5rZWQgaW1tdW5vc29yYmVudCBhc3NheSwgYW5kIHBvbHltZXJhc2UgY2hhaW4g
cmVhY3Rpb248L3RpdGxlPjxzZWNvbmRhcnktdGl0bGU+TWljcm9iaW9sb2d5IGFuZCBJbW11bm9s
b2d5PC9zZWNvbmRhcnktdGl0bGU+PGFsdC10aXRsZT5NaWNyb2Jpb2wuIEltbXVub2wuPC9hbHQt
dGl0bGU+PC90aXRsZXM+PHBlcmlvZGljYWw+PGZ1bGwtdGl0bGU+TWljcm9iaW9sb2d5IGFuZCBJ
bW11bm9sb2d5PC9mdWxsLXRpdGxlPjxhYmJyLTE+TWljcm9iaW9sIEltbXVub2w8L2FiYnItMT48
L3BlcmlvZGljYWw+PHBhZ2VzPjM0NS0zNTI8L3BhZ2VzPjx2b2x1bWU+NDA8L3ZvbHVtZT48bnVt
YmVyPjU8L251bWJlcj48cmVwcmludC1lZGl0aW9uPk5vdCBpbiBGaWxlPC9yZXByaW50LWVkaXRp
b24+PGtleXdvcmRzPjxrZXl3b3JkPjA8L2tleXdvcmQ+PGtleXdvcmQ+MTE8L2tleXdvcmQ+PGtl
eXdvcmQ+QTwva2V5d29yZD48a2V5d29yZD5BbmFseXNpczwva2V5d29yZD48a2V5d29yZD5Bbmlt
YWw8L2tleXdvcmQ+PGtleXdvcmQ+QXJ0aWNsZTwva2V5d29yZD48a2V5d29yZD5hc3NheTwva2V5
d29yZD48a2V5d29yZD5hc3NheXM8L2tleXdvcmQ+PGtleXdvcmQ+QmFjdGVyaWFsPC9rZXl3b3Jk
PjxrZXl3b3JkPkJhY3RlcmlhbCBUb3hpbjwva2V5d29yZD48a2V5d29yZD5CYWN0ZXJpYWwgVG94
aW5zPC9rZXl3b3JkPjxrZXl3b3JkPkJpb3N5bnRoZXNpczwva2V5d29yZD48a2V5d29yZD5jaGFp
bi1yZWFjdGlvbjwva2V5d29yZD48a2V5d29yZD5jbGFzc2lmaWNhdGlvbjwva2V5d29yZD48a2V5
d29yZD5DbGluaWNhbDwva2V5d29yZD48a2V5d29yZD5jb2xvbnkgaHlicmlkaXphdGlvbjwva2V5
d29yZD48a2V5d29yZD5kbmE8L2tleXdvcmQ+PGtleXdvcmQ+RE5BLEJhY3RlcmlhbDwva2V5d29y
ZD48a2V5d29yZD5FbnRlcm90b3hpbjwva2V5d29yZD48a2V5d29yZD5FbnRlcm90b3hpbnM8L2tl
eXdvcmQ+PGtleXdvcmQ+RW56eW1lLUxpbmtlZCBJbW11bm9zb3JiZW50IEFzc2F5PC9rZXl3b3Jk
PjxrZXl3b3JkPkVzY2hlcmljaGlhPC9rZXl3b3JkPjxrZXl3b3JkPkVzY2hlcmljaGlhIGNvbGk8
L2tleXdvcmQ+PGtleXdvcmQ+ZXNjaGVyaWNoaWEtY29saTwva2V5d29yZD48a2V5d29yZD5IdW1h
bjwva2V5d29yZD48a2V5d29yZD5IeWJyaWRpemF0aW9uPC9rZXl3b3JkPjxrZXl3b3JkPmlkZW50
aWZpY2F0aW9uPC9rZXl3b3JkPjxrZXl3b3JkPkltbXVub3NvcmJlbnRzPC9rZXl3b3JkPjxrZXl3
b3JkPmluZmVjdGlvbjwva2V5d29yZD48a2V5d29yZD5KYXBhbjwva2V5d29yZD48a2V5d29yZD5K
b3VybmFsIEFydGljbGU8L2tleXdvcmQ+PGtleXdvcmQ+TWVkaWNpbmU8L2tleXdvcmQ+PGtleXdv
cmQ+bWV0YWJvbGlzbTwva2V5d29yZD48a2V5d29yZD5NZXRob2Q8L2tleXdvcmQ+PGtleXdvcmQ+
bWV0aG9kczwva2V5d29yZD48a2V5d29yZD5NaWNyb2Jpb2xvZ3k8L2tleXdvcmQ+PGtleXdvcmQ+
TnVjbGVpYyBBY2lkIEh5YnJpZGl6YXRpb248L2tleXdvcmQ+PGtleXdvcmQ+T2xpZ29udWNsZW90
aWRlPC9rZXl3b3JkPjxrZXl3b3JkPk9saWdvbnVjbGVvdGlkZSBQcm9iZTwva2V5d29yZD48a2V5
d29yZD5PbGlnb251Y2xlb3RpZGUgUHJvYmVzPC9rZXl3b3JkPjxrZXl3b3JkPnBvbHltZXJhc2U8
L2tleXdvcmQ+PGtleXdvcmQ+UG9seW1lcmFzZSBDaGFpbjwva2V5d29yZD48a2V5d29yZD5Qb2x5
bWVyYXNlIENoYWluIFJlYWN0aW9uPC9rZXl3b3JkPjxrZXl3b3JkPlBvbHludWNsZW90aWRlczwv
a2V5d29yZD48a2V5d29yZD5QcmltZXJzPC9rZXl3b3JkPjxrZXl3b3JkPnByb2JlPC9rZXl3b3Jk
PjxrZXl3b3JkPnByb2Jlczwva2V5d29yZD48a2V5d29yZD5SZWFjdGlvbjwva2V5d29yZD48a2V5
d29yZD5TZW5zaXRpdmU8L2tleXdvcmQ+PGtleXdvcmQ+U2Vyb3R5cGluZzwva2V5d29yZD48a2V5
d29yZD5TaGlnYSBMaWtlIFRveGluPC9rZXl3b3JkPjxrZXl3b3JkPlNoaWdhIExpa2UgVG94aW4g
STwva2V5d29yZD48a2V5d29yZD5zaGlnYS1saWtlIHRveGluPC9rZXl3b3JkPjxrZXl3b3JkPlNo
aWdhLUxpa2UgVG94aW4gSTwva2V5d29yZD48a2V5d29yZD5zaGlnYS1saWtlLXRveGluPC9rZXl3
b3JkPjxrZXl3b3JkPlNwZWNpZmljPC9rZXl3b3JkPjxrZXl3b3JkPnN0cmFpbjwva2V5d29yZD48
a2V5d29yZD5zdHJhaW5zPC9rZXl3b3JkPjxrZXl3b3JkPlN1cHBvcnQsTm9uLVUuUy5Hb3YmYXBv
czt0PC9rZXl3b3JkPjxrZXl3b3JkPnRvb2w8L2tleXdvcmQ+PGtleXdvcmQ+dG94aW48L2tleXdv
cmQ+PGtleXdvcmQ+dG94aW4taTwva2V5d29yZD48a2V5d29yZD5Ub3hpbnM8L2tleXdvcmQ+PGtl
eXdvcmQ+dHlwaW5nPC9rZXl3b3JkPjxrZXl3b3JkPlVuaXZlcnNpdGllczwva2V5d29yZD48a2V5
d29yZD5Vbml2ZXJzaXR5PC9rZXl3b3JkPjxrZXl3b3JkPnZhcmlhbnQ8L2tleXdvcmQ+PGtleXdv
cmQ+dmFyaWFudHM8L2tleXdvcmQ+PGtleXdvcmQ+dmVyb2N5dG90b3hpbjwva2V5d29yZD48a2V5
d29yZD5WZXJvY3l0b3RveGluIFByb2R1Y2luZzwva2V5d29yZD48a2V5d29yZD5WZXJvY3l0b3Rv
eGluIFByb2R1Y2luZyBFc2NoZXJpY2hpYSBDb2xpPC9rZXl3b3JkPjxrZXl3b3JkPnZlcm90b3hp
bjwva2V5d29yZD48a2V5d29yZD5WZXJvdG94aW5zPC9rZXl3b3JkPjxrZXl3b3JkPnZ0MTwva2V5
d29yZD48a2V5d29yZD52dDI8L2tleXdvcmQ+PGtleXdvcmQ+dnRlYzwva2V5d29yZD48L2tleXdv
cmRzPjxkYXRlcz48eWVhcj4xOTk2PC95ZWFyPjxwdWItZGF0ZXM+PGRhdGU+MTk5NjwvZGF0ZT48
L3B1Yi1kYXRlcz48L2RhdGVzPjxsYWJlbD4yNzUwPC9sYWJlbD48dXJscz48cmVsYXRlZC11cmxz
Pjx1cmw+aHR0cDovL3d3dy5uY2JpLm5sbS5uaWguZ292L3B1Ym1lZC84OTk5Mjg3PC91cmw+PHVy
bD5odHRwOi8vd3d3LmluZ2VudGFjb25uZWN0LmNvbS9jb250ZW50L2JwbC9taW0vMTk5Ni8wMDAw
MDA0MC8wMDAwMDAwNS9hcnQwMDAwND90b2tlbj0wMDU1MWJhODBlMmMxZTM4NmQ1NTczZDI1NzAy
NTcwNTAyMzc2MmY3ODQwNDQ2ZjM1M2E2NTdjNGU3NTQ3N2U0MzI0NTc2YjY0MjczODc2MjcyZTgy
PC91cmw+PHVybD5odHRwOi8vb25saW5lbGlicmFyeS53aWxleS5jb20vc3RvcmUvMTAuMTExMS9q
LjEzNDgtMDQyMS4xOTk2LnRiMDEwNzgueC9hc3NldC9taW0wMTA3OC5wZGY/dj0xJmFtcDt0PWlt
aGt3a2gyJmFtcDtzPTAzNzcxNzkwODdkYzhlZmNkMWVhYmZlNTc0NjgxYTI3NDI4ODE2ZWU8L3Vy
bD48L3JlbGF0ZWQtdXJscz48L3VybHM+PGVsZWN0cm9uaWMtcmVzb3VyY2UtbnVtPjEwLjExMTEv
ai4xMzQ4LTA0MjEuMTk5Ni50YjAxMDc4Lng8L2VsZWN0cm9uaWMtcmVzb3VyY2UtbnVtPjwvcmVj
b3JkPjwvQ2l0ZT48L0VuZE5vdGU+AG==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 w:rsidR="00DF4CA8"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6]</w: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G     ---------------//------------------------- 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9D7342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</w:t>
      </w:r>
    </w:p>
    <w:p w:rsidR="007441D9" w:rsidRPr="00E51F18" w:rsidRDefault="007A6978">
      <w:pPr>
        <w:rPr>
          <w:rFonts w:ascii="Courier" w:hAnsi="Courier"/>
          <w:snapToGrid w:val="0"/>
          <w:color w:val="000000"/>
          <w:sz w:val="14"/>
          <w:szCs w:val="14"/>
          <w:highlight w:val="white"/>
        </w:rPr>
      </w:pP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Lb25nPC9BdXRob3I+PFllYXI+MTk5OTwvWWVhcj48UmVj
TnVtPjU0Mzk8L1JlY051bT48RGlzcGxheVRleHQ+WzddPC9EaXNwbGF5VGV4dD48cmVjb3JkPjxy
ZWMtbnVtYmVyPjU0Mzk8L3JlYy1udW1iZXI+PGZvcmVpZ24ta2V5cz48a2V5IGFwcD0iRU4iIGRi
LWlkPSIwdmFyOWRwd2ZwOWVzZmVyZGVwdmEyZW8yZjV6cHg1MHRkOXMiIHRpbWVzdGFtcD0iMTQ2
MjE4MTI1MyI+NTQzOTwva2V5PjwvZm9yZWlnbi1rZXlzPjxyZWYtdHlwZSBuYW1lPSJKb3VybmFs
IEFydGljbGUiPjE3PC9yZWYtdHlwZT48Y29udHJpYnV0b3JzPjxhdXRob3JzPjxhdXRob3I+S29u
ZyxSLlkuQy48L2F1dGhvcj48YXV0aG9yPlNvLEMuTC48L2F1dGhvcj48YXV0aG9yPkxhdyxXLkYu
PC9hdXRob3I+PGF1dGhvcj5XdSxSLlMuUy48L2F1dGhvcj48L2F1dGhvcnM+PC9jb250cmlidXRv
cnM+PHRpdGxlcz48dGl0bGU+QSBTZW5zaXRpdmUgYW5kIFZlcnNhdGlsZSBNdWx0aXBsZXggUENS
IFN5c3RlbSBmb3IgdGhlIFJhcGlkIERldGVjdGlvbiBvZiBFbnRlcm90b3hpZ2VuaWMgKEVURUMp
LCBFbnRlcm9oYWVtb3JyaGFnaWMgKEVIRUMpIGFuZCBFbnRlcm9wYXRob2dlbmljIChFUEVDKSBT
dHJhaW5zIG9mIEVzY2hlcmljaGlhIGNvbGk8L3RpdGxlPjxzZWNvbmRhcnktdGl0bGU+TWFyaW5l
IFBvbGx1dGlvbiBCdWxsZXRpbjwvc2Vjb25kYXJ5LXRpdGxlPjwvdGl0bGVzPjxwZXJpb2RpY2Fs
PjxmdWxsLXRpdGxlPk1hciBQb2xsdXQgQnVsbDwvZnVsbC10aXRsZT48YWJici0xPk1hcmluZSBw
b2xsdXRpb24gYnVsbGV0aW48L2FiYnItMT48L3BlcmlvZGljYWw+PHBhZ2VzPjEyMDctMTIxNTwv
cGFnZXM+PHZvbHVtZT4zODwvdm9sdW1lPjxudW1iZXI+MTI8L251bWJlcj48cmVwcmludC1lZGl0
aW9uPk5vdCBpbiBGaWxlPC9yZXByaW50LWVkaXRpb24+PGtleXdvcmRzPjxrZXl3b3JkPkE8L2tl
eXdvcmQ+PGtleXdvcmQ+QW5hbHlzaXM8L2tleXdvcmQ+PGtleXdvcmQ+YmFjdGVyaWE8L2tleXdv
cmQ+PGtleXdvcmQ+YmFjdGVyaXVtPC9rZXl3b3JkPjxrZXl3b3JkPkNlbGw8L2tleXdvcmQ+PGtl
eXdvcmQ+Y2VsbHM8L2tleXdvcmQ+PGtleXdvcmQ+Q29udHJvbDwva2V5d29yZD48a2V5d29yZD5k
ZXRlY3Rpb248L2tleXdvcmQ+PGtleXdvcmQ+RGlnZXN0aW9uPC9rZXl3b3JkPjxrZXl3b3JkPkU8
L2tleXdvcmQ+PGtleXdvcmQ+ZWhlYzwva2V5d29yZD48a2V5d29yZD5FbGVjdHJvcGhvcmVzaXM8
L2tleXdvcmQ+PGtleXdvcmQ+RW50ZXJvdG94aWdlbmljPC9rZXl3b3JkPjxrZXl3b3JkPkVudmly
b25tZW50PC9rZXl3b3JkPjxrZXl3b3JkPkVuenltZTwva2V5d29yZD48a2V5d29yZD5lcGVjPC9r
ZXl3b3JkPjxrZXl3b3JkPkVzY2hlcmljaGlhPC9rZXl3b3JkPjxrZXl3b3JkPkVzY2hlcmljaGlh
IGNvbGk8L2tleXdvcmQ+PGtleXdvcmQ+ZXNjaGVyaWNoaWEtY29saTwva2V5d29yZD48a2V5d29y
ZD5FeHBvc3VyZTwva2V5d29yZD48a2V5d29yZD5mcmFnbWVudDwva2V5d29yZD48a2V5d29yZD5m
cmFnbWVudHM8L2tleXdvcmQ+PGtleXdvcmQ+R2FzdHJvaW50ZXN0aW5hbDwva2V5d29yZD48a2V5
d29yZD5HZWw8L2tleXdvcmQ+PGtleXdvcmQ+R2VsIEVsZWN0cm9waG9yZXNpczwva2V5d29yZD48
a2V5d29yZD5nZWwtZWxlY3Ryb3Bob3Jlc2lzPC9rZXl3b3JkPjxrZXl3b3JkPmdlbmU8L2tleXdv
cmQ+PGtleXdvcmQ+Z2VuZXM8L2tleXdvcmQ+PGtleXdvcmQ+SGVhbHRoPC9rZXl3b3JkPjxrZXl3
b3JkPkhvbmcgS29uZzwva2V5d29yZD48a2V5d29yZD5Ib3VzZWtlZXBpbmc8L2tleXdvcmQ+PGtl
eXdvcmQ+SG91c2VrZWVwaW5nIEdlbmU8L2tleXdvcmQ+PGtleXdvcmQ+SHVtYW48L2tleXdvcmQ+
PGtleXdvcmQ+SHVtYW5zPC9rZXl3b3JkPjxrZXl3b3JkPmluZmVjdGlvbjwva2V5d29yZD48a2V5
d29yZD5JbmZlY3Rpb25zPC9rZXl3b3JkPjxrZXl3b3JkPkludGVybmFsPC9rZXl3b3JkPjxrZXl3
b3JkPk1hcmluZSBFbnZpcm9ubWVudDwva2V5d29yZD48a2V5d29yZD5NZXRob2Q8L2tleXdvcmQ+
PGtleXdvcmQ+TW9uaXRvcmluZzwva2V5d29yZD48a2V5d29yZD5tdWx0aXBsZXggcGNyPC9rZXl3
b3JkPjxrZXl3b3JkPm8xNTc8L2tleXdvcmQ+PGtleXdvcmQ+T2NjdXJyZW5jZTwva2V5d29yZD48
a2V5d29yZD5PbGlnb251Y2xlb3RpZGU8L2tleXdvcmQ+PGtleXdvcmQ+b3JpZ2luPC9rZXl3b3Jk
PjxrZXl3b3JkPnBjcjwva2V5d29yZD48a2V5d29yZD5QY3IgQW5hbHlzaXM8L2tleXdvcmQ+PGtl
eXdvcmQ+UHJpbWVyczwva2V5d29yZD48a2V5d29yZD5wcm9kdWN0czwva2V5d29yZD48a2V5d29y
ZD5xdWFsaXR5PC9rZXl3b3JkPjxrZXl3b3JkPnJhcGlkPC9rZXl3b3JkPjxrZXl3b3JkPnJhcGlk
IGRldGVjdGlvbjwva2V5d29yZD48a2V5d29yZD5SZWFjdGlvbjwva2V5d29yZD48a2V5d29yZD5S
aXNrPC9rZXl3b3JkPjxrZXl3b3JkPnJpc2sgYXNzZXNzbWVudDwva2V5d29yZD48a2V5d29yZD5S
b3V0aW5lPC9rZXl3b3JkPjxrZXl3b3JkPlNhbXBsZTwva2V5d29yZD48a2V5d29yZD5zYW1wbGVz
PC9rZXl3b3JkPjxrZXl3b3JkPlNlYXdhdGVyPC9rZXl3b3JkPjxrZXl3b3JkPlNlbnNpdGl2ZTwv
a2V5d29yZD48a2V5d29yZD5TZW5zaXRpdml0eTwva2V5d29yZD48a2V5d29yZD5zaXRlPC9rZXl3
b3JkPjxrZXl3b3JkPnNpdGVzPC9rZXl3b3JkPjxrZXl3b3JkPlNtYWxsPC9rZXl3b3JkPjxrZXl3
b3JkPlNwZWNpZmljPC9rZXl3b3JkPjxrZXl3b3JkPnN0cmFpbjwva2V5d29yZD48a2V5d29yZD5z
dHJhaW5zPC9rZXl3b3JkPjxrZXl3b3JkPnN5c3RlbTwva2V5d29yZD48a2V5d29yZD50eXBpbmc8
L2tleXdvcmQ+PGtleXdvcmQ+dmVyb3RveGluPC9rZXl3b3JkPjxrZXl3b3JkPlZpcnVsZW5jZTwv
a2V5d29yZD48a2V5d29yZD52aXJ1bGVuY2UgZ2VuZXM8L2tleXdvcmQ+PGtleXdvcmQ+dnQxPC9r
ZXl3b3JkPjxrZXl3b3JkPnZ0Mjwva2V5d29yZD48a2V5d29yZD53YXRlcjwva2V5d29yZD48a2V5
d29yZD5XYXRlciBRdWFsaXR5PC9rZXl3b3JkPjwva2V5d29yZHM+PGRhdGVzPjx5ZWFyPjE5OTk8
L3llYXI+PHB1Yi1kYXRlcz48ZGF0ZT4xMi8xOTk5PC9kYXRlPjwvcHViLWRhdGVzPjwvZGF0ZXM+
PGxhYmVsPjI5Mjk8L2xhYmVsPjx1cmxzPjxyZWxhdGVkLXVybHM+PHVybD5odHRwOi8vd3d3LnNj
aWVuY2VkaXJlY3QuY29tL3NjaWVuY2UvYXJ0aWNsZS9CNlY2Ti0zWTgwTTkyLVAvMS8xNTU1ZjI1
ZDkxNWNjYzUxNTJiOTNmODU2Y2QwZjRjMDwvdXJsPjwvcmVsYXRlZC11cmxzPjwvdXJscz48ZWxl
Y3Ryb25pYy1yZXNvdXJjZS1udW0+MTAuMTAxNi9TMDAyNS0zMjZYKDk5KTAwMTY0LTI8L2VsZWN0
cm9uaWMtcmVzb3VyY2UtbnVtPjwvcmVjb3JkPjwvQ2l0ZT48L0VuZE5vdGU+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begin">
          <w:fldData xml:space="preserve">PEVuZE5vdGU+PENpdGU+PEF1dGhvcj5Lb25nPC9BdXRob3I+PFllYXI+MTk5OTwvWWVhcj48UmVj
TnVtPjU0Mzk8L1JlY051bT48RGlzcGxheVRleHQ+WzddPC9EaXNwbGF5VGV4dD48cmVjb3JkPjxy
ZWMtbnVtYmVyPjU0Mzk8L3JlYy1udW1iZXI+PGZvcmVpZ24ta2V5cz48a2V5IGFwcD0iRU4iIGRi
LWlkPSIwdmFyOWRwd2ZwOWVzZmVyZGVwdmEyZW8yZjV6cHg1MHRkOXMiIHRpbWVzdGFtcD0iMTQ2
MjE4MTI1MyI+NTQzOTwva2V5PjwvZm9yZWlnbi1rZXlzPjxyZWYtdHlwZSBuYW1lPSJKb3VybmFs
IEFydGljbGUiPjE3PC9yZWYtdHlwZT48Y29udHJpYnV0b3JzPjxhdXRob3JzPjxhdXRob3I+S29u
ZyxSLlkuQy48L2F1dGhvcj48YXV0aG9yPlNvLEMuTC48L2F1dGhvcj48YXV0aG9yPkxhdyxXLkYu
PC9hdXRob3I+PGF1dGhvcj5XdSxSLlMuUy48L2F1dGhvcj48L2F1dGhvcnM+PC9jb250cmlidXRv
cnM+PHRpdGxlcz48dGl0bGU+QSBTZW5zaXRpdmUgYW5kIFZlcnNhdGlsZSBNdWx0aXBsZXggUENS
IFN5c3RlbSBmb3IgdGhlIFJhcGlkIERldGVjdGlvbiBvZiBFbnRlcm90b3hpZ2VuaWMgKEVURUMp
LCBFbnRlcm9oYWVtb3JyaGFnaWMgKEVIRUMpIGFuZCBFbnRlcm9wYXRob2dlbmljIChFUEVDKSBT
dHJhaW5zIG9mIEVzY2hlcmljaGlhIGNvbGk8L3RpdGxlPjxzZWNvbmRhcnktdGl0bGU+TWFyaW5l
IFBvbGx1dGlvbiBCdWxsZXRpbjwvc2Vjb25kYXJ5LXRpdGxlPjwvdGl0bGVzPjxwZXJpb2RpY2Fs
PjxmdWxsLXRpdGxlPk1hciBQb2xsdXQgQnVsbDwvZnVsbC10aXRsZT48YWJici0xPk1hcmluZSBw
b2xsdXRpb24gYnVsbGV0aW48L2FiYnItMT48L3BlcmlvZGljYWw+PHBhZ2VzPjEyMDctMTIxNTwv
cGFnZXM+PHZvbHVtZT4zODwvdm9sdW1lPjxudW1iZXI+MTI8L251bWJlcj48cmVwcmludC1lZGl0
aW9uPk5vdCBpbiBGaWxlPC9yZXByaW50LWVkaXRpb24+PGtleXdvcmRzPjxrZXl3b3JkPkE8L2tl
eXdvcmQ+PGtleXdvcmQ+QW5hbHlzaXM8L2tleXdvcmQ+PGtleXdvcmQ+YmFjdGVyaWE8L2tleXdv
cmQ+PGtleXdvcmQ+YmFjdGVyaXVtPC9rZXl3b3JkPjxrZXl3b3JkPkNlbGw8L2tleXdvcmQ+PGtl
eXdvcmQ+Y2VsbHM8L2tleXdvcmQ+PGtleXdvcmQ+Q29udHJvbDwva2V5d29yZD48a2V5d29yZD5k
ZXRlY3Rpb248L2tleXdvcmQ+PGtleXdvcmQ+RGlnZXN0aW9uPC9rZXl3b3JkPjxrZXl3b3JkPkU8
L2tleXdvcmQ+PGtleXdvcmQ+ZWhlYzwva2V5d29yZD48a2V5d29yZD5FbGVjdHJvcGhvcmVzaXM8
L2tleXdvcmQ+PGtleXdvcmQ+RW50ZXJvdG94aWdlbmljPC9rZXl3b3JkPjxrZXl3b3JkPkVudmly
b25tZW50PC9rZXl3b3JkPjxrZXl3b3JkPkVuenltZTwva2V5d29yZD48a2V5d29yZD5lcGVjPC9r
ZXl3b3JkPjxrZXl3b3JkPkVzY2hlcmljaGlhPC9rZXl3b3JkPjxrZXl3b3JkPkVzY2hlcmljaGlh
IGNvbGk8L2tleXdvcmQ+PGtleXdvcmQ+ZXNjaGVyaWNoaWEtY29saTwva2V5d29yZD48a2V5d29y
ZD5FeHBvc3VyZTwva2V5d29yZD48a2V5d29yZD5mcmFnbWVudDwva2V5d29yZD48a2V5d29yZD5m
cmFnbWVudHM8L2tleXdvcmQ+PGtleXdvcmQ+R2FzdHJvaW50ZXN0aW5hbDwva2V5d29yZD48a2V5
d29yZD5HZWw8L2tleXdvcmQ+PGtleXdvcmQ+R2VsIEVsZWN0cm9waG9yZXNpczwva2V5d29yZD48
a2V5d29yZD5nZWwtZWxlY3Ryb3Bob3Jlc2lzPC9rZXl3b3JkPjxrZXl3b3JkPmdlbmU8L2tleXdv
cmQ+PGtleXdvcmQ+Z2VuZXM8L2tleXdvcmQ+PGtleXdvcmQ+SGVhbHRoPC9rZXl3b3JkPjxrZXl3
b3JkPkhvbmcgS29uZzwva2V5d29yZD48a2V5d29yZD5Ib3VzZWtlZXBpbmc8L2tleXdvcmQ+PGtl
eXdvcmQ+SG91c2VrZWVwaW5nIEdlbmU8L2tleXdvcmQ+PGtleXdvcmQ+SHVtYW48L2tleXdvcmQ+
PGtleXdvcmQ+SHVtYW5zPC9rZXl3b3JkPjxrZXl3b3JkPmluZmVjdGlvbjwva2V5d29yZD48a2V5
d29yZD5JbmZlY3Rpb25zPC9rZXl3b3JkPjxrZXl3b3JkPkludGVybmFsPC9rZXl3b3JkPjxrZXl3
b3JkPk1hcmluZSBFbnZpcm9ubWVudDwva2V5d29yZD48a2V5d29yZD5NZXRob2Q8L2tleXdvcmQ+
PGtleXdvcmQ+TW9uaXRvcmluZzwva2V5d29yZD48a2V5d29yZD5tdWx0aXBsZXggcGNyPC9rZXl3
b3JkPjxrZXl3b3JkPm8xNTc8L2tleXdvcmQ+PGtleXdvcmQ+T2NjdXJyZW5jZTwva2V5d29yZD48
a2V5d29yZD5PbGlnb251Y2xlb3RpZGU8L2tleXdvcmQ+PGtleXdvcmQ+b3JpZ2luPC9rZXl3b3Jk
PjxrZXl3b3JkPnBjcjwva2V5d29yZD48a2V5d29yZD5QY3IgQW5hbHlzaXM8L2tleXdvcmQ+PGtl
eXdvcmQ+UHJpbWVyczwva2V5d29yZD48a2V5d29yZD5wcm9kdWN0czwva2V5d29yZD48a2V5d29y
ZD5xdWFsaXR5PC9rZXl3b3JkPjxrZXl3b3JkPnJhcGlkPC9rZXl3b3JkPjxrZXl3b3JkPnJhcGlk
IGRldGVjdGlvbjwva2V5d29yZD48a2V5d29yZD5SZWFjdGlvbjwva2V5d29yZD48a2V5d29yZD5S
aXNrPC9rZXl3b3JkPjxrZXl3b3JkPnJpc2sgYXNzZXNzbWVudDwva2V5d29yZD48a2V5d29yZD5S
b3V0aW5lPC9rZXl3b3JkPjxrZXl3b3JkPlNhbXBsZTwva2V5d29yZD48a2V5d29yZD5zYW1wbGVz
PC9rZXl3b3JkPjxrZXl3b3JkPlNlYXdhdGVyPC9rZXl3b3JkPjxrZXl3b3JkPlNlbnNpdGl2ZTwv
a2V5d29yZD48a2V5d29yZD5TZW5zaXRpdml0eTwva2V5d29yZD48a2V5d29yZD5zaXRlPC9rZXl3
b3JkPjxrZXl3b3JkPnNpdGVzPC9rZXl3b3JkPjxrZXl3b3JkPlNtYWxsPC9rZXl3b3JkPjxrZXl3
b3JkPlNwZWNpZmljPC9rZXl3b3JkPjxrZXl3b3JkPnN0cmFpbjwva2V5d29yZD48a2V5d29yZD5z
dHJhaW5zPC9rZXl3b3JkPjxrZXl3b3JkPnN5c3RlbTwva2V5d29yZD48a2V5d29yZD50eXBpbmc8
L2tleXdvcmQ+PGtleXdvcmQ+dmVyb3RveGluPC9rZXl3b3JkPjxrZXl3b3JkPlZpcnVsZW5jZTwv
a2V5d29yZD48a2V5d29yZD52aXJ1bGVuY2UgZ2VuZXM8L2tleXdvcmQ+PGtleXdvcmQ+dnQxPC9r
ZXl3b3JkPjxrZXl3b3JkPnZ0Mjwva2V5d29yZD48a2V5d29yZD53YXRlcjwva2V5d29yZD48a2V5
d29yZD5XYXRlciBRdWFsaXR5PC9rZXl3b3JkPjwva2V5d29yZHM+PGRhdGVzPjx5ZWFyPjE5OTk8
L3llYXI+PHB1Yi1kYXRlcz48ZGF0ZT4xMi8xOTk5PC9kYXRlPjwvcHViLWRhdGVzPjwvZGF0ZXM+
PGxhYmVsPjI5Mjk8L2xhYmVsPjx1cmxzPjxyZWxhdGVkLXVybHM+PHVybD5odHRwOi8vd3d3LnNj
aWVuY2VkaXJlY3QuY29tL3NjaWVuY2UvYXJ0aWNsZS9CNlY2Ti0zWTgwTTkyLVAvMS8xNTU1ZjI1
ZDkxNWNjYzUxNTJiOTNmODU2Y2QwZjRjMDwvdXJsPjwvcmVsYXRlZC11cmxzPjwvdXJscz48ZWxl
Y3Ryb25pYy1yZXNvdXJjZS1udW0+MTAuMTAxNi9TMDAyNS0zMjZYKDk5KTAwMTY0LTI8L2VsZWN0
cm9uaWMtcmVzb3VyY2UtbnVtPjwvcmVjb3JkPjwvQ2l0ZT48L0VuZE5vdGU+
</w:fldData>
        </w:fldCha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instrText xml:space="preserve"> ADDIN EN.CITE.DATA </w:instrText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</w:r>
      <w:r w:rsidR="00DF4CA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separate"/>
      </w:r>
      <w:r w:rsidR="00DF4CA8">
        <w:rPr>
          <w:rFonts w:ascii="Courier" w:hAnsi="Courier"/>
          <w:noProof/>
          <w:snapToGrid w:val="0"/>
          <w:color w:val="000000"/>
          <w:sz w:val="14"/>
          <w:szCs w:val="14"/>
          <w:highlight w:val="white"/>
        </w:rPr>
        <w:t>[7]</w:t>
      </w:r>
      <w:r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fldChar w:fldCharType="end"/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</w:t>
      </w:r>
      <w:r w:rsid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 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--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     ---------------//-------------------------</w:t>
      </w:r>
      <w:r w:rsidR="002B0781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</w:rPr>
        <w:t xml:space="preserve">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9D7342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</w:t>
      </w:r>
    </w:p>
    <w:p w:rsidR="007441D9" w:rsidRPr="00E51F18" w:rsidRDefault="00E51F18">
      <w:pPr>
        <w:pStyle w:val="BodyText2"/>
        <w:spacing w:line="240" w:lineRule="auto"/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</w:pPr>
      <w:r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UstxU1&amp;</w:t>
      </w:r>
      <w:r w:rsidR="00F54FA2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L1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:</w:t>
      </w:r>
      <w:r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 xml:space="preserve"> 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TR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R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R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 xml:space="preserve">     -</w:t>
      </w:r>
      <w:r w:rsidR="00B207F3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-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 xml:space="preserve">------------- //------------------------- 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A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Y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-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  <w:lang w:val="en-GB"/>
        </w:rPr>
        <w:t>C</w:t>
      </w:r>
      <w:r w:rsidR="009D7342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  <w:lang w:val="en-GB"/>
        </w:rPr>
        <w:t>K-</w:t>
      </w:r>
    </w:p>
    <w:p w:rsidR="007441D9" w:rsidRPr="00E51F18" w:rsidRDefault="00E51F18">
      <w:pPr>
        <w:rPr>
          <w:rFonts w:ascii="Courier" w:hAnsi="Courier"/>
          <w:snapToGrid w:val="0"/>
          <w:color w:val="000000"/>
          <w:sz w:val="16"/>
          <w:szCs w:val="16"/>
          <w:highlight w:val="white"/>
        </w:rPr>
      </w:pPr>
      <w:r>
        <w:rPr>
          <w:rFonts w:ascii="Courier" w:hAnsi="Courier"/>
          <w:snapToGrid w:val="0"/>
          <w:color w:val="000000"/>
          <w:sz w:val="14"/>
          <w:szCs w:val="14"/>
          <w:highlight w:val="white"/>
        </w:rPr>
        <w:t>UstxU3&amp;</w:t>
      </w:r>
      <w:r w:rsidR="00F54FA2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L3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: A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G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GG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A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TATATG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 xml:space="preserve">     -------------- //--------------------------    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T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T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AATTG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TCA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A</w:t>
      </w:r>
      <w:r w:rsidR="007441D9" w:rsidRPr="00E51F18">
        <w:rPr>
          <w:rFonts w:ascii="Courier" w:hAnsi="Courier"/>
          <w:snapToGrid w:val="0"/>
          <w:color w:val="FFFFFF"/>
          <w:sz w:val="14"/>
          <w:szCs w:val="14"/>
          <w:highlight w:val="black"/>
        </w:rPr>
        <w:t>C</w:t>
      </w:r>
      <w:r w:rsidR="007441D9" w:rsidRPr="00E51F18">
        <w:rPr>
          <w:rFonts w:ascii="Courier" w:hAnsi="Courier"/>
          <w:snapToGrid w:val="0"/>
          <w:color w:val="000000"/>
          <w:sz w:val="14"/>
          <w:szCs w:val="14"/>
          <w:highlight w:val="white"/>
        </w:rPr>
        <w:t>C--</w:t>
      </w:r>
      <w:r w:rsidR="007441D9" w:rsidRPr="00E51F18">
        <w:rPr>
          <w:rFonts w:ascii="Courier" w:hAnsi="Courier"/>
          <w:snapToGrid w:val="0"/>
          <w:color w:val="000000"/>
          <w:sz w:val="16"/>
          <w:szCs w:val="16"/>
          <w:highlight w:val="white"/>
        </w:rPr>
        <w:br/>
      </w:r>
    </w:p>
    <w:p w:rsidR="007441D9" w:rsidRPr="0053565E" w:rsidRDefault="00FC4B6B" w:rsidP="00267F09">
      <w:pPr>
        <w:ind w:right="340"/>
        <w:rPr>
          <w:sz w:val="24"/>
          <w:szCs w:val="24"/>
        </w:rPr>
      </w:pPr>
      <w:r w:rsidRPr="00EB638C">
        <w:rPr>
          <w:b/>
          <w:snapToGrid w:val="0"/>
          <w:color w:val="000000"/>
          <w:sz w:val="24"/>
          <w:szCs w:val="24"/>
          <w:highlight w:val="white"/>
        </w:rPr>
        <w:t xml:space="preserve">Additional file </w:t>
      </w:r>
      <w:r w:rsidR="003B3F2A">
        <w:rPr>
          <w:b/>
          <w:snapToGrid w:val="0"/>
          <w:color w:val="000000"/>
          <w:sz w:val="24"/>
          <w:szCs w:val="24"/>
          <w:highlight w:val="white"/>
        </w:rPr>
        <w:t>3</w:t>
      </w:r>
      <w:r w:rsidRPr="00EB638C">
        <w:rPr>
          <w:b/>
          <w:snapToGrid w:val="0"/>
          <w:color w:val="000000"/>
          <w:sz w:val="24"/>
          <w:szCs w:val="24"/>
          <w:highlight w:val="white"/>
        </w:rPr>
        <w:t>.</w:t>
      </w:r>
      <w:r>
        <w:rPr>
          <w:snapToGrid w:val="0"/>
          <w:color w:val="000000"/>
          <w:sz w:val="24"/>
          <w:szCs w:val="24"/>
          <w:highlight w:val="white"/>
        </w:rPr>
        <w:t xml:space="preserve"> </w:t>
      </w:r>
      <w:r w:rsidR="007441D9" w:rsidRPr="0053565E">
        <w:rPr>
          <w:snapToGrid w:val="0"/>
          <w:color w:val="000000"/>
          <w:sz w:val="24"/>
          <w:szCs w:val="24"/>
          <w:highlight w:val="white"/>
        </w:rPr>
        <w:t xml:space="preserve">Comparison of </w:t>
      </w:r>
      <w:r w:rsidR="00685BF4" w:rsidRPr="0053565E">
        <w:rPr>
          <w:snapToGrid w:val="0"/>
          <w:color w:val="000000"/>
          <w:sz w:val="24"/>
          <w:szCs w:val="24"/>
          <w:highlight w:val="white"/>
        </w:rPr>
        <w:t>selected</w:t>
      </w:r>
      <w:r w:rsidR="007441D9" w:rsidRPr="0053565E">
        <w:rPr>
          <w:snapToGrid w:val="0"/>
          <w:color w:val="000000"/>
          <w:sz w:val="24"/>
          <w:szCs w:val="24"/>
          <w:highlight w:val="white"/>
        </w:rPr>
        <w:t xml:space="preserve"> primers aiming at the detection of </w:t>
      </w:r>
      <w:r w:rsidR="00B47532" w:rsidRPr="0053565E">
        <w:rPr>
          <w:snapToGrid w:val="0"/>
          <w:color w:val="000000"/>
          <w:sz w:val="24"/>
          <w:szCs w:val="24"/>
          <w:highlight w:val="white"/>
        </w:rPr>
        <w:t>all variants of</w:t>
      </w:r>
      <w:r w:rsidR="00B47532" w:rsidRPr="0053565E">
        <w:rPr>
          <w:i/>
          <w:snapToGrid w:val="0"/>
          <w:color w:val="000000"/>
          <w:sz w:val="24"/>
          <w:szCs w:val="24"/>
          <w:highlight w:val="white"/>
        </w:rPr>
        <w:t xml:space="preserve"> </w:t>
      </w:r>
      <w:r w:rsidR="007441D9" w:rsidRPr="0053565E">
        <w:rPr>
          <w:i/>
          <w:snapToGrid w:val="0"/>
          <w:color w:val="000000"/>
          <w:sz w:val="24"/>
          <w:szCs w:val="24"/>
          <w:highlight w:val="white"/>
        </w:rPr>
        <w:t>stxA</w:t>
      </w:r>
      <w:r w:rsidR="00B47532" w:rsidRPr="0053565E">
        <w:rPr>
          <w:snapToGrid w:val="0"/>
          <w:color w:val="000000"/>
          <w:sz w:val="24"/>
          <w:szCs w:val="24"/>
          <w:highlight w:val="white"/>
        </w:rPr>
        <w:t xml:space="preserve"> gene</w:t>
      </w:r>
      <w:r w:rsidR="007441D9" w:rsidRPr="0053565E">
        <w:rPr>
          <w:snapToGrid w:val="0"/>
          <w:color w:val="000000"/>
          <w:sz w:val="24"/>
          <w:szCs w:val="24"/>
          <w:highlight w:val="white"/>
        </w:rPr>
        <w:t>; arrows are indicating the direction of the primers and complementary sequences are shown for the reverse primers.</w:t>
      </w:r>
      <w:r w:rsidR="007441D9" w:rsidRPr="0053565E">
        <w:rPr>
          <w:snapToGrid w:val="0"/>
          <w:color w:val="000000"/>
          <w:sz w:val="24"/>
          <w:szCs w:val="24"/>
        </w:rPr>
        <w:t xml:space="preserve"> The conserved bases are shaded in black while the variable positions are unshaded.</w:t>
      </w:r>
    </w:p>
    <w:p w:rsidR="004E0F7E" w:rsidRPr="008D1D89" w:rsidRDefault="004E0F7E">
      <w:pPr>
        <w:spacing w:line="480" w:lineRule="auto"/>
      </w:pPr>
      <w:bookmarkStart w:id="0" w:name="_GoBack"/>
      <w:bookmarkEnd w:id="0"/>
    </w:p>
    <w:p w:rsidR="00C225AA" w:rsidRPr="008D1D89" w:rsidRDefault="00C225AA">
      <w:pPr>
        <w:spacing w:line="480" w:lineRule="auto"/>
        <w:rPr>
          <w:noProof/>
        </w:rPr>
      </w:pPr>
    </w:p>
    <w:p w:rsidR="007441D9" w:rsidRPr="008D1D89" w:rsidRDefault="007441D9"/>
    <w:p w:rsidR="00DA1B9F" w:rsidRPr="00120B68" w:rsidRDefault="00C37ED3" w:rsidP="00971499">
      <w:pPr>
        <w:rPr>
          <w:sz w:val="24"/>
          <w:szCs w:val="24"/>
        </w:rPr>
      </w:pPr>
      <w:r w:rsidRPr="008D1D89">
        <w:fldChar w:fldCharType="begin"/>
      </w:r>
      <w:r w:rsidR="007441D9" w:rsidRPr="008D1D89">
        <w:instrText xml:space="preserve"> ADDIN REFMGR.REFLIST </w:instrText>
      </w:r>
      <w:r w:rsidRPr="008D1D89">
        <w:fldChar w:fldCharType="separate"/>
      </w:r>
      <w:r w:rsidR="00DA1B9F" w:rsidRPr="00120B68">
        <w:rPr>
          <w:sz w:val="24"/>
          <w:szCs w:val="24"/>
        </w:rPr>
        <w:t>Reference</w:t>
      </w:r>
      <w:r w:rsidR="000C5862" w:rsidRPr="00120B68">
        <w:rPr>
          <w:sz w:val="24"/>
          <w:szCs w:val="24"/>
        </w:rPr>
        <w:t>s</w:t>
      </w:r>
    </w:p>
    <w:p w:rsidR="007A6978" w:rsidRDefault="00C37ED3" w:rsidP="00DA1B9F">
      <w:pPr>
        <w:tabs>
          <w:tab w:val="left" w:pos="0"/>
        </w:tabs>
        <w:ind w:left="360" w:hanging="360"/>
      </w:pPr>
      <w:r w:rsidRPr="008D1D89">
        <w:fldChar w:fldCharType="end"/>
      </w:r>
    </w:p>
    <w:p w:rsidR="00DF4CA8" w:rsidRPr="00DF4CA8" w:rsidRDefault="007A6978" w:rsidP="00DF4CA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F4CA8" w:rsidRPr="00DF4CA8">
        <w:t>1.</w:t>
      </w:r>
      <w:r w:rsidR="00DF4CA8" w:rsidRPr="00DF4CA8">
        <w:tab/>
        <w:t xml:space="preserve">Karch H, Meyer T: </w:t>
      </w:r>
      <w:r w:rsidR="00DF4CA8" w:rsidRPr="00DF4CA8">
        <w:rPr>
          <w:b/>
        </w:rPr>
        <w:t>Single primer pair for amplifying segments of distinct Shiga-like-toxin genes by polymerase chain reaction</w:t>
      </w:r>
      <w:r w:rsidR="00DF4CA8" w:rsidRPr="00DF4CA8">
        <w:t xml:space="preserve">. </w:t>
      </w:r>
      <w:r w:rsidR="00DF4CA8" w:rsidRPr="00DF4CA8">
        <w:rPr>
          <w:i/>
        </w:rPr>
        <w:t xml:space="preserve">Journal of clinical microbiology </w:t>
      </w:r>
      <w:r w:rsidR="00DF4CA8" w:rsidRPr="00DF4CA8">
        <w:t xml:space="preserve">1989, </w:t>
      </w:r>
      <w:r w:rsidR="00DF4CA8" w:rsidRPr="00DF4CA8">
        <w:rPr>
          <w:b/>
        </w:rPr>
        <w:t>27</w:t>
      </w:r>
      <w:r w:rsidR="00DF4CA8" w:rsidRPr="00DF4CA8">
        <w:t>(12):2751-2757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2.</w:t>
      </w:r>
      <w:r w:rsidRPr="00DF4CA8">
        <w:tab/>
        <w:t xml:space="preserve">Lin Z, Kurazono H, Yamasaki S, Takeda Y: </w:t>
      </w:r>
      <w:r w:rsidRPr="00DF4CA8">
        <w:rPr>
          <w:b/>
        </w:rPr>
        <w:t xml:space="preserve">Detection of Various Variant Verotoxin Genes in </w:t>
      </w:r>
      <w:r w:rsidRPr="00DF4CA8">
        <w:rPr>
          <w:b/>
          <w:i/>
        </w:rPr>
        <w:t>Escherichia coli</w:t>
      </w:r>
      <w:r w:rsidRPr="00DF4CA8">
        <w:rPr>
          <w:b/>
        </w:rPr>
        <w:t xml:space="preserve"> by Polymerase Chain Reaction</w:t>
      </w:r>
      <w:r w:rsidRPr="00DF4CA8">
        <w:t xml:space="preserve">. </w:t>
      </w:r>
      <w:r w:rsidRPr="00DF4CA8">
        <w:rPr>
          <w:i/>
        </w:rPr>
        <w:t xml:space="preserve">Microbiol Immunol </w:t>
      </w:r>
      <w:r w:rsidRPr="00DF4CA8">
        <w:t xml:space="preserve">1993, </w:t>
      </w:r>
      <w:r w:rsidRPr="00DF4CA8">
        <w:rPr>
          <w:b/>
        </w:rPr>
        <w:t>37</w:t>
      </w:r>
      <w:r w:rsidRPr="00DF4CA8">
        <w:t>(7):543-548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3.</w:t>
      </w:r>
      <w:r w:rsidRPr="00DF4CA8">
        <w:tab/>
        <w:t xml:space="preserve">Read SC, Clarke RC, Martin A, De Grandis SA, Hii J, McEwen S, Gyles CL: </w:t>
      </w:r>
      <w:r w:rsidRPr="00DF4CA8">
        <w:rPr>
          <w:b/>
        </w:rPr>
        <w:t>Polymerase chain reaction for detection of verocytotoxigenic Escherichia coli isolated from animal and food sources</w:t>
      </w:r>
      <w:r w:rsidRPr="00DF4CA8">
        <w:t xml:space="preserve">. </w:t>
      </w:r>
      <w:r w:rsidRPr="00DF4CA8">
        <w:rPr>
          <w:i/>
        </w:rPr>
        <w:t xml:space="preserve">Molecular and Cellular Probes </w:t>
      </w:r>
      <w:r w:rsidRPr="00DF4CA8">
        <w:t xml:space="preserve">1992, </w:t>
      </w:r>
      <w:r w:rsidRPr="00DF4CA8">
        <w:rPr>
          <w:b/>
        </w:rPr>
        <w:t>6</w:t>
      </w:r>
      <w:r w:rsidRPr="00DF4CA8">
        <w:t>(2):153-161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4.</w:t>
      </w:r>
      <w:r w:rsidRPr="00DF4CA8">
        <w:tab/>
        <w:t xml:space="preserve">Ge B, Zhao S, Hall R, Meng J: </w:t>
      </w:r>
      <w:r w:rsidRPr="00DF4CA8">
        <w:rPr>
          <w:b/>
        </w:rPr>
        <w:t>A PCR-ELISA for detecting Shiga toxin-producing Escherichia coli</w:t>
      </w:r>
      <w:r w:rsidRPr="00DF4CA8">
        <w:t xml:space="preserve">. </w:t>
      </w:r>
      <w:r w:rsidRPr="00DF4CA8">
        <w:rPr>
          <w:i/>
        </w:rPr>
        <w:t xml:space="preserve">Microbes Infect </w:t>
      </w:r>
      <w:r w:rsidRPr="00DF4CA8">
        <w:t xml:space="preserve">2002, </w:t>
      </w:r>
      <w:r w:rsidRPr="00DF4CA8">
        <w:rPr>
          <w:b/>
        </w:rPr>
        <w:t>4</w:t>
      </w:r>
      <w:r w:rsidRPr="00DF4CA8">
        <w:t>(3):285-290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5.</w:t>
      </w:r>
      <w:r w:rsidRPr="00DF4CA8">
        <w:tab/>
        <w:t xml:space="preserve">Paton AW, Paton JC, Goldwater PN, Manning PA: </w:t>
      </w:r>
      <w:r w:rsidRPr="00DF4CA8">
        <w:rPr>
          <w:b/>
        </w:rPr>
        <w:t>Direct detection of Escherichia coli Shiga-like toxin genes in primary fecal cultures by polymerase chain reaction</w:t>
      </w:r>
      <w:r w:rsidRPr="00DF4CA8">
        <w:t xml:space="preserve">. </w:t>
      </w:r>
      <w:r w:rsidRPr="00DF4CA8">
        <w:rPr>
          <w:i/>
        </w:rPr>
        <w:t xml:space="preserve">Journal of clinical microbiology </w:t>
      </w:r>
      <w:r w:rsidRPr="00DF4CA8">
        <w:t xml:space="preserve">1993, </w:t>
      </w:r>
      <w:r w:rsidRPr="00DF4CA8">
        <w:rPr>
          <w:b/>
        </w:rPr>
        <w:t>31</w:t>
      </w:r>
      <w:r w:rsidRPr="00DF4CA8">
        <w:t>(11):3063-3067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6.</w:t>
      </w:r>
      <w:r w:rsidRPr="00DF4CA8">
        <w:tab/>
        <w:t>Yamasaki S, Lin Z, Shirai H, Terai A, Oku Y, Ito H, Ohmura M, Karasawa T, Tsukamoto T, Kurazono H</w:t>
      </w:r>
      <w:r w:rsidRPr="00DF4CA8">
        <w:rPr>
          <w:i/>
        </w:rPr>
        <w:t xml:space="preserve"> et al</w:t>
      </w:r>
      <w:r w:rsidRPr="00DF4CA8">
        <w:t xml:space="preserve">: </w:t>
      </w:r>
      <w:r w:rsidRPr="00DF4CA8">
        <w:rPr>
          <w:b/>
        </w:rPr>
        <w:t>Typing of verotoxins by DNA colony hybridization with poly- and oligonucleotide probes, a bead-enzyme-linked immunosorbent assay, and polymerase chain reaction</w:t>
      </w:r>
      <w:r w:rsidRPr="00DF4CA8">
        <w:t xml:space="preserve">. </w:t>
      </w:r>
      <w:r w:rsidRPr="00DF4CA8">
        <w:rPr>
          <w:i/>
        </w:rPr>
        <w:t xml:space="preserve">Microbiol Immunol </w:t>
      </w:r>
      <w:r w:rsidRPr="00DF4CA8">
        <w:t xml:space="preserve">1996, </w:t>
      </w:r>
      <w:r w:rsidRPr="00DF4CA8">
        <w:rPr>
          <w:b/>
        </w:rPr>
        <w:t>40</w:t>
      </w:r>
      <w:r w:rsidRPr="00DF4CA8">
        <w:t>(5):345-352.</w:t>
      </w:r>
    </w:p>
    <w:p w:rsidR="00DF4CA8" w:rsidRPr="00DF4CA8" w:rsidRDefault="00DF4CA8" w:rsidP="00DF4CA8">
      <w:pPr>
        <w:pStyle w:val="EndNoteBibliography"/>
        <w:ind w:left="720" w:hanging="720"/>
      </w:pPr>
      <w:r w:rsidRPr="00DF4CA8">
        <w:t>7.</w:t>
      </w:r>
      <w:r w:rsidRPr="00DF4CA8">
        <w:tab/>
        <w:t xml:space="preserve">Kong RYC, So CL, Law WF, Wu RSS: </w:t>
      </w:r>
      <w:r w:rsidRPr="00DF4CA8">
        <w:rPr>
          <w:b/>
        </w:rPr>
        <w:t>A Sensitive and Versatile Multiplex PCR System for the Rapid Detection of Enterotoxigenic (ETEC), Enterohaemorrhagic (EHEC) and Enteropathogenic (EPEC) Strains of Escherichia coli</w:t>
      </w:r>
      <w:r w:rsidRPr="00DF4CA8">
        <w:t xml:space="preserve">. </w:t>
      </w:r>
      <w:r w:rsidRPr="00DF4CA8">
        <w:rPr>
          <w:i/>
        </w:rPr>
        <w:t xml:space="preserve">Marine pollution bulletin </w:t>
      </w:r>
      <w:r w:rsidRPr="00DF4CA8">
        <w:t xml:space="preserve">1999, </w:t>
      </w:r>
      <w:r w:rsidRPr="00DF4CA8">
        <w:rPr>
          <w:b/>
        </w:rPr>
        <w:t>38</w:t>
      </w:r>
      <w:r w:rsidRPr="00DF4CA8">
        <w:t>(12):1207-1215.</w:t>
      </w:r>
    </w:p>
    <w:p w:rsidR="007441D9" w:rsidRPr="008D1D89" w:rsidRDefault="007A6978" w:rsidP="00DA1B9F">
      <w:pPr>
        <w:tabs>
          <w:tab w:val="left" w:pos="0"/>
        </w:tabs>
        <w:ind w:left="360" w:hanging="360"/>
      </w:pPr>
      <w:r>
        <w:fldChar w:fldCharType="end"/>
      </w:r>
    </w:p>
    <w:sectPr w:rsidR="007441D9" w:rsidRPr="008D1D89" w:rsidSect="00C225AA">
      <w:headerReference w:type="default" r:id="rId8"/>
      <w:footerReference w:type="even" r:id="rId9"/>
      <w:footerReference w:type="default" r:id="rId10"/>
      <w:pgSz w:w="11906" w:h="16838" w:code="9"/>
      <w:pgMar w:top="1411" w:right="749" w:bottom="720" w:left="1080" w:header="624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E69" w:rsidRDefault="00763E69">
      <w:r>
        <w:separator/>
      </w:r>
    </w:p>
  </w:endnote>
  <w:endnote w:type="continuationSeparator" w:id="0">
    <w:p w:rsidR="00763E69" w:rsidRDefault="00763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Default="00571762" w:rsidP="00284F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762" w:rsidRDefault="00571762" w:rsidP="00730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rPr>
        <w:lang w:val="nb-NO"/>
      </w:rPr>
    </w:pPr>
    <w:r>
      <w:rPr>
        <w:lang w:val="nb-NO"/>
      </w:rPr>
      <w:tab/>
      <w:t xml:space="preserve">Anglès d’Auriac </w:t>
    </w:r>
    <w:r w:rsidR="000D24E6">
      <w:rPr>
        <w:lang w:val="nb-NO"/>
      </w:rPr>
      <w:t>and Sirevå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E69" w:rsidRDefault="00763E69">
      <w:r>
        <w:separator/>
      </w:r>
    </w:p>
  </w:footnote>
  <w:footnote w:type="continuationSeparator" w:id="0">
    <w:p w:rsidR="00763E69" w:rsidRDefault="00763E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ind w:firstLine="1440"/>
      <w:rPr>
        <w:lang w:val="nb-NO"/>
      </w:rPr>
    </w:pPr>
    <w:r>
      <w:rPr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09847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FA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20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88E0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3AF9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0EC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A0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98ED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6A45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AA0A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8E74F3"/>
    <w:multiLevelType w:val="singleLevel"/>
    <w:tmpl w:val="B06220CE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abstractNum w:abstractNumId="11" w15:restartNumberingAfterBreak="0">
    <w:nsid w:val="664F40C4"/>
    <w:multiLevelType w:val="singleLevel"/>
    <w:tmpl w:val="D19844AC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logy v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r9dpwfp9esferdepva2eo2f5zpx50td9s&quot;&gt;NA analysis&lt;record-ids&gt;&lt;item&gt;5427&lt;/item&gt;&lt;item&gt;5437&lt;/item&gt;&lt;item&gt;5439&lt;/item&gt;&lt;item&gt;5447&lt;/item&gt;&lt;item&gt;5465&lt;/item&gt;&lt;item&gt;5471&lt;/item&gt;&lt;item&gt;5492&lt;/item&gt;&lt;/record-ids&gt;&lt;/item&gt;&lt;/Libraries&gt;"/>
    <w:docVar w:name="REFMGR.InstantFormat" w:val="&lt;InstantFormat&gt;&lt;Enabled&gt;1&lt;/Enabled&gt;&lt;ScanUnformatted&gt;0&lt;/ScanUnformatted&gt;&lt;ScanChanges&gt;0&lt;/ScanChanges&gt;&lt;/InstantFormat&gt;"/>
    <w:docVar w:name="REFMGR.Layout" w:val="&lt;Layout&gt;&lt;StartingRefnum&gt;Journal of Microbiological Methods 4&lt;/StartingRefnum&gt;&lt;FontName&gt;Times New Roman&lt;/FontName&gt;&lt;FontSize&gt;10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0&lt;/LineSpacing&gt;&lt;ShowReprint&gt;1&lt;/ShowReprint&gt;&lt;ShowNotes&gt;1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Topics&lt;/item&gt;&lt;/Libraries&gt;&lt;/Databases&gt;"/>
  </w:docVars>
  <w:rsids>
    <w:rsidRoot w:val="00E11039"/>
    <w:rsid w:val="000014E5"/>
    <w:rsid w:val="00013834"/>
    <w:rsid w:val="0003627C"/>
    <w:rsid w:val="00056BF8"/>
    <w:rsid w:val="0006388D"/>
    <w:rsid w:val="0006444C"/>
    <w:rsid w:val="00080E8C"/>
    <w:rsid w:val="0008451A"/>
    <w:rsid w:val="00085291"/>
    <w:rsid w:val="00094274"/>
    <w:rsid w:val="00097FED"/>
    <w:rsid w:val="000A27D9"/>
    <w:rsid w:val="000C2BE8"/>
    <w:rsid w:val="000C5862"/>
    <w:rsid w:val="000D24E6"/>
    <w:rsid w:val="000D4EB5"/>
    <w:rsid w:val="000E65E0"/>
    <w:rsid w:val="000F185F"/>
    <w:rsid w:val="00100F4A"/>
    <w:rsid w:val="00102A8E"/>
    <w:rsid w:val="001038F1"/>
    <w:rsid w:val="0011080C"/>
    <w:rsid w:val="00117F9A"/>
    <w:rsid w:val="00120B68"/>
    <w:rsid w:val="00121045"/>
    <w:rsid w:val="00125030"/>
    <w:rsid w:val="00130CD4"/>
    <w:rsid w:val="001615EF"/>
    <w:rsid w:val="00165E95"/>
    <w:rsid w:val="001777B1"/>
    <w:rsid w:val="00180C75"/>
    <w:rsid w:val="00186A4F"/>
    <w:rsid w:val="001B349A"/>
    <w:rsid w:val="001C6D7E"/>
    <w:rsid w:val="001C7070"/>
    <w:rsid w:val="001D227E"/>
    <w:rsid w:val="001E0C56"/>
    <w:rsid w:val="001E1710"/>
    <w:rsid w:val="001E6524"/>
    <w:rsid w:val="001E7530"/>
    <w:rsid w:val="001F574F"/>
    <w:rsid w:val="00210871"/>
    <w:rsid w:val="00215C15"/>
    <w:rsid w:val="00245908"/>
    <w:rsid w:val="00246D83"/>
    <w:rsid w:val="0025124E"/>
    <w:rsid w:val="0025330B"/>
    <w:rsid w:val="00267F09"/>
    <w:rsid w:val="00275472"/>
    <w:rsid w:val="00275A52"/>
    <w:rsid w:val="00284F1E"/>
    <w:rsid w:val="00294A49"/>
    <w:rsid w:val="00297DB7"/>
    <w:rsid w:val="002A6889"/>
    <w:rsid w:val="002B0781"/>
    <w:rsid w:val="002C098D"/>
    <w:rsid w:val="003150A2"/>
    <w:rsid w:val="003317CC"/>
    <w:rsid w:val="00346C3F"/>
    <w:rsid w:val="003607D0"/>
    <w:rsid w:val="00361AE6"/>
    <w:rsid w:val="00365C50"/>
    <w:rsid w:val="00372FFB"/>
    <w:rsid w:val="00373C8D"/>
    <w:rsid w:val="003809C9"/>
    <w:rsid w:val="00383BC4"/>
    <w:rsid w:val="00393284"/>
    <w:rsid w:val="003974C5"/>
    <w:rsid w:val="003B210D"/>
    <w:rsid w:val="003B3F2A"/>
    <w:rsid w:val="003C1536"/>
    <w:rsid w:val="003C2D9C"/>
    <w:rsid w:val="003D05CC"/>
    <w:rsid w:val="003D256F"/>
    <w:rsid w:val="003F53AD"/>
    <w:rsid w:val="004737B6"/>
    <w:rsid w:val="004817BB"/>
    <w:rsid w:val="00485EEB"/>
    <w:rsid w:val="004C514B"/>
    <w:rsid w:val="004E0F7E"/>
    <w:rsid w:val="004F0F1E"/>
    <w:rsid w:val="00511665"/>
    <w:rsid w:val="0053115A"/>
    <w:rsid w:val="0053565E"/>
    <w:rsid w:val="00555CFA"/>
    <w:rsid w:val="005611A4"/>
    <w:rsid w:val="005640BC"/>
    <w:rsid w:val="005679D9"/>
    <w:rsid w:val="005705FC"/>
    <w:rsid w:val="00571762"/>
    <w:rsid w:val="0057274B"/>
    <w:rsid w:val="0057704D"/>
    <w:rsid w:val="005A682B"/>
    <w:rsid w:val="005A77AC"/>
    <w:rsid w:val="005B49C3"/>
    <w:rsid w:val="005C570D"/>
    <w:rsid w:val="005E10D2"/>
    <w:rsid w:val="005F06BF"/>
    <w:rsid w:val="00601A1A"/>
    <w:rsid w:val="006101D0"/>
    <w:rsid w:val="006163A3"/>
    <w:rsid w:val="00627E34"/>
    <w:rsid w:val="006361E9"/>
    <w:rsid w:val="00637611"/>
    <w:rsid w:val="006527F0"/>
    <w:rsid w:val="006545C0"/>
    <w:rsid w:val="00663D0F"/>
    <w:rsid w:val="0066527E"/>
    <w:rsid w:val="00683B90"/>
    <w:rsid w:val="00685BF4"/>
    <w:rsid w:val="006878F6"/>
    <w:rsid w:val="0069175D"/>
    <w:rsid w:val="006B4EE2"/>
    <w:rsid w:val="006D5C24"/>
    <w:rsid w:val="006D7BA2"/>
    <w:rsid w:val="006E2D91"/>
    <w:rsid w:val="006E554F"/>
    <w:rsid w:val="00704FFB"/>
    <w:rsid w:val="0073069F"/>
    <w:rsid w:val="007370A5"/>
    <w:rsid w:val="00740835"/>
    <w:rsid w:val="007441D9"/>
    <w:rsid w:val="00763E69"/>
    <w:rsid w:val="00772369"/>
    <w:rsid w:val="00786A6B"/>
    <w:rsid w:val="007A0199"/>
    <w:rsid w:val="007A6132"/>
    <w:rsid w:val="007A6978"/>
    <w:rsid w:val="007C5E6A"/>
    <w:rsid w:val="007D140A"/>
    <w:rsid w:val="007D251A"/>
    <w:rsid w:val="007D4126"/>
    <w:rsid w:val="007D7582"/>
    <w:rsid w:val="00800CEE"/>
    <w:rsid w:val="00821787"/>
    <w:rsid w:val="00841A34"/>
    <w:rsid w:val="0086110E"/>
    <w:rsid w:val="008709EF"/>
    <w:rsid w:val="008715D9"/>
    <w:rsid w:val="008954F8"/>
    <w:rsid w:val="00895982"/>
    <w:rsid w:val="00896D47"/>
    <w:rsid w:val="008A1E14"/>
    <w:rsid w:val="008A3D7A"/>
    <w:rsid w:val="008A4269"/>
    <w:rsid w:val="008A467C"/>
    <w:rsid w:val="008B2CFE"/>
    <w:rsid w:val="008C15B6"/>
    <w:rsid w:val="008D1D89"/>
    <w:rsid w:val="008D54FF"/>
    <w:rsid w:val="008E1B06"/>
    <w:rsid w:val="008F5319"/>
    <w:rsid w:val="0090576F"/>
    <w:rsid w:val="00907237"/>
    <w:rsid w:val="009224AC"/>
    <w:rsid w:val="009344E2"/>
    <w:rsid w:val="00937E3D"/>
    <w:rsid w:val="00941309"/>
    <w:rsid w:val="009463AE"/>
    <w:rsid w:val="00952DB4"/>
    <w:rsid w:val="00967DC4"/>
    <w:rsid w:val="00971499"/>
    <w:rsid w:val="00973FB2"/>
    <w:rsid w:val="00984820"/>
    <w:rsid w:val="009A0DB1"/>
    <w:rsid w:val="009A167E"/>
    <w:rsid w:val="009A6538"/>
    <w:rsid w:val="009C3769"/>
    <w:rsid w:val="009D7342"/>
    <w:rsid w:val="009E57D6"/>
    <w:rsid w:val="009F66E2"/>
    <w:rsid w:val="009F78AD"/>
    <w:rsid w:val="00A36142"/>
    <w:rsid w:val="00A43BC0"/>
    <w:rsid w:val="00A7372F"/>
    <w:rsid w:val="00A800E4"/>
    <w:rsid w:val="00A80CEA"/>
    <w:rsid w:val="00A8122A"/>
    <w:rsid w:val="00A877EF"/>
    <w:rsid w:val="00AC20AE"/>
    <w:rsid w:val="00AF17C3"/>
    <w:rsid w:val="00AF440F"/>
    <w:rsid w:val="00AF53EF"/>
    <w:rsid w:val="00B004FD"/>
    <w:rsid w:val="00B10C0D"/>
    <w:rsid w:val="00B207F3"/>
    <w:rsid w:val="00B30FC5"/>
    <w:rsid w:val="00B459B5"/>
    <w:rsid w:val="00B47532"/>
    <w:rsid w:val="00B53789"/>
    <w:rsid w:val="00B56F74"/>
    <w:rsid w:val="00B63DC2"/>
    <w:rsid w:val="00B64B26"/>
    <w:rsid w:val="00B754DB"/>
    <w:rsid w:val="00BA24B3"/>
    <w:rsid w:val="00BC0A4F"/>
    <w:rsid w:val="00BF0DBC"/>
    <w:rsid w:val="00C1476F"/>
    <w:rsid w:val="00C225AA"/>
    <w:rsid w:val="00C26E00"/>
    <w:rsid w:val="00C37ED3"/>
    <w:rsid w:val="00C40175"/>
    <w:rsid w:val="00C6136C"/>
    <w:rsid w:val="00C70591"/>
    <w:rsid w:val="00C74AEF"/>
    <w:rsid w:val="00C770FB"/>
    <w:rsid w:val="00C81049"/>
    <w:rsid w:val="00C86CDD"/>
    <w:rsid w:val="00C930BB"/>
    <w:rsid w:val="00CB029A"/>
    <w:rsid w:val="00CB5AF7"/>
    <w:rsid w:val="00CD737C"/>
    <w:rsid w:val="00CE1764"/>
    <w:rsid w:val="00CF6191"/>
    <w:rsid w:val="00D328E4"/>
    <w:rsid w:val="00D65690"/>
    <w:rsid w:val="00D77060"/>
    <w:rsid w:val="00D9147A"/>
    <w:rsid w:val="00D91BAA"/>
    <w:rsid w:val="00D92BD4"/>
    <w:rsid w:val="00D961AC"/>
    <w:rsid w:val="00DA1B9F"/>
    <w:rsid w:val="00DC37BB"/>
    <w:rsid w:val="00DD254E"/>
    <w:rsid w:val="00DD6BF3"/>
    <w:rsid w:val="00DF4CA8"/>
    <w:rsid w:val="00E01CD4"/>
    <w:rsid w:val="00E11039"/>
    <w:rsid w:val="00E14898"/>
    <w:rsid w:val="00E352F5"/>
    <w:rsid w:val="00E36538"/>
    <w:rsid w:val="00E45F7C"/>
    <w:rsid w:val="00E51F18"/>
    <w:rsid w:val="00E51F87"/>
    <w:rsid w:val="00E90B45"/>
    <w:rsid w:val="00E929B0"/>
    <w:rsid w:val="00E95892"/>
    <w:rsid w:val="00E95BFF"/>
    <w:rsid w:val="00EA1C50"/>
    <w:rsid w:val="00EA3F58"/>
    <w:rsid w:val="00EA57BA"/>
    <w:rsid w:val="00EB4881"/>
    <w:rsid w:val="00EB638C"/>
    <w:rsid w:val="00ED661F"/>
    <w:rsid w:val="00ED795A"/>
    <w:rsid w:val="00EE5E7D"/>
    <w:rsid w:val="00EE7D53"/>
    <w:rsid w:val="00EF2C02"/>
    <w:rsid w:val="00F0271F"/>
    <w:rsid w:val="00F0512A"/>
    <w:rsid w:val="00F1102F"/>
    <w:rsid w:val="00F111C2"/>
    <w:rsid w:val="00F122CE"/>
    <w:rsid w:val="00F17E28"/>
    <w:rsid w:val="00F22C68"/>
    <w:rsid w:val="00F26562"/>
    <w:rsid w:val="00F54FA2"/>
    <w:rsid w:val="00F57963"/>
    <w:rsid w:val="00F93896"/>
    <w:rsid w:val="00FC060C"/>
    <w:rsid w:val="00FC191F"/>
    <w:rsid w:val="00FC4B6B"/>
    <w:rsid w:val="00FC4CF9"/>
    <w:rsid w:val="00FE22CF"/>
    <w:rsid w:val="00FE628D"/>
    <w:rsid w:val="00FF2C9B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A0D3C1"/>
  <w15:docId w15:val="{EF288607-F466-44AE-948B-F49FF93F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8451A"/>
    <w:rPr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Engelsk">
    <w:name w:val="Normal - Engelsk"/>
    <w:basedOn w:val="Normal"/>
    <w:rsid w:val="0008451A"/>
  </w:style>
  <w:style w:type="paragraph" w:styleId="BodyText">
    <w:name w:val="Body Text"/>
    <w:basedOn w:val="Normal"/>
    <w:rsid w:val="0008451A"/>
    <w:pPr>
      <w:ind w:right="792"/>
      <w:jc w:val="center"/>
    </w:pPr>
    <w:rPr>
      <w:lang w:val="en-US"/>
    </w:rPr>
  </w:style>
  <w:style w:type="paragraph" w:styleId="BodyText2">
    <w:name w:val="Body Text 2"/>
    <w:basedOn w:val="Normal"/>
    <w:rsid w:val="0008451A"/>
    <w:pPr>
      <w:spacing w:line="480" w:lineRule="auto"/>
    </w:pPr>
    <w:rPr>
      <w:sz w:val="24"/>
      <w:lang w:val="en-US"/>
    </w:rPr>
  </w:style>
  <w:style w:type="paragraph" w:styleId="BodyText3">
    <w:name w:val="Body Text 3"/>
    <w:basedOn w:val="Normal"/>
    <w:link w:val="BodyText3Char"/>
    <w:rsid w:val="0008451A"/>
    <w:pPr>
      <w:jc w:val="center"/>
    </w:pPr>
    <w:rPr>
      <w:sz w:val="16"/>
      <w:lang w:val="nb-NO"/>
    </w:rPr>
  </w:style>
  <w:style w:type="paragraph" w:styleId="Salutation">
    <w:name w:val="Salutation"/>
    <w:basedOn w:val="Normal"/>
    <w:next w:val="Normal"/>
    <w:rsid w:val="0008451A"/>
  </w:style>
  <w:style w:type="paragraph" w:styleId="FootnoteText">
    <w:name w:val="footnote text"/>
    <w:basedOn w:val="Normal"/>
    <w:semiHidden/>
    <w:rsid w:val="0008451A"/>
  </w:style>
  <w:style w:type="paragraph" w:styleId="Footer">
    <w:name w:val="footer"/>
    <w:basedOn w:val="Normal"/>
    <w:rsid w:val="0073069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3069F"/>
  </w:style>
  <w:style w:type="paragraph" w:styleId="Header">
    <w:name w:val="header"/>
    <w:basedOn w:val="Normal"/>
    <w:rsid w:val="0073069F"/>
    <w:pPr>
      <w:tabs>
        <w:tab w:val="center" w:pos="4536"/>
        <w:tab w:val="right" w:pos="9072"/>
      </w:tabs>
    </w:pPr>
  </w:style>
  <w:style w:type="paragraph" w:customStyle="1" w:styleId="SignatureLine">
    <w:name w:val="Signature Line"/>
    <w:basedOn w:val="Normal"/>
    <w:next w:val="Normal"/>
    <w:rsid w:val="009463AE"/>
    <w:pPr>
      <w:spacing w:before="840"/>
      <w:jc w:val="both"/>
    </w:pPr>
    <w:rPr>
      <w:rFonts w:ascii="Helvetica" w:hAnsi="Helvetica"/>
      <w:sz w:val="22"/>
      <w:lang w:val="en-US"/>
    </w:rPr>
  </w:style>
  <w:style w:type="paragraph" w:customStyle="1" w:styleId="TitleCentre2">
    <w:name w:val="Title Centre 2"/>
    <w:basedOn w:val="Normal"/>
    <w:rsid w:val="009463AE"/>
    <w:pPr>
      <w:jc w:val="center"/>
    </w:pPr>
    <w:rPr>
      <w:rFonts w:ascii="Helvetica" w:hAnsi="Helvetica"/>
      <w:b/>
      <w:sz w:val="28"/>
      <w:lang w:val="en-US"/>
    </w:rPr>
  </w:style>
  <w:style w:type="paragraph" w:styleId="DocumentMap">
    <w:name w:val="Document Map"/>
    <w:basedOn w:val="Normal"/>
    <w:semiHidden/>
    <w:rsid w:val="001038F1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link w:val="BalloonTextChar"/>
    <w:rsid w:val="00E35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52F5"/>
    <w:rPr>
      <w:rFonts w:ascii="Tahoma" w:hAnsi="Tahoma" w:cs="Tahoma"/>
      <w:sz w:val="16"/>
      <w:szCs w:val="16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E352F5"/>
    <w:rPr>
      <w:sz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A697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978"/>
    <w:rPr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A697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978"/>
    <w:rPr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1E903-BABB-4078-BDBA-18936385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06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io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Marc Anglès d'Auriac</dc:creator>
  <cp:keywords/>
  <dc:description/>
  <cp:lastModifiedBy>Marc Anglès d'Auriac</cp:lastModifiedBy>
  <cp:revision>4</cp:revision>
  <cp:lastPrinted>2008-08-27T04:56:00Z</cp:lastPrinted>
  <dcterms:created xsi:type="dcterms:W3CDTF">2018-05-22T11:42:00Z</dcterms:created>
  <dcterms:modified xsi:type="dcterms:W3CDTF">2018-05-28T07:41:00Z</dcterms:modified>
</cp:coreProperties>
</file>